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33368" w14:textId="77777777" w:rsidR="00687AA5" w:rsidRPr="00351E0D" w:rsidRDefault="00174F06" w:rsidP="00174F06">
      <w:pPr>
        <w:jc w:val="center"/>
        <w:rPr>
          <w:b/>
          <w:sz w:val="28"/>
          <w:u w:val="single"/>
        </w:rPr>
      </w:pPr>
      <w:r w:rsidRPr="00351E0D">
        <w:rPr>
          <w:b/>
          <w:sz w:val="28"/>
          <w:u w:val="single"/>
        </w:rPr>
        <w:t>Supplementary Document</w:t>
      </w:r>
    </w:p>
    <w:p w14:paraId="6BE7FB30" w14:textId="77777777" w:rsidR="00CB297F" w:rsidRPr="00351E0D" w:rsidRDefault="00CB297F" w:rsidP="00174F06">
      <w:pPr>
        <w:jc w:val="center"/>
        <w:rPr>
          <w:b/>
          <w:sz w:val="28"/>
          <w:u w:val="single"/>
        </w:rPr>
      </w:pPr>
    </w:p>
    <w:p w14:paraId="3D9C5B8C" w14:textId="77777777" w:rsidR="00CB297F" w:rsidRPr="00351E0D" w:rsidRDefault="00CB297F" w:rsidP="00174F06">
      <w:pPr>
        <w:jc w:val="center"/>
        <w:rPr>
          <w:b/>
          <w:sz w:val="28"/>
          <w:u w:val="single"/>
        </w:rPr>
      </w:pPr>
    </w:p>
    <w:p w14:paraId="3270CE1F" w14:textId="77777777" w:rsidR="00CB297F" w:rsidRPr="00351E0D" w:rsidRDefault="00CB297F" w:rsidP="00174F06">
      <w:pPr>
        <w:jc w:val="center"/>
        <w:rPr>
          <w:b/>
          <w:sz w:val="28"/>
          <w:u w:val="single"/>
        </w:rPr>
      </w:pPr>
    </w:p>
    <w:p w14:paraId="2CA040F2" w14:textId="77777777" w:rsidR="00CB297F" w:rsidRPr="00351E0D" w:rsidRDefault="00CB297F" w:rsidP="00174F06">
      <w:pPr>
        <w:jc w:val="center"/>
        <w:rPr>
          <w:b/>
          <w:sz w:val="28"/>
          <w:u w:val="single"/>
        </w:rPr>
      </w:pPr>
    </w:p>
    <w:p w14:paraId="1AE85AE9" w14:textId="6D07453D" w:rsidR="00CB297F" w:rsidRPr="00351E0D" w:rsidRDefault="000A439A" w:rsidP="00CB297F">
      <w:pPr>
        <w:tabs>
          <w:tab w:val="center" w:pos="5040"/>
          <w:tab w:val="right" w:pos="9360"/>
        </w:tabs>
        <w:jc w:val="center"/>
        <w:rPr>
          <w:b/>
          <w:sz w:val="28"/>
        </w:rPr>
      </w:pPr>
      <w:r w:rsidRPr="00351E0D">
        <w:t xml:space="preserve"> </w:t>
      </w:r>
      <w:r w:rsidR="00CB297F" w:rsidRPr="00351E0D">
        <w:rPr>
          <w:b/>
          <w:sz w:val="28"/>
        </w:rPr>
        <w:t xml:space="preserve">Derivation and Validation of Gray-Box Models to Estimate </w:t>
      </w:r>
      <w:r w:rsidR="00CA3461" w:rsidRPr="00351E0D">
        <w:rPr>
          <w:b/>
          <w:sz w:val="28"/>
        </w:rPr>
        <w:t>Noninvasive</w:t>
      </w:r>
      <w:r w:rsidR="00CB297F" w:rsidRPr="00351E0D">
        <w:rPr>
          <w:b/>
          <w:sz w:val="28"/>
        </w:rPr>
        <w:t xml:space="preserve"> </w:t>
      </w:r>
      <w:r w:rsidR="00782867" w:rsidRPr="00351E0D">
        <w:rPr>
          <w:b/>
          <w:i/>
          <w:sz w:val="28"/>
        </w:rPr>
        <w:t>In-vivo</w:t>
      </w:r>
      <w:r w:rsidR="00CB297F" w:rsidRPr="00351E0D">
        <w:rPr>
          <w:b/>
          <w:sz w:val="28"/>
        </w:rPr>
        <w:t xml:space="preserve"> </w:t>
      </w:r>
      <w:r w:rsidR="00CB297F" w:rsidRPr="00351E0D">
        <w:rPr>
          <w:rFonts w:hint="eastAsia"/>
          <w:b/>
          <w:sz w:val="28"/>
        </w:rPr>
        <w:t xml:space="preserve">Percentage </w:t>
      </w:r>
      <w:r w:rsidR="00CB297F" w:rsidRPr="00351E0D">
        <w:rPr>
          <w:b/>
          <w:sz w:val="28"/>
        </w:rPr>
        <w:t>Glycated Hemoglobin using Digital Volume Pulse Waveform</w:t>
      </w:r>
    </w:p>
    <w:p w14:paraId="5EF44BB3" w14:textId="77777777" w:rsidR="00CB297F" w:rsidRPr="00351E0D" w:rsidRDefault="00CB297F" w:rsidP="00CB297F">
      <w:pPr>
        <w:tabs>
          <w:tab w:val="center" w:pos="5040"/>
          <w:tab w:val="right" w:pos="9360"/>
        </w:tabs>
      </w:pPr>
    </w:p>
    <w:p w14:paraId="5D08EE90" w14:textId="58586566" w:rsidR="00CB297F" w:rsidRPr="00351E0D" w:rsidRDefault="00CB297F" w:rsidP="00CB297F">
      <w:pPr>
        <w:tabs>
          <w:tab w:val="center" w:pos="5040"/>
          <w:tab w:val="right" w:pos="9360"/>
        </w:tabs>
      </w:pPr>
      <w:r w:rsidRPr="00351E0D">
        <w:t>Shifat Hossain</w:t>
      </w:r>
      <w:r w:rsidRPr="00351E0D">
        <w:rPr>
          <w:vertAlign w:val="superscript"/>
        </w:rPr>
        <w:t>1</w:t>
      </w:r>
      <w:r w:rsidRPr="00351E0D">
        <w:t>, Shantanu Sen Gupta</w:t>
      </w:r>
      <w:r w:rsidRPr="00351E0D">
        <w:rPr>
          <w:vertAlign w:val="superscript"/>
        </w:rPr>
        <w:t>1</w:t>
      </w:r>
      <w:r w:rsidRPr="00351E0D">
        <w:t>, Tae-Ho Kwon</w:t>
      </w:r>
      <w:r w:rsidRPr="00351E0D">
        <w:rPr>
          <w:vertAlign w:val="superscript"/>
        </w:rPr>
        <w:t>1</w:t>
      </w:r>
      <w:r w:rsidRPr="00351E0D">
        <w:t xml:space="preserve">, </w:t>
      </w:r>
      <w:r w:rsidR="00F42E30" w:rsidRPr="00351E0D">
        <w:t xml:space="preserve">and </w:t>
      </w:r>
      <w:r w:rsidRPr="00351E0D">
        <w:t>Ki-Doo Kim</w:t>
      </w:r>
      <w:r w:rsidRPr="00351E0D">
        <w:rPr>
          <w:vertAlign w:val="superscript"/>
        </w:rPr>
        <w:t>1</w:t>
      </w:r>
      <w:r w:rsidRPr="00351E0D">
        <w:t>*</w:t>
      </w:r>
    </w:p>
    <w:p w14:paraId="3AB4F0AA" w14:textId="77777777" w:rsidR="00CB297F" w:rsidRPr="00351E0D" w:rsidRDefault="00CB297F">
      <w:r w:rsidRPr="00351E0D">
        <w:br w:type="page"/>
      </w:r>
    </w:p>
    <w:p w14:paraId="4A81883E" w14:textId="77777777" w:rsidR="00215250" w:rsidRPr="00351E0D" w:rsidRDefault="00E42671" w:rsidP="00E42671">
      <w:pPr>
        <w:pStyle w:val="ListParagraph"/>
        <w:numPr>
          <w:ilvl w:val="0"/>
          <w:numId w:val="1"/>
        </w:numPr>
        <w:rPr>
          <w:b/>
          <w:u w:val="single"/>
        </w:rPr>
      </w:pPr>
      <w:r w:rsidRPr="00351E0D">
        <w:rPr>
          <w:b/>
          <w:u w:val="single"/>
        </w:rPr>
        <w:lastRenderedPageBreak/>
        <w:t>Explanation of derivation of Eqs. (6) and (7)</w:t>
      </w:r>
      <w:r w:rsidR="00C20067" w:rsidRPr="00351E0D">
        <w:rPr>
          <w:b/>
          <w:u w:val="single"/>
        </w:rPr>
        <w:t xml:space="preserve"> in </w:t>
      </w:r>
      <w:r w:rsidR="0045515A" w:rsidRPr="00351E0D">
        <w:rPr>
          <w:b/>
          <w:u w:val="single"/>
        </w:rPr>
        <w:t xml:space="preserve">the </w:t>
      </w:r>
      <w:r w:rsidR="00C20067" w:rsidRPr="00351E0D">
        <w:rPr>
          <w:b/>
          <w:u w:val="single"/>
        </w:rPr>
        <w:t>manuscript</w:t>
      </w:r>
    </w:p>
    <w:p w14:paraId="66548E3C" w14:textId="77777777" w:rsidR="00E42671" w:rsidRPr="00351E0D" w:rsidRDefault="00B1793F" w:rsidP="00E42671">
      <w:r w:rsidRPr="00351E0D">
        <w:t xml:space="preserve">We know – </w:t>
      </w:r>
    </w:p>
    <w:p w14:paraId="54E17A39" w14:textId="77777777" w:rsidR="00B1793F" w:rsidRPr="00351E0D" w:rsidRDefault="00B1793F" w:rsidP="00B1793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bA1c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bA1c</m:t>
            </m:r>
          </m:sub>
        </m:sSub>
        <m:r>
          <w:rPr>
            <w:rFonts w:ascii="Cambria Math" w:hAnsi="Cambria Math"/>
          </w:rPr>
          <m:t xml:space="preserve">+ </m:t>
        </m:r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bO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bO</m:t>
            </m:r>
          </m:sub>
        </m:sSub>
        <m:r>
          <w:rPr>
            <w:rFonts w:ascii="Cambria Math" w:hAnsi="Cambria Math"/>
          </w:rPr>
          <m:t xml:space="preserve">+ </m:t>
        </m:r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Hb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Hb</m:t>
            </m:r>
          </m:sub>
        </m:sSub>
      </m:oMath>
      <w:r w:rsidRPr="00351E0D">
        <w:rPr>
          <w:bCs/>
          <w:iCs/>
        </w:rPr>
        <w:tab/>
        <w:t>(</w:t>
      </w:r>
      <w:r w:rsidR="009E665B" w:rsidRPr="00351E0D">
        <w:rPr>
          <w:bCs/>
          <w:iCs/>
        </w:rPr>
        <w:t>S.</w:t>
      </w:r>
      <w:r w:rsidRPr="00351E0D">
        <w:rPr>
          <w:bCs/>
          <w:iCs/>
        </w:rPr>
        <w:t>1)</w:t>
      </w:r>
    </w:p>
    <w:p w14:paraId="691AC228" w14:textId="77777777" w:rsidR="00B1793F" w:rsidRPr="00351E0D" w:rsidRDefault="00B1793F" w:rsidP="00E42671">
      <w:r w:rsidRPr="00351E0D">
        <w:t>Now let,</w:t>
      </w:r>
    </w:p>
    <w:p w14:paraId="4297767C" w14:textId="77777777" w:rsidR="00B1793F" w:rsidRPr="00351E0D" w:rsidRDefault="00B1793F" w:rsidP="00B1793F">
      <w:pPr>
        <w:tabs>
          <w:tab w:val="center" w:pos="5040"/>
          <w:tab w:val="right" w:pos="9360"/>
        </w:tabs>
      </w:pPr>
      <w:r w:rsidRPr="00351E0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bA1c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bO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Hb</m:t>
            </m:r>
          </m:sub>
        </m:sSub>
      </m:oMath>
      <w:r w:rsidRPr="00351E0D">
        <w:tab/>
        <w:t>(</w:t>
      </w:r>
      <w:r w:rsidR="009E665B" w:rsidRPr="00351E0D">
        <w:t>S.</w:t>
      </w:r>
      <w:r w:rsidRPr="00351E0D">
        <w:t>2)</w:t>
      </w:r>
    </w:p>
    <w:p w14:paraId="47A959D9" w14:textId="77777777" w:rsidR="00B1793F" w:rsidRPr="00351E0D" w:rsidRDefault="00B1793F" w:rsidP="00B1793F">
      <w:pPr>
        <w:tabs>
          <w:tab w:val="center" w:pos="5040"/>
          <w:tab w:val="right" w:pos="9360"/>
        </w:tabs>
      </w:pPr>
      <w:r w:rsidRPr="00351E0D">
        <w:t>Now from (</w:t>
      </w:r>
      <w:r w:rsidR="009E665B" w:rsidRPr="00351E0D">
        <w:t>S.</w:t>
      </w:r>
      <w:r w:rsidRPr="00351E0D">
        <w:t>1),</w:t>
      </w:r>
    </w:p>
    <w:p w14:paraId="46E8BBC3" w14:textId="77777777" w:rsidR="009E665B" w:rsidRPr="00351E0D" w:rsidRDefault="00B1793F" w:rsidP="00B1793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A1c</m:t>
                </m:r>
              </m:sup>
            </m:sSubSup>
            <m:r>
              <w:rPr>
                <w:rFonts w:ascii="Cambria Math" w:hAnsi="Cambria Math"/>
              </w:rPr>
              <m:t>×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A1c</m:t>
                    </m:r>
                  </m:sub>
                </m:sSub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a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O</m:t>
                </m:r>
              </m:sup>
            </m:sSubSup>
            <m:r>
              <w:rPr>
                <w:rFonts w:ascii="Cambria Math" w:hAnsi="Cambria Math"/>
              </w:rPr>
              <m:t>×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</m:t>
                    </m:r>
                  </m:sub>
                </m:sSub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a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Hb</m:t>
                </m:r>
              </m:sup>
            </m:sSubSup>
            <m:r>
              <w:rPr>
                <w:rFonts w:ascii="Cambria Math" w:hAnsi="Cambria Math"/>
              </w:rPr>
              <m:t>×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Hb</m:t>
                    </m:r>
                  </m:sub>
                </m:sSub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al</m:t>
                    </m:r>
                  </m:sub>
                </m:sSub>
              </m:den>
            </m:f>
          </m:e>
        </m:d>
      </m:oMath>
      <w:r w:rsidRPr="00351E0D">
        <w:rPr>
          <w:bCs/>
          <w:iCs/>
        </w:rPr>
        <w:tab/>
        <w:t>(</w:t>
      </w:r>
      <w:r w:rsidR="009E665B" w:rsidRPr="00351E0D">
        <w:rPr>
          <w:bCs/>
          <w:iCs/>
        </w:rPr>
        <w:t>S.</w:t>
      </w:r>
      <w:r w:rsidRPr="00351E0D">
        <w:rPr>
          <w:bCs/>
          <w:iCs/>
        </w:rPr>
        <w:t>3)</w:t>
      </w:r>
    </w:p>
    <w:p w14:paraId="69781130" w14:textId="77777777" w:rsidR="009E665B" w:rsidRPr="00351E0D" w:rsidRDefault="009E665B" w:rsidP="00B1793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rom (8), (9), and (10)</w:t>
      </w:r>
      <w:r w:rsidR="000A439A" w:rsidRPr="00351E0D">
        <w:rPr>
          <w:bCs/>
          <w:iCs/>
        </w:rPr>
        <w:t xml:space="preserve"> in</w:t>
      </w:r>
      <w:r w:rsidR="008C7987" w:rsidRPr="00351E0D">
        <w:rPr>
          <w:bCs/>
          <w:iCs/>
        </w:rPr>
        <w:t xml:space="preserve"> the</w:t>
      </w:r>
      <w:r w:rsidR="000A439A" w:rsidRPr="00351E0D">
        <w:rPr>
          <w:bCs/>
          <w:iCs/>
        </w:rPr>
        <w:t xml:space="preserve"> manuscript</w:t>
      </w:r>
      <w:r w:rsidRPr="00351E0D">
        <w:rPr>
          <w:bCs/>
          <w:iCs/>
        </w:rPr>
        <w:t>,</w:t>
      </w:r>
    </w:p>
    <w:p w14:paraId="3E38471D" w14:textId="77777777" w:rsidR="009E665B" w:rsidRPr="00351E0D" w:rsidRDefault="009E665B" w:rsidP="00B1793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A1c</m:t>
                </m:r>
              </m:sup>
            </m:sSubSup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A1c</m:t>
                </m:r>
              </m:sub>
            </m:sSub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O</m:t>
                </m:r>
              </m:sup>
            </m:sSubSup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O</m:t>
                </m:r>
              </m:sub>
            </m:sSub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Hb</m:t>
                </m:r>
              </m:sup>
            </m:sSubSup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Hb</m:t>
                </m:r>
              </m:sub>
            </m:sSub>
          </m:e>
        </m:d>
      </m:oMath>
      <w:r w:rsidRPr="00351E0D">
        <w:rPr>
          <w:bCs/>
          <w:iCs/>
        </w:rPr>
        <w:tab/>
        <w:t>(S.</w:t>
      </w:r>
      <w:r w:rsidR="0061310C" w:rsidRPr="00351E0D">
        <w:rPr>
          <w:bCs/>
          <w:iCs/>
        </w:rPr>
        <w:t>4</w:t>
      </w:r>
      <w:r w:rsidRPr="00351E0D">
        <w:rPr>
          <w:bCs/>
          <w:iCs/>
        </w:rPr>
        <w:t>)</w:t>
      </w:r>
    </w:p>
    <w:p w14:paraId="100CF3DD" w14:textId="77777777" w:rsidR="0061310C" w:rsidRPr="00351E0D" w:rsidRDefault="00D658B1" w:rsidP="00B1793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A1c</m:t>
                </m:r>
              </m:sup>
            </m:sSubSup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A1c</m:t>
                </m:r>
              </m:sub>
            </m:sSub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O</m:t>
                </m:r>
              </m:sup>
            </m:sSubSup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O</m:t>
                </m:r>
              </m:sub>
            </m:sSub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Hb</m:t>
                </m:r>
              </m:sup>
            </m:sSubSup>
            <m:r>
              <w:rPr>
                <w:rFonts w:ascii="Cambria Math" w:hAnsi="Cambria Math"/>
              </w:rPr>
              <m:t>×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A1c</m:t>
                    </m:r>
                  </m:sub>
                </m:sSub>
              </m:e>
            </m:d>
          </m:e>
        </m:d>
      </m:oMath>
      <w:r w:rsidR="0061310C" w:rsidRPr="00351E0D">
        <w:rPr>
          <w:bCs/>
          <w:iCs/>
        </w:rPr>
        <w:tab/>
        <w:t>(S.5)</w:t>
      </w:r>
    </w:p>
    <w:p w14:paraId="5BF40DF8" w14:textId="77777777" w:rsidR="0061310C" w:rsidRPr="00351E0D" w:rsidRDefault="00D658B1" w:rsidP="00B1793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A1c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bA1c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Hb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O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bO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Hb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Hb</m:t>
                </m:r>
              </m:sup>
            </m:sSubSup>
          </m:e>
        </m:d>
      </m:oMath>
      <w:r w:rsidR="0061310C" w:rsidRPr="00351E0D">
        <w:rPr>
          <w:bCs/>
          <w:iCs/>
        </w:rPr>
        <w:tab/>
        <w:t>(S.6)</w:t>
      </w:r>
    </w:p>
    <w:p w14:paraId="3CC8D523" w14:textId="77777777" w:rsidR="0061310C" w:rsidRPr="00351E0D" w:rsidRDefault="0061310C" w:rsidP="00B1793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Now let,</w:t>
      </w:r>
    </w:p>
    <w:p w14:paraId="7FA564B8" w14:textId="77777777" w:rsidR="00B1793F" w:rsidRPr="00351E0D" w:rsidRDefault="0061310C" w:rsidP="0061310C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bA1c</m:t>
            </m:r>
          </m:sup>
        </m:sSubSup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bA1c</m:t>
            </m:r>
          </m:sup>
        </m:sSubSup>
      </m:oMath>
      <w:r w:rsidRPr="00351E0D">
        <w:rPr>
          <w:bCs/>
          <w:iCs/>
        </w:rPr>
        <w:tab/>
        <w:t>(S.7)</w:t>
      </w:r>
    </w:p>
    <w:p w14:paraId="0715F237" w14:textId="77777777" w:rsidR="0061310C" w:rsidRPr="00351E0D" w:rsidRDefault="0061310C" w:rsidP="0061310C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bO</m:t>
            </m:r>
          </m:sup>
        </m:sSubSup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bO</m:t>
            </m:r>
          </m:sup>
        </m:sSubSup>
      </m:oMath>
      <w:r w:rsidR="005F3C00" w:rsidRPr="00351E0D">
        <w:rPr>
          <w:bCs/>
          <w:iCs/>
        </w:rPr>
        <w:tab/>
        <w:t>(S.8</w:t>
      </w:r>
      <w:r w:rsidRPr="00351E0D">
        <w:rPr>
          <w:bCs/>
          <w:iCs/>
        </w:rPr>
        <w:t>)</w:t>
      </w:r>
    </w:p>
    <w:p w14:paraId="6FF9D5C2" w14:textId="77777777" w:rsidR="0061310C" w:rsidRPr="00351E0D" w:rsidRDefault="0061310C" w:rsidP="0061310C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Hb</m:t>
            </m:r>
          </m:sup>
        </m:sSubSup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Hb</m:t>
            </m:r>
          </m:sup>
        </m:sSubSup>
      </m:oMath>
      <w:r w:rsidR="005F3C00" w:rsidRPr="00351E0D">
        <w:rPr>
          <w:bCs/>
          <w:iCs/>
        </w:rPr>
        <w:tab/>
        <w:t>(S.9</w:t>
      </w:r>
      <w:r w:rsidRPr="00351E0D">
        <w:rPr>
          <w:bCs/>
          <w:iCs/>
        </w:rPr>
        <w:t>)</w:t>
      </w:r>
    </w:p>
    <w:p w14:paraId="5E8A7301" w14:textId="77777777" w:rsidR="00D658B1" w:rsidRPr="00351E0D" w:rsidRDefault="00D658B1" w:rsidP="0061310C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So, applying (S.7), (S.8), and (S.9) in (S.6),</w:t>
      </w:r>
    </w:p>
    <w:p w14:paraId="006ACD33" w14:textId="77777777" w:rsidR="00D658B1" w:rsidRPr="00351E0D" w:rsidRDefault="00D658B1" w:rsidP="00D658B1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ab/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HbA1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A1c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Hb</m:t>
                </m:r>
              </m:sup>
            </m:sSubSup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HbO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bO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HHb</m:t>
                </m:r>
              </m:sup>
            </m:sSubSup>
          </m:e>
        </m:d>
        <m:r>
          <w:rPr>
            <w:rFonts w:ascii="Cambria Math" w:hAnsi="Cambria Math"/>
          </w:rPr>
          <m:t xml:space="preserve">+ </m:t>
        </m:r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HHb</m:t>
            </m:r>
          </m:sup>
        </m:sSubSup>
      </m:oMath>
      <w:r w:rsidRPr="00351E0D">
        <w:rPr>
          <w:bCs/>
          <w:iCs/>
        </w:rPr>
        <w:tab/>
        <w:t>(S.</w:t>
      </w:r>
      <w:r w:rsidR="00BB33ED" w:rsidRPr="00351E0D">
        <w:rPr>
          <w:bCs/>
          <w:iCs/>
        </w:rPr>
        <w:t>10</w:t>
      </w:r>
      <w:r w:rsidRPr="00351E0D">
        <w:rPr>
          <w:bCs/>
          <w:iCs/>
        </w:rPr>
        <w:t>)</w:t>
      </w:r>
    </w:p>
    <w:p w14:paraId="1C4EDD38" w14:textId="77777777" w:rsidR="003350B0" w:rsidRPr="00351E0D" w:rsidRDefault="00BB33ED" w:rsidP="00D658B1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This equation (S.10) is given in Eqs. (6) and (7) in</w:t>
      </w:r>
      <w:r w:rsidR="008C7987" w:rsidRPr="00351E0D">
        <w:rPr>
          <w:bCs/>
          <w:iCs/>
        </w:rPr>
        <w:t xml:space="preserve"> the</w:t>
      </w:r>
      <w:r w:rsidRPr="00351E0D">
        <w:rPr>
          <w:bCs/>
          <w:iCs/>
        </w:rPr>
        <w:t xml:space="preserve"> manuscript for artery and vein.</w:t>
      </w:r>
      <w:r w:rsidR="003350B0" w:rsidRPr="00351E0D">
        <w:rPr>
          <w:bCs/>
          <w:iCs/>
        </w:rPr>
        <w:br w:type="page"/>
      </w:r>
    </w:p>
    <w:p w14:paraId="18896FF5" w14:textId="77777777" w:rsidR="00BB33ED" w:rsidRPr="00351E0D" w:rsidRDefault="00642A04" w:rsidP="00642A04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t>XGBoost Regressor parameters in ratio and HbA</w:t>
      </w:r>
      <w:r w:rsidR="00D32EEC" w:rsidRPr="00351E0D">
        <w:rPr>
          <w:b/>
          <w:bCs/>
          <w:iCs/>
          <w:u w:val="single"/>
        </w:rPr>
        <w:t>1c-SpO</w:t>
      </w:r>
      <w:r w:rsidR="00D32EEC" w:rsidRPr="00351E0D">
        <w:rPr>
          <w:b/>
          <w:bCs/>
          <w:iCs/>
          <w:u w:val="single"/>
          <w:vertAlign w:val="subscript"/>
        </w:rPr>
        <w:t>2</w:t>
      </w:r>
      <w:r w:rsidR="00D32EEC" w:rsidRPr="00351E0D">
        <w:rPr>
          <w:b/>
          <w:bCs/>
          <w:iCs/>
          <w:u w:val="single"/>
        </w:rPr>
        <w:t xml:space="preserve"> value calibration steps</w:t>
      </w:r>
    </w:p>
    <w:p w14:paraId="6B98DB56" w14:textId="10B7FCEF" w:rsidR="0061310C" w:rsidRPr="00351E0D" w:rsidRDefault="00494D79" w:rsidP="00494D79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or the XGBoost regress</w:t>
      </w:r>
      <w:r w:rsidR="00BE62AC" w:rsidRPr="00351E0D">
        <w:rPr>
          <w:bCs/>
          <w:iCs/>
        </w:rPr>
        <w:t>ion</w:t>
      </w:r>
      <w:r w:rsidRPr="00351E0D">
        <w:rPr>
          <w:bCs/>
          <w:iCs/>
        </w:rPr>
        <w:t xml:space="preserve"> model, the default parameters were used.</w:t>
      </w:r>
      <w:r w:rsidR="002116E1" w:rsidRPr="00351E0D">
        <w:rPr>
          <w:bCs/>
          <w:iCs/>
        </w:rPr>
        <w:t xml:space="preserve"> More optimum</w:t>
      </w:r>
      <w:r w:rsidR="00707B87" w:rsidRPr="00351E0D">
        <w:rPr>
          <w:bCs/>
          <w:iCs/>
        </w:rPr>
        <w:t xml:space="preserve"> calibration</w:t>
      </w:r>
      <w:r w:rsidR="002116E1" w:rsidRPr="00351E0D">
        <w:rPr>
          <w:bCs/>
          <w:iCs/>
        </w:rPr>
        <w:t xml:space="preserve"> results </w:t>
      </w:r>
      <w:r w:rsidR="00BE62AC" w:rsidRPr="00351E0D">
        <w:rPr>
          <w:bCs/>
          <w:iCs/>
        </w:rPr>
        <w:t xml:space="preserve">can be </w:t>
      </w:r>
      <w:r w:rsidR="002116E1" w:rsidRPr="00351E0D">
        <w:rPr>
          <w:bCs/>
          <w:iCs/>
        </w:rPr>
        <w:t>possible if the hyperparameters are tuned with cross</w:t>
      </w:r>
      <w:r w:rsidR="00E25079" w:rsidRPr="00351E0D">
        <w:rPr>
          <w:bCs/>
          <w:iCs/>
        </w:rPr>
        <w:t>-</w:t>
      </w:r>
      <w:r w:rsidR="002116E1" w:rsidRPr="00351E0D">
        <w:rPr>
          <w:bCs/>
          <w:iCs/>
        </w:rPr>
        <w:t xml:space="preserve">validation techniques after the current </w:t>
      </w:r>
      <w:r w:rsidR="003A6AD7" w:rsidRPr="00351E0D">
        <w:rPr>
          <w:bCs/>
          <w:iCs/>
        </w:rPr>
        <w:t>research status</w:t>
      </w:r>
      <w:r w:rsidR="002116E1" w:rsidRPr="00351E0D">
        <w:rPr>
          <w:bCs/>
          <w:iCs/>
        </w:rPr>
        <w:t xml:space="preserve"> (proof of method).</w:t>
      </w:r>
      <w:r w:rsidRPr="00351E0D">
        <w:rPr>
          <w:bCs/>
          <w:iCs/>
        </w:rPr>
        <w:t xml:space="preserve"> The values of the most common </w:t>
      </w:r>
      <w:r w:rsidR="007929E3" w:rsidRPr="00351E0D">
        <w:rPr>
          <w:bCs/>
          <w:iCs/>
        </w:rPr>
        <w:t>model parameters are provided below.</w:t>
      </w:r>
    </w:p>
    <w:p w14:paraId="622365D1" w14:textId="77777777" w:rsidR="007929E3" w:rsidRPr="00351E0D" w:rsidRDefault="007929E3" w:rsidP="007929E3">
      <w:pPr>
        <w:pStyle w:val="ListParagraph"/>
        <w:numPr>
          <w:ilvl w:val="0"/>
          <w:numId w:val="2"/>
        </w:num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/>
          <w:bCs/>
          <w:iCs/>
        </w:rPr>
        <w:t>Learning rate:</w:t>
      </w:r>
      <w:r w:rsidRPr="00351E0D">
        <w:rPr>
          <w:bCs/>
          <w:iCs/>
        </w:rPr>
        <w:t xml:space="preserve"> 0.3</w:t>
      </w:r>
    </w:p>
    <w:p w14:paraId="0305F6FE" w14:textId="77777777" w:rsidR="007929E3" w:rsidRPr="00351E0D" w:rsidRDefault="007929E3" w:rsidP="007929E3">
      <w:pPr>
        <w:pStyle w:val="ListParagraph"/>
        <w:numPr>
          <w:ilvl w:val="0"/>
          <w:numId w:val="2"/>
        </w:num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/>
          <w:bCs/>
          <w:iCs/>
        </w:rPr>
        <w:t>Minimum split loss (gamma):</w:t>
      </w:r>
      <w:r w:rsidRPr="00351E0D">
        <w:rPr>
          <w:bCs/>
          <w:iCs/>
        </w:rPr>
        <w:t xml:space="preserve"> 0</w:t>
      </w:r>
    </w:p>
    <w:p w14:paraId="16E12F9D" w14:textId="77777777" w:rsidR="007929E3" w:rsidRPr="00351E0D" w:rsidRDefault="007929E3" w:rsidP="007929E3">
      <w:pPr>
        <w:pStyle w:val="ListParagraph"/>
        <w:numPr>
          <w:ilvl w:val="0"/>
          <w:numId w:val="2"/>
        </w:num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/>
          <w:bCs/>
          <w:iCs/>
        </w:rPr>
        <w:t>Maximum depth:</w:t>
      </w:r>
      <w:r w:rsidRPr="00351E0D">
        <w:rPr>
          <w:bCs/>
          <w:iCs/>
        </w:rPr>
        <w:t xml:space="preserve"> 6</w:t>
      </w:r>
    </w:p>
    <w:p w14:paraId="57EC5C7F" w14:textId="77777777" w:rsidR="007929E3" w:rsidRPr="00351E0D" w:rsidRDefault="007929E3" w:rsidP="007929E3">
      <w:pPr>
        <w:pStyle w:val="ListParagraph"/>
        <w:numPr>
          <w:ilvl w:val="0"/>
          <w:numId w:val="2"/>
        </w:num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/>
          <w:bCs/>
          <w:iCs/>
        </w:rPr>
        <w:t>Number of estimators:</w:t>
      </w:r>
      <w:r w:rsidRPr="00351E0D">
        <w:rPr>
          <w:bCs/>
          <w:iCs/>
        </w:rPr>
        <w:t xml:space="preserve"> 100</w:t>
      </w:r>
    </w:p>
    <w:p w14:paraId="21A56967" w14:textId="77777777" w:rsidR="007929E3" w:rsidRPr="00351E0D" w:rsidRDefault="007929E3" w:rsidP="007929E3">
      <w:pPr>
        <w:pStyle w:val="ListParagraph"/>
        <w:numPr>
          <w:ilvl w:val="0"/>
          <w:numId w:val="2"/>
        </w:num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/>
          <w:bCs/>
          <w:iCs/>
        </w:rPr>
        <w:t>Objective function:</w:t>
      </w:r>
      <w:r w:rsidRPr="00351E0D">
        <w:rPr>
          <w:bCs/>
          <w:iCs/>
        </w:rPr>
        <w:t xml:space="preserve"> Squared Error (reg:suq</w:t>
      </w:r>
      <w:r w:rsidR="00BB7333" w:rsidRPr="00351E0D">
        <w:rPr>
          <w:bCs/>
          <w:iCs/>
        </w:rPr>
        <w:t>a</w:t>
      </w:r>
      <w:r w:rsidRPr="00351E0D">
        <w:rPr>
          <w:bCs/>
          <w:iCs/>
        </w:rPr>
        <w:t>rederror)</w:t>
      </w:r>
    </w:p>
    <w:p w14:paraId="61C95228" w14:textId="77777777" w:rsidR="004C0DB4" w:rsidRPr="00351E0D" w:rsidRDefault="004C0DB4" w:rsidP="009B2DA8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br w:type="page"/>
      </w:r>
    </w:p>
    <w:p w14:paraId="0361BC26" w14:textId="77777777" w:rsidR="009B2DA8" w:rsidRPr="00351E0D" w:rsidRDefault="00C7641A" w:rsidP="00C7641A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t xml:space="preserve">Ratio calibration feature </w:t>
      </w:r>
      <w:r w:rsidR="0092741A" w:rsidRPr="00351E0D">
        <w:rPr>
          <w:b/>
          <w:bCs/>
          <w:iCs/>
          <w:u w:val="single"/>
        </w:rPr>
        <w:t>importance</w:t>
      </w:r>
      <w:r w:rsidR="00314D9B" w:rsidRPr="00351E0D">
        <w:rPr>
          <w:b/>
          <w:bCs/>
          <w:iCs/>
          <w:u w:val="single"/>
        </w:rPr>
        <w:t xml:space="preserve"> (weight)</w:t>
      </w:r>
    </w:p>
    <w:p w14:paraId="577BBBB2" w14:textId="5251D1BE" w:rsidR="00314D9B" w:rsidRPr="00351E0D" w:rsidRDefault="00314D9B" w:rsidP="00314D9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/>
          <w:bCs/>
          <w:iCs/>
        </w:rPr>
        <w:t xml:space="preserve">Weight feature importance </w:t>
      </w:r>
      <w:r w:rsidRPr="00351E0D">
        <w:rPr>
          <w:bCs/>
          <w:iCs/>
        </w:rPr>
        <w:t xml:space="preserve">is the </w:t>
      </w:r>
      <w:r w:rsidR="007F7561" w:rsidRPr="00351E0D">
        <w:rPr>
          <w:bCs/>
          <w:iCs/>
        </w:rPr>
        <w:t>number of times a feature is used to split the data across all trees.</w:t>
      </w:r>
      <w:r w:rsidR="001C39CA" w:rsidRPr="00351E0D">
        <w:rPr>
          <w:bCs/>
          <w:iCs/>
        </w:rPr>
        <w:t xml:space="preserve"> Independent models were trained to estimate R1 and R2 values for both blood-vessel and whole finger models.</w:t>
      </w:r>
    </w:p>
    <w:p w14:paraId="40DC76DA" w14:textId="77777777" w:rsidR="006F44DC" w:rsidRPr="00351E0D" w:rsidRDefault="006F44DC" w:rsidP="006F44DC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All features (R1, R2, finger width, BMI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798"/>
        <w:gridCol w:w="1798"/>
        <w:gridCol w:w="1808"/>
        <w:gridCol w:w="1798"/>
      </w:tblGrid>
      <w:tr w:rsidR="0092741A" w:rsidRPr="00351E0D" w14:paraId="76F8F2C4" w14:textId="77777777" w:rsidTr="0092741A">
        <w:tc>
          <w:tcPr>
            <w:tcW w:w="1870" w:type="dxa"/>
            <w:vMerge w:val="restart"/>
            <w:vAlign w:val="center"/>
          </w:tcPr>
          <w:p w14:paraId="64C86535" w14:textId="77777777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76DF7E30" w14:textId="77777777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92741A" w:rsidRPr="00351E0D" w14:paraId="42B7EA46" w14:textId="77777777" w:rsidTr="0092741A">
        <w:tc>
          <w:tcPr>
            <w:tcW w:w="1870" w:type="dxa"/>
            <w:vMerge/>
            <w:vAlign w:val="center"/>
          </w:tcPr>
          <w:p w14:paraId="478648CE" w14:textId="77777777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05A3ED91" w14:textId="77777777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7CDD8846" w14:textId="77777777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vAlign w:val="center"/>
          </w:tcPr>
          <w:p w14:paraId="59C1D2E6" w14:textId="77777777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vAlign w:val="center"/>
          </w:tcPr>
          <w:p w14:paraId="7BC4A9ED" w14:textId="77777777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92741A" w:rsidRPr="00351E0D" w14:paraId="6E6622D8" w14:textId="77777777" w:rsidTr="0092741A">
        <w:tc>
          <w:tcPr>
            <w:tcW w:w="1870" w:type="dxa"/>
            <w:vAlign w:val="center"/>
          </w:tcPr>
          <w:p w14:paraId="24A35EF7" w14:textId="1054FECC" w:rsidR="0092741A" w:rsidRPr="00351E0D" w:rsidRDefault="0092741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</w:t>
            </w:r>
            <w:r w:rsidR="001C39CA" w:rsidRPr="00351E0D">
              <w:rPr>
                <w:b/>
                <w:bCs/>
                <w:iCs/>
              </w:rPr>
              <w:t>-</w:t>
            </w:r>
            <w:r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2A7EF3E9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3</w:t>
            </w:r>
          </w:p>
        </w:tc>
        <w:tc>
          <w:tcPr>
            <w:tcW w:w="1870" w:type="dxa"/>
            <w:vAlign w:val="center"/>
          </w:tcPr>
          <w:p w14:paraId="636004BD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5</w:t>
            </w:r>
          </w:p>
        </w:tc>
        <w:tc>
          <w:tcPr>
            <w:tcW w:w="1870" w:type="dxa"/>
            <w:vAlign w:val="center"/>
          </w:tcPr>
          <w:p w14:paraId="75A2B15B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8</w:t>
            </w:r>
          </w:p>
        </w:tc>
        <w:tc>
          <w:tcPr>
            <w:tcW w:w="1870" w:type="dxa"/>
            <w:vAlign w:val="center"/>
          </w:tcPr>
          <w:p w14:paraId="7D7AE312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3</w:t>
            </w:r>
          </w:p>
        </w:tc>
      </w:tr>
      <w:tr w:rsidR="0092741A" w:rsidRPr="00351E0D" w14:paraId="20FF87DE" w14:textId="77777777" w:rsidTr="0092741A">
        <w:tc>
          <w:tcPr>
            <w:tcW w:w="1870" w:type="dxa"/>
            <w:vAlign w:val="center"/>
          </w:tcPr>
          <w:p w14:paraId="5F53BBAB" w14:textId="76391352" w:rsidR="0092741A" w:rsidRPr="00351E0D" w:rsidRDefault="001C39C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92741A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2A536B0F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1</w:t>
            </w:r>
          </w:p>
        </w:tc>
        <w:tc>
          <w:tcPr>
            <w:tcW w:w="1870" w:type="dxa"/>
            <w:vAlign w:val="center"/>
          </w:tcPr>
          <w:p w14:paraId="5D3EF36B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3</w:t>
            </w:r>
          </w:p>
        </w:tc>
        <w:tc>
          <w:tcPr>
            <w:tcW w:w="1870" w:type="dxa"/>
            <w:vAlign w:val="center"/>
          </w:tcPr>
          <w:p w14:paraId="530D28F6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1</w:t>
            </w:r>
          </w:p>
        </w:tc>
        <w:tc>
          <w:tcPr>
            <w:tcW w:w="1870" w:type="dxa"/>
            <w:vAlign w:val="center"/>
          </w:tcPr>
          <w:p w14:paraId="3AE93E15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6</w:t>
            </w:r>
          </w:p>
        </w:tc>
      </w:tr>
      <w:tr w:rsidR="0092741A" w:rsidRPr="00351E0D" w14:paraId="5B2895E8" w14:textId="77777777" w:rsidTr="0092741A">
        <w:tc>
          <w:tcPr>
            <w:tcW w:w="1870" w:type="dxa"/>
            <w:vAlign w:val="center"/>
          </w:tcPr>
          <w:p w14:paraId="060C1A22" w14:textId="567D737C" w:rsidR="0092741A" w:rsidRPr="00351E0D" w:rsidRDefault="001C39C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92741A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19532C99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1</w:t>
            </w:r>
          </w:p>
        </w:tc>
        <w:tc>
          <w:tcPr>
            <w:tcW w:w="1870" w:type="dxa"/>
            <w:vAlign w:val="center"/>
          </w:tcPr>
          <w:p w14:paraId="26E29D6F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6</w:t>
            </w:r>
          </w:p>
        </w:tc>
        <w:tc>
          <w:tcPr>
            <w:tcW w:w="1870" w:type="dxa"/>
            <w:vAlign w:val="center"/>
          </w:tcPr>
          <w:p w14:paraId="5EBE7979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9</w:t>
            </w:r>
          </w:p>
        </w:tc>
        <w:tc>
          <w:tcPr>
            <w:tcW w:w="1870" w:type="dxa"/>
            <w:vAlign w:val="center"/>
          </w:tcPr>
          <w:p w14:paraId="4C47021B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3</w:t>
            </w:r>
          </w:p>
        </w:tc>
      </w:tr>
      <w:tr w:rsidR="0092741A" w:rsidRPr="00351E0D" w14:paraId="4D35EB60" w14:textId="77777777" w:rsidTr="0092741A">
        <w:tc>
          <w:tcPr>
            <w:tcW w:w="1870" w:type="dxa"/>
            <w:vAlign w:val="center"/>
          </w:tcPr>
          <w:p w14:paraId="3F0BC5CA" w14:textId="3A988CA5" w:rsidR="0092741A" w:rsidRPr="00351E0D" w:rsidRDefault="001C39CA" w:rsidP="0092741A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92741A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41AFAE6C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0</w:t>
            </w:r>
          </w:p>
        </w:tc>
        <w:tc>
          <w:tcPr>
            <w:tcW w:w="1870" w:type="dxa"/>
            <w:vAlign w:val="center"/>
          </w:tcPr>
          <w:p w14:paraId="0BC34F7C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3</w:t>
            </w:r>
          </w:p>
        </w:tc>
        <w:tc>
          <w:tcPr>
            <w:tcW w:w="1870" w:type="dxa"/>
            <w:vAlign w:val="center"/>
          </w:tcPr>
          <w:p w14:paraId="5ECD1140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1</w:t>
            </w:r>
          </w:p>
        </w:tc>
        <w:tc>
          <w:tcPr>
            <w:tcW w:w="1870" w:type="dxa"/>
            <w:vAlign w:val="center"/>
          </w:tcPr>
          <w:p w14:paraId="7C1BAFD8" w14:textId="77777777" w:rsidR="0092741A" w:rsidRPr="00351E0D" w:rsidRDefault="0084519B" w:rsidP="0092741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6</w:t>
            </w:r>
          </w:p>
        </w:tc>
      </w:tr>
    </w:tbl>
    <w:p w14:paraId="2893B019" w14:textId="77777777" w:rsidR="00C7641A" w:rsidRPr="00351E0D" w:rsidRDefault="00C7641A" w:rsidP="00C7641A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44D769FA" w14:textId="77777777" w:rsidR="006F44DC" w:rsidRPr="00351E0D" w:rsidRDefault="006F44DC" w:rsidP="00C7641A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Three features (R1, R2, and finger width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798"/>
        <w:gridCol w:w="1798"/>
        <w:gridCol w:w="1808"/>
        <w:gridCol w:w="1797"/>
      </w:tblGrid>
      <w:tr w:rsidR="006F44DC" w:rsidRPr="00351E0D" w14:paraId="29C1E478" w14:textId="77777777" w:rsidTr="007E0FF7">
        <w:tc>
          <w:tcPr>
            <w:tcW w:w="1870" w:type="dxa"/>
            <w:vMerge w:val="restart"/>
            <w:vAlign w:val="center"/>
          </w:tcPr>
          <w:p w14:paraId="17096CD2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5FA07553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6F44DC" w:rsidRPr="00351E0D" w14:paraId="0A336F92" w14:textId="77777777" w:rsidTr="006F44DC">
        <w:tc>
          <w:tcPr>
            <w:tcW w:w="1870" w:type="dxa"/>
            <w:vMerge/>
            <w:vAlign w:val="center"/>
          </w:tcPr>
          <w:p w14:paraId="0E6697FA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10E11722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26412781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vAlign w:val="center"/>
          </w:tcPr>
          <w:p w14:paraId="2C954386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54C4657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6F44DC" w:rsidRPr="00351E0D" w14:paraId="14389D61" w14:textId="77777777" w:rsidTr="006F44DC">
        <w:tc>
          <w:tcPr>
            <w:tcW w:w="1870" w:type="dxa"/>
            <w:vAlign w:val="center"/>
          </w:tcPr>
          <w:p w14:paraId="724BE02B" w14:textId="0DD03569" w:rsidR="006F44D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6F44DC"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63E3D14C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4</w:t>
            </w:r>
          </w:p>
        </w:tc>
        <w:tc>
          <w:tcPr>
            <w:tcW w:w="1870" w:type="dxa"/>
            <w:vAlign w:val="center"/>
          </w:tcPr>
          <w:p w14:paraId="35E13E3B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37</w:t>
            </w:r>
          </w:p>
        </w:tc>
        <w:tc>
          <w:tcPr>
            <w:tcW w:w="1870" w:type="dxa"/>
            <w:vAlign w:val="center"/>
          </w:tcPr>
          <w:p w14:paraId="1D1D2D4F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9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035FFB4E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6F44DC" w:rsidRPr="00351E0D" w14:paraId="6D203FCC" w14:textId="77777777" w:rsidTr="006F44DC">
        <w:tc>
          <w:tcPr>
            <w:tcW w:w="1870" w:type="dxa"/>
            <w:vAlign w:val="center"/>
          </w:tcPr>
          <w:p w14:paraId="5AFA5500" w14:textId="450AAE2B" w:rsidR="006F44D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6F44DC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509BB4C5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5</w:t>
            </w:r>
          </w:p>
        </w:tc>
        <w:tc>
          <w:tcPr>
            <w:tcW w:w="1870" w:type="dxa"/>
            <w:vAlign w:val="center"/>
          </w:tcPr>
          <w:p w14:paraId="0072C642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37</w:t>
            </w:r>
          </w:p>
        </w:tc>
        <w:tc>
          <w:tcPr>
            <w:tcW w:w="1870" w:type="dxa"/>
            <w:vAlign w:val="center"/>
          </w:tcPr>
          <w:p w14:paraId="4E2C798A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8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B3F7961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6F44DC" w:rsidRPr="00351E0D" w14:paraId="717B32AC" w14:textId="77777777" w:rsidTr="006F44DC">
        <w:tc>
          <w:tcPr>
            <w:tcW w:w="1870" w:type="dxa"/>
            <w:vAlign w:val="center"/>
          </w:tcPr>
          <w:p w14:paraId="093C72D8" w14:textId="0D1E8ABD" w:rsidR="006F44D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6F44DC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6F0E7426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3</w:t>
            </w:r>
          </w:p>
        </w:tc>
        <w:tc>
          <w:tcPr>
            <w:tcW w:w="1870" w:type="dxa"/>
            <w:vAlign w:val="center"/>
          </w:tcPr>
          <w:p w14:paraId="188AD20A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38</w:t>
            </w:r>
          </w:p>
        </w:tc>
        <w:tc>
          <w:tcPr>
            <w:tcW w:w="1870" w:type="dxa"/>
            <w:vAlign w:val="center"/>
          </w:tcPr>
          <w:p w14:paraId="20A88368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8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BC5E1FA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6F44DC" w:rsidRPr="00351E0D" w14:paraId="51CF9453" w14:textId="77777777" w:rsidTr="006F44DC">
        <w:tc>
          <w:tcPr>
            <w:tcW w:w="1870" w:type="dxa"/>
            <w:vAlign w:val="center"/>
          </w:tcPr>
          <w:p w14:paraId="1E53DE42" w14:textId="67547D68" w:rsidR="006F44D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6F44DC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12824180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4</w:t>
            </w:r>
          </w:p>
        </w:tc>
        <w:tc>
          <w:tcPr>
            <w:tcW w:w="1870" w:type="dxa"/>
            <w:vAlign w:val="center"/>
          </w:tcPr>
          <w:p w14:paraId="2A1795D5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38</w:t>
            </w:r>
          </w:p>
        </w:tc>
        <w:tc>
          <w:tcPr>
            <w:tcW w:w="1870" w:type="dxa"/>
            <w:vAlign w:val="center"/>
          </w:tcPr>
          <w:p w14:paraId="65DBC70C" w14:textId="77777777" w:rsidR="006F44DC" w:rsidRPr="00351E0D" w:rsidRDefault="00383FB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8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3B6FF9D1" w14:textId="77777777" w:rsidR="006F44DC" w:rsidRPr="00351E0D" w:rsidRDefault="006F44D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</w:tbl>
    <w:p w14:paraId="237A2658" w14:textId="77777777" w:rsidR="006F44DC" w:rsidRPr="00351E0D" w:rsidRDefault="006F44DC" w:rsidP="00C7641A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201DD0EB" w14:textId="77777777" w:rsidR="004127EC" w:rsidRPr="00351E0D" w:rsidRDefault="004127EC" w:rsidP="004127EC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Three features (R1, R2, and BMI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798"/>
        <w:gridCol w:w="1798"/>
        <w:gridCol w:w="1808"/>
        <w:gridCol w:w="1798"/>
      </w:tblGrid>
      <w:tr w:rsidR="004127EC" w:rsidRPr="00351E0D" w14:paraId="2B8C57FD" w14:textId="77777777" w:rsidTr="007E0FF7">
        <w:tc>
          <w:tcPr>
            <w:tcW w:w="1870" w:type="dxa"/>
            <w:vMerge w:val="restart"/>
            <w:vAlign w:val="center"/>
          </w:tcPr>
          <w:p w14:paraId="32E47DC5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02B9C377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4127EC" w:rsidRPr="00351E0D" w14:paraId="5CDD674B" w14:textId="77777777" w:rsidTr="004127EC">
        <w:tc>
          <w:tcPr>
            <w:tcW w:w="1870" w:type="dxa"/>
            <w:vMerge/>
            <w:vAlign w:val="center"/>
          </w:tcPr>
          <w:p w14:paraId="421861C0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3C6ACF41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689DB58C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054A99E6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19FEBE76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4127EC" w:rsidRPr="00351E0D" w14:paraId="3CCF36AD" w14:textId="77777777" w:rsidTr="004127EC">
        <w:tc>
          <w:tcPr>
            <w:tcW w:w="1870" w:type="dxa"/>
            <w:vAlign w:val="center"/>
          </w:tcPr>
          <w:p w14:paraId="34D08B74" w14:textId="6B390DEA" w:rsidR="004127E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4127EC"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3F82A780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3</w:t>
            </w:r>
          </w:p>
        </w:tc>
        <w:tc>
          <w:tcPr>
            <w:tcW w:w="1870" w:type="dxa"/>
            <w:vAlign w:val="center"/>
          </w:tcPr>
          <w:p w14:paraId="1260A27C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5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20461F61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3D2E85C9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2</w:t>
            </w:r>
          </w:p>
        </w:tc>
      </w:tr>
      <w:tr w:rsidR="004127EC" w:rsidRPr="00351E0D" w14:paraId="25EC2765" w14:textId="77777777" w:rsidTr="004127EC">
        <w:tc>
          <w:tcPr>
            <w:tcW w:w="1870" w:type="dxa"/>
            <w:vAlign w:val="center"/>
          </w:tcPr>
          <w:p w14:paraId="74716FB3" w14:textId="3CCB69EC" w:rsidR="004127E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4127EC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3ED71299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2</w:t>
            </w:r>
          </w:p>
        </w:tc>
        <w:tc>
          <w:tcPr>
            <w:tcW w:w="1870" w:type="dxa"/>
            <w:vAlign w:val="center"/>
          </w:tcPr>
          <w:p w14:paraId="5BF15910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3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54F2A0B7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7B0C6784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5</w:t>
            </w:r>
          </w:p>
        </w:tc>
      </w:tr>
      <w:tr w:rsidR="004127EC" w:rsidRPr="00351E0D" w14:paraId="58ED94DC" w14:textId="77777777" w:rsidTr="004127EC">
        <w:tc>
          <w:tcPr>
            <w:tcW w:w="1870" w:type="dxa"/>
            <w:vAlign w:val="center"/>
          </w:tcPr>
          <w:p w14:paraId="6FB00BA8" w14:textId="5032742A" w:rsidR="004127E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4127EC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4FBC0E30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1</w:t>
            </w:r>
          </w:p>
        </w:tc>
        <w:tc>
          <w:tcPr>
            <w:tcW w:w="1870" w:type="dxa"/>
            <w:vAlign w:val="center"/>
          </w:tcPr>
          <w:p w14:paraId="7C791F7A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7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4DB97591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5EE02B64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2</w:t>
            </w:r>
          </w:p>
        </w:tc>
      </w:tr>
      <w:tr w:rsidR="004127EC" w:rsidRPr="00351E0D" w14:paraId="3B1D54D2" w14:textId="77777777" w:rsidTr="004127EC">
        <w:tc>
          <w:tcPr>
            <w:tcW w:w="1870" w:type="dxa"/>
            <w:vAlign w:val="center"/>
          </w:tcPr>
          <w:p w14:paraId="2D74AD97" w14:textId="09B485D9" w:rsidR="004127EC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4127EC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70344262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1</w:t>
            </w:r>
          </w:p>
        </w:tc>
        <w:tc>
          <w:tcPr>
            <w:tcW w:w="1870" w:type="dxa"/>
            <w:vAlign w:val="center"/>
          </w:tcPr>
          <w:p w14:paraId="1FE3A336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2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AF920F6" w14:textId="77777777" w:rsidR="004127EC" w:rsidRPr="00351E0D" w:rsidRDefault="004127EC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42726F1C" w14:textId="77777777" w:rsidR="004127EC" w:rsidRPr="00351E0D" w:rsidRDefault="00DF7CF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7</w:t>
            </w:r>
          </w:p>
        </w:tc>
      </w:tr>
    </w:tbl>
    <w:p w14:paraId="6F4BD959" w14:textId="77777777" w:rsidR="00097E1D" w:rsidRPr="00351E0D" w:rsidRDefault="00097E1D" w:rsidP="00C7641A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4BDE1C19" w14:textId="77777777" w:rsidR="0089566E" w:rsidRPr="00351E0D" w:rsidRDefault="0089566E" w:rsidP="0089566E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Two features (R1 and R2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798"/>
        <w:gridCol w:w="1798"/>
        <w:gridCol w:w="1808"/>
        <w:gridCol w:w="1797"/>
      </w:tblGrid>
      <w:tr w:rsidR="0089566E" w:rsidRPr="00351E0D" w14:paraId="784FFD65" w14:textId="77777777" w:rsidTr="007E0FF7">
        <w:tc>
          <w:tcPr>
            <w:tcW w:w="1870" w:type="dxa"/>
            <w:vMerge w:val="restart"/>
            <w:vAlign w:val="center"/>
          </w:tcPr>
          <w:p w14:paraId="22E8D329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58F98AD5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89566E" w:rsidRPr="00351E0D" w14:paraId="74D5F92B" w14:textId="77777777" w:rsidTr="00097E1D">
        <w:tc>
          <w:tcPr>
            <w:tcW w:w="1870" w:type="dxa"/>
            <w:vMerge/>
            <w:vAlign w:val="center"/>
          </w:tcPr>
          <w:p w14:paraId="2FB8FABD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6677DFA0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1FCAFB75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491D746C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0A082090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89566E" w:rsidRPr="00351E0D" w14:paraId="5D0C9D8B" w14:textId="77777777" w:rsidTr="00097E1D">
        <w:tc>
          <w:tcPr>
            <w:tcW w:w="1870" w:type="dxa"/>
            <w:vAlign w:val="center"/>
          </w:tcPr>
          <w:p w14:paraId="4FC4E40D" w14:textId="4B1FD67E" w:rsidR="0089566E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89566E"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4F6DA342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60</w:t>
            </w:r>
          </w:p>
        </w:tc>
        <w:tc>
          <w:tcPr>
            <w:tcW w:w="1870" w:type="dxa"/>
            <w:vAlign w:val="center"/>
          </w:tcPr>
          <w:p w14:paraId="3C1D0154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40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3FC8D200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62D25B7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89566E" w:rsidRPr="00351E0D" w14:paraId="48BB5A1F" w14:textId="77777777" w:rsidTr="00097E1D">
        <w:tc>
          <w:tcPr>
            <w:tcW w:w="1870" w:type="dxa"/>
            <w:vAlign w:val="center"/>
          </w:tcPr>
          <w:p w14:paraId="4804C2F3" w14:textId="4D9E630F" w:rsidR="0089566E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89566E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79B7BBDE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61</w:t>
            </w:r>
          </w:p>
        </w:tc>
        <w:tc>
          <w:tcPr>
            <w:tcW w:w="1870" w:type="dxa"/>
            <w:vAlign w:val="center"/>
          </w:tcPr>
          <w:p w14:paraId="18AF1A74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39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0968FB6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B13FC1A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89566E" w:rsidRPr="00351E0D" w14:paraId="36A893DD" w14:textId="77777777" w:rsidTr="00097E1D">
        <w:tc>
          <w:tcPr>
            <w:tcW w:w="1870" w:type="dxa"/>
            <w:vAlign w:val="center"/>
          </w:tcPr>
          <w:p w14:paraId="567D27A9" w14:textId="1E1AA08A" w:rsidR="0089566E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89566E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1A67546A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9</w:t>
            </w:r>
          </w:p>
        </w:tc>
        <w:tc>
          <w:tcPr>
            <w:tcW w:w="1870" w:type="dxa"/>
            <w:vAlign w:val="center"/>
          </w:tcPr>
          <w:p w14:paraId="091E2E11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41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65DA078F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860DA6E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89566E" w:rsidRPr="00351E0D" w14:paraId="48C5548A" w14:textId="77777777" w:rsidTr="00097E1D">
        <w:tc>
          <w:tcPr>
            <w:tcW w:w="1870" w:type="dxa"/>
            <w:vAlign w:val="center"/>
          </w:tcPr>
          <w:p w14:paraId="7C3D6052" w14:textId="3EFBD707" w:rsidR="0089566E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89566E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59A51E3A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8</w:t>
            </w:r>
          </w:p>
        </w:tc>
        <w:tc>
          <w:tcPr>
            <w:tcW w:w="1870" w:type="dxa"/>
            <w:vAlign w:val="center"/>
          </w:tcPr>
          <w:p w14:paraId="2E857B67" w14:textId="77777777" w:rsidR="0089566E" w:rsidRPr="00351E0D" w:rsidRDefault="00982182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42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51DBDA36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A4F2181" w14:textId="77777777" w:rsidR="0089566E" w:rsidRPr="00351E0D" w:rsidRDefault="0089566E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</w:tbl>
    <w:p w14:paraId="55490394" w14:textId="77777777" w:rsidR="00075E04" w:rsidRPr="00351E0D" w:rsidRDefault="00075E04" w:rsidP="00C7641A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br w:type="page"/>
      </w:r>
    </w:p>
    <w:p w14:paraId="6D1B2F9C" w14:textId="77777777" w:rsidR="004C0DB4" w:rsidRPr="00351E0D" w:rsidRDefault="004C0DB4" w:rsidP="00C7641A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t>Ratio calibration feature importance (gain)</w:t>
      </w:r>
    </w:p>
    <w:p w14:paraId="46FE74A0" w14:textId="7D6F2859" w:rsidR="00E16FA9" w:rsidRPr="00351E0D" w:rsidRDefault="00E16FA9" w:rsidP="00E16FA9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/>
          <w:bCs/>
          <w:iCs/>
        </w:rPr>
        <w:t xml:space="preserve">Gain feature importance </w:t>
      </w:r>
      <w:r w:rsidRPr="00351E0D">
        <w:rPr>
          <w:bCs/>
          <w:iCs/>
        </w:rPr>
        <w:t xml:space="preserve">is </w:t>
      </w:r>
      <w:r w:rsidR="00075E04" w:rsidRPr="00351E0D">
        <w:rPr>
          <w:bCs/>
          <w:iCs/>
        </w:rPr>
        <w:t>the average gain across all splits</w:t>
      </w:r>
      <w:r w:rsidR="008D7227" w:rsidRPr="00351E0D">
        <w:rPr>
          <w:bCs/>
          <w:iCs/>
        </w:rPr>
        <w:t>, in which</w:t>
      </w:r>
      <w:r w:rsidR="00075E04" w:rsidRPr="00351E0D">
        <w:rPr>
          <w:bCs/>
          <w:iCs/>
        </w:rPr>
        <w:t xml:space="preserve"> the feature is used.</w:t>
      </w:r>
      <w:r w:rsidR="007F0C8C" w:rsidRPr="00351E0D">
        <w:rPr>
          <w:bCs/>
          <w:iCs/>
        </w:rPr>
        <w:t xml:space="preserve"> ‘Gain’ </w:t>
      </w:r>
      <w:r w:rsidR="00C50191" w:rsidRPr="00351E0D">
        <w:rPr>
          <w:bCs/>
          <w:iCs/>
        </w:rPr>
        <w:t>implies the relative contribution of the corresponding feature to the model calculated by taking each feature’s contribution for each tree in the model.</w:t>
      </w:r>
    </w:p>
    <w:p w14:paraId="2ACCE8D5" w14:textId="77777777" w:rsidR="00E16FA9" w:rsidRPr="00351E0D" w:rsidRDefault="00E16FA9" w:rsidP="00E16FA9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All features (R1, R2, finger width, BMI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796"/>
        <w:gridCol w:w="1806"/>
        <w:gridCol w:w="1806"/>
        <w:gridCol w:w="1796"/>
      </w:tblGrid>
      <w:tr w:rsidR="00E16FA9" w:rsidRPr="00351E0D" w14:paraId="2844C278" w14:textId="77777777" w:rsidTr="007E0FF7">
        <w:tc>
          <w:tcPr>
            <w:tcW w:w="1870" w:type="dxa"/>
            <w:vMerge w:val="restart"/>
            <w:vAlign w:val="center"/>
          </w:tcPr>
          <w:p w14:paraId="120CEA87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148E0AE5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E16FA9" w:rsidRPr="00351E0D" w14:paraId="1BE17811" w14:textId="77777777" w:rsidTr="007E0FF7">
        <w:tc>
          <w:tcPr>
            <w:tcW w:w="1870" w:type="dxa"/>
            <w:vMerge/>
            <w:vAlign w:val="center"/>
          </w:tcPr>
          <w:p w14:paraId="70E52FCF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23681D93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6C43502A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vAlign w:val="center"/>
          </w:tcPr>
          <w:p w14:paraId="6D674B33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vAlign w:val="center"/>
          </w:tcPr>
          <w:p w14:paraId="2EBCCBC1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E16FA9" w:rsidRPr="00351E0D" w14:paraId="71B22981" w14:textId="77777777" w:rsidTr="007E0FF7">
        <w:tc>
          <w:tcPr>
            <w:tcW w:w="1870" w:type="dxa"/>
            <w:vAlign w:val="center"/>
          </w:tcPr>
          <w:p w14:paraId="33C7EC8F" w14:textId="0C924D11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17CAEF43" w14:textId="77777777" w:rsidR="00E16FA9" w:rsidRPr="00351E0D" w:rsidRDefault="00E16FA9" w:rsidP="00E16FA9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2</w:t>
            </w:r>
          </w:p>
        </w:tc>
        <w:tc>
          <w:tcPr>
            <w:tcW w:w="1870" w:type="dxa"/>
            <w:vAlign w:val="center"/>
          </w:tcPr>
          <w:p w14:paraId="5F49917D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.57e-5</w:t>
            </w:r>
          </w:p>
        </w:tc>
        <w:tc>
          <w:tcPr>
            <w:tcW w:w="1870" w:type="dxa"/>
            <w:vAlign w:val="center"/>
          </w:tcPr>
          <w:p w14:paraId="245F5270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4</w:t>
            </w:r>
          </w:p>
        </w:tc>
        <w:tc>
          <w:tcPr>
            <w:tcW w:w="1870" w:type="dxa"/>
            <w:vAlign w:val="center"/>
          </w:tcPr>
          <w:p w14:paraId="77EA46FC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3</w:t>
            </w:r>
          </w:p>
        </w:tc>
      </w:tr>
      <w:tr w:rsidR="00E16FA9" w:rsidRPr="00351E0D" w14:paraId="53826D48" w14:textId="77777777" w:rsidTr="007E0FF7">
        <w:tc>
          <w:tcPr>
            <w:tcW w:w="1870" w:type="dxa"/>
            <w:vAlign w:val="center"/>
          </w:tcPr>
          <w:p w14:paraId="5AEF32B9" w14:textId="56CC371D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2579BC99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3</w:t>
            </w:r>
          </w:p>
        </w:tc>
        <w:tc>
          <w:tcPr>
            <w:tcW w:w="1870" w:type="dxa"/>
            <w:vAlign w:val="center"/>
          </w:tcPr>
          <w:p w14:paraId="4A4507CF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.08e-5</w:t>
            </w:r>
          </w:p>
        </w:tc>
        <w:tc>
          <w:tcPr>
            <w:tcW w:w="1870" w:type="dxa"/>
            <w:vAlign w:val="center"/>
          </w:tcPr>
          <w:p w14:paraId="55495BF3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2</w:t>
            </w:r>
          </w:p>
        </w:tc>
        <w:tc>
          <w:tcPr>
            <w:tcW w:w="1870" w:type="dxa"/>
            <w:vAlign w:val="center"/>
          </w:tcPr>
          <w:p w14:paraId="7A596B9D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5</w:t>
            </w:r>
          </w:p>
        </w:tc>
      </w:tr>
      <w:tr w:rsidR="00E16FA9" w:rsidRPr="00351E0D" w14:paraId="7A5665A0" w14:textId="77777777" w:rsidTr="007E0FF7">
        <w:tc>
          <w:tcPr>
            <w:tcW w:w="1870" w:type="dxa"/>
            <w:vAlign w:val="center"/>
          </w:tcPr>
          <w:p w14:paraId="4DA737C0" w14:textId="5813F4E6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23129D5D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3</w:t>
            </w:r>
          </w:p>
        </w:tc>
        <w:tc>
          <w:tcPr>
            <w:tcW w:w="1870" w:type="dxa"/>
            <w:vAlign w:val="center"/>
          </w:tcPr>
          <w:p w14:paraId="1C2BBFBF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17e-5</w:t>
            </w:r>
          </w:p>
        </w:tc>
        <w:tc>
          <w:tcPr>
            <w:tcW w:w="1870" w:type="dxa"/>
            <w:vAlign w:val="center"/>
          </w:tcPr>
          <w:p w14:paraId="5567B663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4</w:t>
            </w:r>
          </w:p>
        </w:tc>
        <w:tc>
          <w:tcPr>
            <w:tcW w:w="1870" w:type="dxa"/>
            <w:vAlign w:val="center"/>
          </w:tcPr>
          <w:p w14:paraId="06CCD00E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3</w:t>
            </w:r>
          </w:p>
        </w:tc>
      </w:tr>
      <w:tr w:rsidR="00E16FA9" w:rsidRPr="00351E0D" w14:paraId="53B6BC5E" w14:textId="77777777" w:rsidTr="007E0FF7">
        <w:tc>
          <w:tcPr>
            <w:tcW w:w="1870" w:type="dxa"/>
            <w:vAlign w:val="center"/>
          </w:tcPr>
          <w:p w14:paraId="5F85A256" w14:textId="295ADCBF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24B196C9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4</w:t>
            </w:r>
          </w:p>
        </w:tc>
        <w:tc>
          <w:tcPr>
            <w:tcW w:w="1870" w:type="dxa"/>
            <w:vAlign w:val="center"/>
          </w:tcPr>
          <w:p w14:paraId="4BF252D1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4.32e-5</w:t>
            </w:r>
          </w:p>
        </w:tc>
        <w:tc>
          <w:tcPr>
            <w:tcW w:w="1870" w:type="dxa"/>
            <w:vAlign w:val="center"/>
          </w:tcPr>
          <w:p w14:paraId="2A6005CD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2</w:t>
            </w:r>
          </w:p>
        </w:tc>
        <w:tc>
          <w:tcPr>
            <w:tcW w:w="1870" w:type="dxa"/>
            <w:vAlign w:val="center"/>
          </w:tcPr>
          <w:p w14:paraId="40CB5633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4</w:t>
            </w:r>
          </w:p>
        </w:tc>
      </w:tr>
    </w:tbl>
    <w:p w14:paraId="246533D3" w14:textId="77777777" w:rsidR="00E16FA9" w:rsidRPr="00351E0D" w:rsidRDefault="00E16FA9" w:rsidP="00E16FA9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5981D8AD" w14:textId="77777777" w:rsidR="00E16FA9" w:rsidRPr="00351E0D" w:rsidRDefault="00E16FA9" w:rsidP="00E16FA9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Three features (R1, R2, and finger width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02"/>
        <w:gridCol w:w="1802"/>
        <w:gridCol w:w="1806"/>
        <w:gridCol w:w="1794"/>
      </w:tblGrid>
      <w:tr w:rsidR="00E16FA9" w:rsidRPr="00351E0D" w14:paraId="75C16006" w14:textId="77777777" w:rsidTr="007E0FF7">
        <w:tc>
          <w:tcPr>
            <w:tcW w:w="1870" w:type="dxa"/>
            <w:vMerge w:val="restart"/>
            <w:vAlign w:val="center"/>
          </w:tcPr>
          <w:p w14:paraId="6562596F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090DE972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E16FA9" w:rsidRPr="00351E0D" w14:paraId="3115FE4F" w14:textId="77777777" w:rsidTr="007E0FF7">
        <w:tc>
          <w:tcPr>
            <w:tcW w:w="1870" w:type="dxa"/>
            <w:vMerge/>
            <w:vAlign w:val="center"/>
          </w:tcPr>
          <w:p w14:paraId="168DCD6E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590EA331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21976B6A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vAlign w:val="center"/>
          </w:tcPr>
          <w:p w14:paraId="49008877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34801798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E16FA9" w:rsidRPr="00351E0D" w14:paraId="27FE5A59" w14:textId="77777777" w:rsidTr="007E0FF7">
        <w:tc>
          <w:tcPr>
            <w:tcW w:w="1870" w:type="dxa"/>
            <w:vAlign w:val="center"/>
          </w:tcPr>
          <w:p w14:paraId="33C9D93E" w14:textId="305AF310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619FF05F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28</w:t>
            </w:r>
          </w:p>
        </w:tc>
        <w:tc>
          <w:tcPr>
            <w:tcW w:w="1870" w:type="dxa"/>
            <w:vAlign w:val="center"/>
          </w:tcPr>
          <w:p w14:paraId="4FD545FA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04</w:t>
            </w:r>
          </w:p>
        </w:tc>
        <w:tc>
          <w:tcPr>
            <w:tcW w:w="1870" w:type="dxa"/>
            <w:vAlign w:val="center"/>
          </w:tcPr>
          <w:p w14:paraId="43EA5D04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67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0FF2A16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E16FA9" w:rsidRPr="00351E0D" w14:paraId="6B1A203E" w14:textId="77777777" w:rsidTr="007E0FF7">
        <w:tc>
          <w:tcPr>
            <w:tcW w:w="1870" w:type="dxa"/>
            <w:vAlign w:val="center"/>
          </w:tcPr>
          <w:p w14:paraId="63DCBF54" w14:textId="40BB843A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26A4DFCB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27</w:t>
            </w:r>
          </w:p>
        </w:tc>
        <w:tc>
          <w:tcPr>
            <w:tcW w:w="1870" w:type="dxa"/>
            <w:vAlign w:val="center"/>
          </w:tcPr>
          <w:p w14:paraId="1E2A4644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05</w:t>
            </w:r>
          </w:p>
        </w:tc>
        <w:tc>
          <w:tcPr>
            <w:tcW w:w="1870" w:type="dxa"/>
            <w:vAlign w:val="center"/>
          </w:tcPr>
          <w:p w14:paraId="56D6582C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68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8017609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E16FA9" w:rsidRPr="00351E0D" w14:paraId="70382D74" w14:textId="77777777" w:rsidTr="007E0FF7">
        <w:tc>
          <w:tcPr>
            <w:tcW w:w="1870" w:type="dxa"/>
            <w:vAlign w:val="center"/>
          </w:tcPr>
          <w:p w14:paraId="6453D6CB" w14:textId="6CB6A214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7F6415B7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27</w:t>
            </w:r>
          </w:p>
        </w:tc>
        <w:tc>
          <w:tcPr>
            <w:tcW w:w="1870" w:type="dxa"/>
            <w:vAlign w:val="center"/>
          </w:tcPr>
          <w:p w14:paraId="3DA203DE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04</w:t>
            </w:r>
          </w:p>
        </w:tc>
        <w:tc>
          <w:tcPr>
            <w:tcW w:w="1870" w:type="dxa"/>
            <w:vAlign w:val="center"/>
          </w:tcPr>
          <w:p w14:paraId="0B7B3531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69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0B44E9A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E16FA9" w:rsidRPr="00351E0D" w14:paraId="75AD28B7" w14:textId="77777777" w:rsidTr="007E0FF7">
        <w:tc>
          <w:tcPr>
            <w:tcW w:w="1870" w:type="dxa"/>
            <w:vAlign w:val="center"/>
          </w:tcPr>
          <w:p w14:paraId="3634AE3B" w14:textId="7ACC1E0F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1E0CE746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27</w:t>
            </w:r>
          </w:p>
        </w:tc>
        <w:tc>
          <w:tcPr>
            <w:tcW w:w="1870" w:type="dxa"/>
            <w:vAlign w:val="center"/>
          </w:tcPr>
          <w:p w14:paraId="70113A19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04</w:t>
            </w:r>
          </w:p>
        </w:tc>
        <w:tc>
          <w:tcPr>
            <w:tcW w:w="1870" w:type="dxa"/>
            <w:vAlign w:val="center"/>
          </w:tcPr>
          <w:p w14:paraId="5FEED0D5" w14:textId="77777777" w:rsidR="00E16FA9" w:rsidRPr="00351E0D" w:rsidRDefault="005620B0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69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67CE700A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</w:tbl>
    <w:p w14:paraId="0EFFE2B4" w14:textId="77777777" w:rsidR="00E16FA9" w:rsidRPr="00351E0D" w:rsidRDefault="00E16FA9" w:rsidP="00E16FA9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09A8CE5D" w14:textId="77777777" w:rsidR="00E16FA9" w:rsidRPr="00351E0D" w:rsidRDefault="00E16FA9" w:rsidP="00E16FA9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Three features (R1, R2, and BMI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796"/>
        <w:gridCol w:w="1806"/>
        <w:gridCol w:w="1806"/>
        <w:gridCol w:w="1796"/>
      </w:tblGrid>
      <w:tr w:rsidR="00E16FA9" w:rsidRPr="00351E0D" w14:paraId="7C9FE236" w14:textId="77777777" w:rsidTr="007E0FF7">
        <w:tc>
          <w:tcPr>
            <w:tcW w:w="1870" w:type="dxa"/>
            <w:vMerge w:val="restart"/>
            <w:vAlign w:val="center"/>
          </w:tcPr>
          <w:p w14:paraId="2C017764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4F4DF43F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E16FA9" w:rsidRPr="00351E0D" w14:paraId="4421F5FC" w14:textId="77777777" w:rsidTr="007E0FF7">
        <w:tc>
          <w:tcPr>
            <w:tcW w:w="1870" w:type="dxa"/>
            <w:vMerge/>
            <w:vAlign w:val="center"/>
          </w:tcPr>
          <w:p w14:paraId="1CB61CD8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117D3B40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0C56C33F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78CF5D1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75BF3A06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E16FA9" w:rsidRPr="00351E0D" w14:paraId="75AC27C7" w14:textId="77777777" w:rsidTr="007E0FF7">
        <w:tc>
          <w:tcPr>
            <w:tcW w:w="1870" w:type="dxa"/>
            <w:vAlign w:val="center"/>
          </w:tcPr>
          <w:p w14:paraId="65E69D7C" w14:textId="2D2B9E04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5B348F30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6</w:t>
            </w:r>
          </w:p>
        </w:tc>
        <w:tc>
          <w:tcPr>
            <w:tcW w:w="1870" w:type="dxa"/>
            <w:vAlign w:val="center"/>
          </w:tcPr>
          <w:p w14:paraId="0A6608EC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.26e-5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0770E91B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11AB5A19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84</w:t>
            </w:r>
          </w:p>
        </w:tc>
      </w:tr>
      <w:tr w:rsidR="00E16FA9" w:rsidRPr="00351E0D" w14:paraId="2CBEFF3A" w14:textId="77777777" w:rsidTr="007E0FF7">
        <w:tc>
          <w:tcPr>
            <w:tcW w:w="1870" w:type="dxa"/>
            <w:vAlign w:val="center"/>
          </w:tcPr>
          <w:p w14:paraId="687EEE0F" w14:textId="485AE9A9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687F9D86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8</w:t>
            </w:r>
          </w:p>
        </w:tc>
        <w:tc>
          <w:tcPr>
            <w:tcW w:w="1870" w:type="dxa"/>
            <w:vAlign w:val="center"/>
          </w:tcPr>
          <w:p w14:paraId="02CB02FD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.10e-5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413E4734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0D3E5E94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82</w:t>
            </w:r>
          </w:p>
        </w:tc>
      </w:tr>
      <w:tr w:rsidR="00E16FA9" w:rsidRPr="00351E0D" w14:paraId="79E6CCC5" w14:textId="77777777" w:rsidTr="007E0FF7">
        <w:tc>
          <w:tcPr>
            <w:tcW w:w="1870" w:type="dxa"/>
            <w:vAlign w:val="center"/>
          </w:tcPr>
          <w:p w14:paraId="36521509" w14:textId="0F920F3C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05FDC042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7</w:t>
            </w:r>
          </w:p>
        </w:tc>
        <w:tc>
          <w:tcPr>
            <w:tcW w:w="1870" w:type="dxa"/>
            <w:vAlign w:val="center"/>
          </w:tcPr>
          <w:p w14:paraId="72C54A1D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28e-4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5B925D6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7AED3A69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83</w:t>
            </w:r>
          </w:p>
        </w:tc>
      </w:tr>
      <w:tr w:rsidR="00E16FA9" w:rsidRPr="00351E0D" w14:paraId="39FC18E0" w14:textId="77777777" w:rsidTr="007E0FF7">
        <w:tc>
          <w:tcPr>
            <w:tcW w:w="1870" w:type="dxa"/>
            <w:vAlign w:val="center"/>
          </w:tcPr>
          <w:p w14:paraId="264AA0DF" w14:textId="6BB81B1D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180A55DE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0</w:t>
            </w:r>
          </w:p>
        </w:tc>
        <w:tc>
          <w:tcPr>
            <w:tcW w:w="1870" w:type="dxa"/>
            <w:vAlign w:val="center"/>
          </w:tcPr>
          <w:p w14:paraId="5F8CEABB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4.76e-5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3C15F3E8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14:paraId="313ADB4E" w14:textId="77777777" w:rsidR="00E16FA9" w:rsidRPr="00351E0D" w:rsidRDefault="00AA3CF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80</w:t>
            </w:r>
          </w:p>
        </w:tc>
      </w:tr>
    </w:tbl>
    <w:p w14:paraId="1753258A" w14:textId="77777777" w:rsidR="00AD54DC" w:rsidRPr="00351E0D" w:rsidRDefault="00AD54DC" w:rsidP="00E16FA9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6BD3E2A4" w14:textId="77777777" w:rsidR="00E16FA9" w:rsidRPr="00351E0D" w:rsidRDefault="00E16FA9" w:rsidP="00E16FA9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Two features (R1 and R2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798"/>
        <w:gridCol w:w="1798"/>
        <w:gridCol w:w="1808"/>
        <w:gridCol w:w="1797"/>
      </w:tblGrid>
      <w:tr w:rsidR="00E16FA9" w:rsidRPr="00351E0D" w14:paraId="1639440B" w14:textId="77777777" w:rsidTr="007E0FF7">
        <w:tc>
          <w:tcPr>
            <w:tcW w:w="1870" w:type="dxa"/>
            <w:vMerge w:val="restart"/>
            <w:vAlign w:val="center"/>
          </w:tcPr>
          <w:p w14:paraId="3AAAA0AB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odel</w:t>
            </w:r>
          </w:p>
        </w:tc>
        <w:tc>
          <w:tcPr>
            <w:tcW w:w="7480" w:type="dxa"/>
            <w:gridSpan w:val="4"/>
            <w:vAlign w:val="center"/>
          </w:tcPr>
          <w:p w14:paraId="3EE299F6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eature</w:t>
            </w:r>
          </w:p>
        </w:tc>
      </w:tr>
      <w:tr w:rsidR="00E16FA9" w:rsidRPr="00351E0D" w14:paraId="510F7853" w14:textId="77777777" w:rsidTr="007E0FF7">
        <w:tc>
          <w:tcPr>
            <w:tcW w:w="1870" w:type="dxa"/>
            <w:vMerge/>
            <w:vAlign w:val="center"/>
          </w:tcPr>
          <w:p w14:paraId="2DF40D06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</w:p>
        </w:tc>
        <w:tc>
          <w:tcPr>
            <w:tcW w:w="1870" w:type="dxa"/>
            <w:vAlign w:val="center"/>
          </w:tcPr>
          <w:p w14:paraId="06A46D69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</w:t>
            </w:r>
          </w:p>
        </w:tc>
        <w:tc>
          <w:tcPr>
            <w:tcW w:w="1870" w:type="dxa"/>
            <w:vAlign w:val="center"/>
          </w:tcPr>
          <w:p w14:paraId="6D05FA88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2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96925C0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1D9F16B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E16FA9" w:rsidRPr="00351E0D" w14:paraId="0DC5A899" w14:textId="77777777" w:rsidTr="007E0FF7">
        <w:tc>
          <w:tcPr>
            <w:tcW w:w="1870" w:type="dxa"/>
            <w:vAlign w:val="center"/>
          </w:tcPr>
          <w:p w14:paraId="5987FC11" w14:textId="26FA1FD4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1</w:t>
            </w:r>
          </w:p>
        </w:tc>
        <w:tc>
          <w:tcPr>
            <w:tcW w:w="1870" w:type="dxa"/>
            <w:vAlign w:val="center"/>
          </w:tcPr>
          <w:p w14:paraId="50DDF1F0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73</w:t>
            </w:r>
          </w:p>
        </w:tc>
        <w:tc>
          <w:tcPr>
            <w:tcW w:w="1870" w:type="dxa"/>
            <w:vAlign w:val="center"/>
          </w:tcPr>
          <w:p w14:paraId="6D977540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7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667A1C1F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595C579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E16FA9" w:rsidRPr="00351E0D" w14:paraId="32F727B1" w14:textId="77777777" w:rsidTr="007E0FF7">
        <w:tc>
          <w:tcPr>
            <w:tcW w:w="1870" w:type="dxa"/>
            <w:vAlign w:val="center"/>
          </w:tcPr>
          <w:p w14:paraId="72E1AFF3" w14:textId="0462853A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lood-</w:t>
            </w:r>
            <w:r w:rsidR="00E16FA9" w:rsidRPr="00351E0D">
              <w:rPr>
                <w:b/>
                <w:bCs/>
                <w:iCs/>
              </w:rPr>
              <w:t>vessel R2</w:t>
            </w:r>
          </w:p>
        </w:tc>
        <w:tc>
          <w:tcPr>
            <w:tcW w:w="1870" w:type="dxa"/>
            <w:vAlign w:val="center"/>
          </w:tcPr>
          <w:p w14:paraId="5727EA39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73</w:t>
            </w:r>
          </w:p>
        </w:tc>
        <w:tc>
          <w:tcPr>
            <w:tcW w:w="1870" w:type="dxa"/>
            <w:vAlign w:val="center"/>
          </w:tcPr>
          <w:p w14:paraId="31516ABE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7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B78D34B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054E96AD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E16FA9" w:rsidRPr="00351E0D" w14:paraId="6CD941A8" w14:textId="77777777" w:rsidTr="007E0FF7">
        <w:tc>
          <w:tcPr>
            <w:tcW w:w="1870" w:type="dxa"/>
            <w:vAlign w:val="center"/>
          </w:tcPr>
          <w:p w14:paraId="4EBA77A8" w14:textId="032616AE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1</w:t>
            </w:r>
          </w:p>
        </w:tc>
        <w:tc>
          <w:tcPr>
            <w:tcW w:w="1870" w:type="dxa"/>
            <w:vAlign w:val="center"/>
          </w:tcPr>
          <w:p w14:paraId="628D575F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72</w:t>
            </w:r>
          </w:p>
        </w:tc>
        <w:tc>
          <w:tcPr>
            <w:tcW w:w="1870" w:type="dxa"/>
            <w:vAlign w:val="center"/>
          </w:tcPr>
          <w:p w14:paraId="635DD491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8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21B09E96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0FC0A727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  <w:tr w:rsidR="00E16FA9" w:rsidRPr="00351E0D" w14:paraId="5CB39C6E" w14:textId="77777777" w:rsidTr="007E0FF7">
        <w:tc>
          <w:tcPr>
            <w:tcW w:w="1870" w:type="dxa"/>
            <w:vAlign w:val="center"/>
          </w:tcPr>
          <w:p w14:paraId="65B8B69A" w14:textId="0BC74B65" w:rsidR="00E16FA9" w:rsidRPr="00351E0D" w:rsidRDefault="001C39CA" w:rsidP="007E0FF7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hole-</w:t>
            </w:r>
            <w:r w:rsidR="00E16FA9" w:rsidRPr="00351E0D">
              <w:rPr>
                <w:b/>
                <w:bCs/>
                <w:iCs/>
              </w:rPr>
              <w:t>finger R2</w:t>
            </w:r>
          </w:p>
        </w:tc>
        <w:tc>
          <w:tcPr>
            <w:tcW w:w="1870" w:type="dxa"/>
            <w:vAlign w:val="center"/>
          </w:tcPr>
          <w:p w14:paraId="7A42136C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72</w:t>
            </w:r>
          </w:p>
        </w:tc>
        <w:tc>
          <w:tcPr>
            <w:tcW w:w="1870" w:type="dxa"/>
            <w:vAlign w:val="center"/>
          </w:tcPr>
          <w:p w14:paraId="53F02280" w14:textId="77777777" w:rsidR="00E16FA9" w:rsidRPr="00351E0D" w:rsidRDefault="00EC7A34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28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3E68638A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45BF7335" w14:textId="77777777" w:rsidR="00E16FA9" w:rsidRPr="00351E0D" w:rsidRDefault="00E16FA9" w:rsidP="007E0FF7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</w:p>
        </w:tc>
      </w:tr>
    </w:tbl>
    <w:p w14:paraId="7185228A" w14:textId="77777777" w:rsidR="00E16FA9" w:rsidRPr="00351E0D" w:rsidRDefault="00E16FA9" w:rsidP="00C7641A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1B8B0EA2" w14:textId="77777777" w:rsidR="00FD0236" w:rsidRPr="00351E0D" w:rsidRDefault="00FD0236" w:rsidP="00C7641A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br w:type="page"/>
      </w:r>
    </w:p>
    <w:p w14:paraId="40BD1220" w14:textId="77777777" w:rsidR="007B758B" w:rsidRPr="00351E0D" w:rsidRDefault="007B758B" w:rsidP="004C0DB4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t>R1-R2 p</w:t>
      </w:r>
      <w:r w:rsidR="009D3DD2" w:rsidRPr="00351E0D">
        <w:rPr>
          <w:b/>
          <w:bCs/>
          <w:iCs/>
          <w:u w:val="single"/>
        </w:rPr>
        <w:t>lots for different calibrations</w:t>
      </w:r>
    </w:p>
    <w:p w14:paraId="306D3516" w14:textId="34502183" w:rsidR="007B758B" w:rsidRPr="00351E0D" w:rsidRDefault="009D3DD2" w:rsidP="007B758B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 xml:space="preserve">Inverse finger model R1-R2 plot for </w:t>
      </w:r>
      <w:r w:rsidR="00E25079" w:rsidRPr="00351E0D">
        <w:rPr>
          <w:b/>
          <w:bCs/>
          <w:iCs/>
        </w:rPr>
        <w:t xml:space="preserve">the </w:t>
      </w:r>
      <w:r w:rsidRPr="00351E0D">
        <w:rPr>
          <w:b/>
          <w:bCs/>
          <w:iCs/>
        </w:rPr>
        <w:t>blood-vessel model from reference HbA1c and SpO</w:t>
      </w:r>
      <w:r w:rsidRPr="00351E0D">
        <w:rPr>
          <w:b/>
          <w:bCs/>
          <w:iCs/>
          <w:vertAlign w:val="subscript"/>
        </w:rPr>
        <w:t>2</w:t>
      </w:r>
      <w:r w:rsidRPr="00351E0D">
        <w:rPr>
          <w:b/>
          <w:bCs/>
          <w:iCs/>
        </w:rPr>
        <w:t xml:space="preserve"> values:</w:t>
      </w:r>
    </w:p>
    <w:p w14:paraId="689A5033" w14:textId="77777777" w:rsidR="009D3DD2" w:rsidRPr="00351E0D" w:rsidRDefault="00F0596F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This plot is</w:t>
      </w:r>
      <w:r w:rsidR="009D3DD2" w:rsidRPr="00351E0D">
        <w:rPr>
          <w:bCs/>
          <w:iCs/>
        </w:rPr>
        <w:t xml:space="preserve"> generated from Eqs. (39) and (40),</w:t>
      </w:r>
    </w:p>
    <w:p w14:paraId="0303B21C" w14:textId="77777777" w:rsidR="009D3DD2" w:rsidRPr="00351E0D" w:rsidRDefault="009D3DD2" w:rsidP="009D3DD2">
      <w:pPr>
        <w:tabs>
          <w:tab w:val="center" w:pos="5040"/>
          <w:tab w:val="right" w:pos="9360"/>
        </w:tabs>
      </w:pPr>
      <w:r w:rsidRPr="00351E0D">
        <w:tab/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  <m:r>
          <w:rPr>
            <w:rFonts w:ascii="Cambria Math" w:eastAsia="Cambria Math" w:hAnsi="Cambria Math" w:cs="Cambria Math"/>
          </w:rPr>
          <m:t xml:space="preserve"> = </m:t>
        </m:r>
        <m:f>
          <m:fPr>
            <m:ctrlPr>
              <w:rPr>
                <w:rFonts w:ascii="Cambria Math" w:eastAsia="Cambria Math" w:hAnsi="Cambria Math" w:cs="Cambria Math"/>
                <w:i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 xml:space="preserve">419968.1653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A1c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- 4288.0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O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+ 35170.8</m:t>
            </m:r>
          </m:num>
          <m:den>
            <m:r>
              <w:rPr>
                <w:rFonts w:ascii="Cambria Math" w:eastAsia="Cambria Math" w:hAnsi="Cambria Math" w:cs="Cambria Math"/>
              </w:rPr>
              <m:t xml:space="preserve">163002.0218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A1c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- 6387.0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O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+ 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</w:rPr>
              <m:t>7553.4</m:t>
            </m:r>
          </m:den>
        </m:f>
      </m:oMath>
      <w:r w:rsidRPr="00351E0D">
        <w:rPr>
          <w:rFonts w:ascii="Cambria Math" w:eastAsia="Cambria Math" w:hAnsi="Cambria Math" w:cs="Cambria Math"/>
        </w:rPr>
        <w:tab/>
      </w:r>
      <w:r w:rsidRPr="00351E0D">
        <w:t>(39)</w:t>
      </w:r>
    </w:p>
    <w:p w14:paraId="3FD4A022" w14:textId="77777777" w:rsidR="009D3DD2" w:rsidRPr="00351E0D" w:rsidRDefault="009D3DD2" w:rsidP="007F6922">
      <w:pPr>
        <w:tabs>
          <w:tab w:val="center" w:pos="5040"/>
          <w:tab w:val="right" w:pos="9360"/>
        </w:tabs>
      </w:pPr>
      <w:r w:rsidRPr="00351E0D">
        <w:tab/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r>
          <w:rPr>
            <w:rFonts w:ascii="Cambria Math" w:eastAsia="Cambria Math" w:hAnsi="Cambria Math" w:cs="Cambria Math"/>
          </w:rPr>
          <m:t xml:space="preserve"> = </m:t>
        </m:r>
        <m:f>
          <m:fPr>
            <m:ctrlPr>
              <w:rPr>
                <w:rFonts w:ascii="Cambria Math" w:eastAsia="Cambria Math" w:hAnsi="Cambria Math" w:cs="Cambria Math"/>
                <w:i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 xml:space="preserve">530323.1353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A1c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+ 19738.6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O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+ 18701.6</m:t>
            </m:r>
          </m:num>
          <m:den>
            <m:r>
              <w:rPr>
                <w:rFonts w:ascii="Cambria Math" w:eastAsia="Cambria Math" w:hAnsi="Cambria Math" w:cs="Cambria Math"/>
              </w:rPr>
              <m:t xml:space="preserve">163002.0218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A1c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- 6387.0 ×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bO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 + 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</w:rPr>
              <m:t>7553.4</m:t>
            </m:r>
          </m:den>
        </m:f>
      </m:oMath>
      <w:r w:rsidRPr="00351E0D">
        <w:rPr>
          <w:rFonts w:ascii="Cambria Math" w:eastAsia="Cambria Math" w:hAnsi="Cambria Math" w:cs="Cambria Math"/>
        </w:rPr>
        <w:tab/>
      </w:r>
      <w:r w:rsidRPr="00351E0D">
        <w:t>(40)</w:t>
      </w:r>
    </w:p>
    <w:p w14:paraId="5B100887" w14:textId="77777777" w:rsidR="009D3DD2" w:rsidRPr="00351E0D" w:rsidRDefault="009D3DD2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54C72CD1" wp14:editId="780F207E">
            <wp:extent cx="5615796" cy="2364514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FM_BVM_r1r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787" cy="2369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3FB29" w14:textId="480CF642" w:rsidR="00777111" w:rsidRPr="00351E0D" w:rsidRDefault="00777111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: R1-R2 plot for reference %HbA1c and %SpO</w:t>
      </w:r>
      <w:r w:rsidRPr="00351E0D">
        <w:rPr>
          <w:bCs/>
          <w:iCs/>
          <w:vertAlign w:val="subscript"/>
        </w:rPr>
        <w:t>2</w:t>
      </w:r>
      <w:r w:rsidRPr="00351E0D">
        <w:rPr>
          <w:bCs/>
          <w:iCs/>
        </w:rPr>
        <w:t xml:space="preserve"> values in </w:t>
      </w:r>
      <w:r w:rsidR="00E25079" w:rsidRPr="00351E0D">
        <w:rPr>
          <w:bCs/>
          <w:iCs/>
        </w:rPr>
        <w:t xml:space="preserve">the </w:t>
      </w:r>
      <w:r w:rsidRPr="00351E0D">
        <w:rPr>
          <w:bCs/>
          <w:iCs/>
        </w:rPr>
        <w:t>blood-vessel model.</w:t>
      </w:r>
    </w:p>
    <w:p w14:paraId="2C671EC0" w14:textId="77777777" w:rsidR="00F0596F" w:rsidRPr="00351E0D" w:rsidRDefault="00F0596F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0B1370D6" w14:textId="77777777" w:rsidR="00F0596F" w:rsidRPr="00351E0D" w:rsidRDefault="00F0596F" w:rsidP="00F0596F">
      <w:pPr>
        <w:tabs>
          <w:tab w:val="center" w:pos="5040"/>
          <w:tab w:val="right" w:pos="9360"/>
        </w:tabs>
        <w:jc w:val="both"/>
        <w:rPr>
          <w:b/>
          <w:bCs/>
          <w:iCs/>
        </w:rPr>
      </w:pPr>
      <w:r w:rsidRPr="00351E0D">
        <w:rPr>
          <w:b/>
          <w:bCs/>
          <w:iCs/>
        </w:rPr>
        <w:t>Inverse finger model R1-R2 plot for whole-finger model from reference HbA1c and SpO</w:t>
      </w:r>
      <w:r w:rsidRPr="00351E0D">
        <w:rPr>
          <w:b/>
          <w:bCs/>
          <w:iCs/>
          <w:vertAlign w:val="subscript"/>
        </w:rPr>
        <w:t>2</w:t>
      </w:r>
      <w:r w:rsidRPr="00351E0D">
        <w:rPr>
          <w:b/>
          <w:bCs/>
          <w:iCs/>
        </w:rPr>
        <w:t xml:space="preserve"> values:</w:t>
      </w:r>
    </w:p>
    <w:p w14:paraId="03DC875B" w14:textId="77777777" w:rsidR="00F0596F" w:rsidRPr="00351E0D" w:rsidRDefault="00F0596F" w:rsidP="00F0596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This plot is ge</w:t>
      </w:r>
      <w:r w:rsidR="00667F17" w:rsidRPr="00351E0D">
        <w:rPr>
          <w:bCs/>
          <w:iCs/>
        </w:rPr>
        <w:t>nerated from Eqs. (41) and (42</w:t>
      </w:r>
      <w:r w:rsidRPr="00351E0D">
        <w:rPr>
          <w:bCs/>
          <w:iCs/>
        </w:rPr>
        <w:t>),</w:t>
      </w:r>
    </w:p>
    <w:p w14:paraId="3E4157B8" w14:textId="77777777" w:rsidR="00667F17" w:rsidRPr="00351E0D" w:rsidRDefault="00667F17" w:rsidP="00667F17">
      <w:pPr>
        <w:tabs>
          <w:tab w:val="center" w:pos="5040"/>
          <w:tab w:val="right" w:pos="9360"/>
        </w:tabs>
        <w:jc w:val="both"/>
      </w:pPr>
      <w:r w:rsidRPr="00351E0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 xml:space="preserve">976.6715 ×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bA1c</m:t>
                </m:r>
              </m:sub>
            </m:sSub>
            <m:r>
              <w:rPr>
                <w:rFonts w:ascii="Cambria Math" w:hAnsi="Cambria Math"/>
              </w:rPr>
              <m:t xml:space="preserve"> - 9.9721 ×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O</m:t>
                </m:r>
              </m:sub>
            </m:sSub>
            <m:r>
              <w:rPr>
                <w:rFonts w:ascii="Cambria Math" w:hAnsi="Cambria Math"/>
              </w:rPr>
              <m:t xml:space="preserve"> + 80.696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379.0745 ×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bA1c</m:t>
                </m:r>
              </m:sub>
            </m:sSub>
            <m:r>
              <w:rPr>
                <w:rFonts w:ascii="Cambria Math" w:hAnsi="Cambria Math"/>
              </w:rPr>
              <m:t xml:space="preserve"> - 14.8534 ×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O</m:t>
                </m:r>
              </m:sub>
            </m:sSub>
            <m:r>
              <w:rPr>
                <w:rFonts w:ascii="Cambria Math" w:hAnsi="Cambria Math"/>
              </w:rPr>
              <m:t xml:space="preserve"> + 16.9108</m:t>
            </m:r>
          </m:den>
        </m:f>
      </m:oMath>
      <w:r w:rsidRPr="00351E0D">
        <w:tab/>
        <w:t>(41)</w:t>
      </w:r>
    </w:p>
    <w:p w14:paraId="6BCF0761" w14:textId="77777777" w:rsidR="00667F17" w:rsidRPr="00351E0D" w:rsidRDefault="00667F17" w:rsidP="00667F17">
      <w:pPr>
        <w:tabs>
          <w:tab w:val="center" w:pos="5040"/>
          <w:tab w:val="right" w:pos="9360"/>
        </w:tabs>
        <w:jc w:val="both"/>
      </w:pPr>
      <w:r w:rsidRPr="00351E0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 xml:space="preserve">1233.3096 ×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bA1c</m:t>
                </m:r>
              </m:sub>
            </m:sSub>
            <m:r>
              <w:rPr>
                <w:rFonts w:ascii="Cambria Math" w:hAnsi="Cambria Math"/>
              </w:rPr>
              <m:t xml:space="preserve"> + 45.9037 ×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O</m:t>
                </m:r>
              </m:sub>
            </m:sSub>
            <m:r>
              <w:rPr>
                <w:rFonts w:ascii="Cambria Math" w:hAnsi="Cambria Math"/>
              </w:rPr>
              <m:t xml:space="preserve"> + 41.8642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379.0745 ×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bA1c</m:t>
                </m:r>
              </m:sub>
            </m:sSub>
            <m:r>
              <w:rPr>
                <w:rFonts w:ascii="Cambria Math" w:hAnsi="Cambria Math"/>
              </w:rPr>
              <m:t xml:space="preserve"> - 14.8534 ×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HbO</m:t>
                </m:r>
              </m:sub>
            </m:sSub>
            <m:r>
              <w:rPr>
                <w:rFonts w:ascii="Cambria Math" w:hAnsi="Cambria Math"/>
              </w:rPr>
              <m:t xml:space="preserve"> + 16.9108</m:t>
            </m:r>
          </m:den>
        </m:f>
      </m:oMath>
      <w:r w:rsidRPr="00351E0D">
        <w:tab/>
        <w:t>(42)</w:t>
      </w:r>
    </w:p>
    <w:p w14:paraId="005B16C5" w14:textId="77777777" w:rsidR="00F0596F" w:rsidRPr="00351E0D" w:rsidRDefault="00F0596F" w:rsidP="00F0596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775E886B" wp14:editId="00A45A73">
            <wp:extent cx="5555411" cy="2339439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FM_BVM_r1r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458" cy="2346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520DD" w14:textId="77777777" w:rsidR="00777111" w:rsidRPr="00351E0D" w:rsidRDefault="00777111" w:rsidP="00777111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2: R1-R2 plot for reference %HbA1c and %SpO</w:t>
      </w:r>
      <w:r w:rsidRPr="00351E0D">
        <w:rPr>
          <w:bCs/>
          <w:iCs/>
          <w:vertAlign w:val="subscript"/>
        </w:rPr>
        <w:t>2</w:t>
      </w:r>
      <w:r w:rsidRPr="00351E0D">
        <w:rPr>
          <w:bCs/>
          <w:iCs/>
        </w:rPr>
        <w:t xml:space="preserve"> values in whole-finger model.</w:t>
      </w:r>
    </w:p>
    <w:p w14:paraId="6D79EB5B" w14:textId="76CBAECD" w:rsidR="00975D2F" w:rsidRPr="00351E0D" w:rsidRDefault="00B42454" w:rsidP="00F0596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From Fig. 1 and 2, it can be seen that the R1-R2 values for both models are </w:t>
      </w:r>
      <w:r w:rsidR="006B0EF9" w:rsidRPr="00351E0D">
        <w:rPr>
          <w:bCs/>
          <w:iCs/>
        </w:rPr>
        <w:t xml:space="preserve">almost </w:t>
      </w:r>
      <w:r w:rsidRPr="00351E0D">
        <w:rPr>
          <w:bCs/>
          <w:iCs/>
        </w:rPr>
        <w:t xml:space="preserve">similar . </w:t>
      </w:r>
    </w:p>
    <w:p w14:paraId="2B4A98F4" w14:textId="3196E171" w:rsidR="00777111" w:rsidRPr="00351E0D" w:rsidRDefault="0018069C" w:rsidP="00F0596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Then we </w:t>
      </w:r>
      <w:r w:rsidR="00975D2F" w:rsidRPr="00351E0D">
        <w:rPr>
          <w:bCs/>
          <w:iCs/>
        </w:rPr>
        <w:t>train the calibration models with</w:t>
      </w:r>
      <w:r w:rsidRPr="00351E0D">
        <w:rPr>
          <w:bCs/>
          <w:iCs/>
        </w:rPr>
        <w:t xml:space="preserve"> the R1-R2 values calculated from the DVP signals </w:t>
      </w:r>
      <w:r w:rsidR="00975D2F" w:rsidRPr="00351E0D">
        <w:rPr>
          <w:bCs/>
          <w:iCs/>
        </w:rPr>
        <w:t>as input and</w:t>
      </w:r>
      <w:r w:rsidRPr="00351E0D">
        <w:rPr>
          <w:bCs/>
          <w:iCs/>
        </w:rPr>
        <w:t xml:space="preserve"> the reverse calculated R1-R2 from the reference values</w:t>
      </w:r>
      <w:r w:rsidR="00975D2F" w:rsidRPr="00351E0D">
        <w:rPr>
          <w:bCs/>
          <w:iCs/>
        </w:rPr>
        <w:t xml:space="preserve"> as the </w:t>
      </w:r>
      <w:r w:rsidR="00510817" w:rsidRPr="00351E0D">
        <w:rPr>
          <w:bCs/>
          <w:iCs/>
        </w:rPr>
        <w:t>target</w:t>
      </w:r>
      <w:r w:rsidRPr="00351E0D">
        <w:rPr>
          <w:bCs/>
          <w:iCs/>
        </w:rPr>
        <w:t>.</w:t>
      </w:r>
    </w:p>
    <w:p w14:paraId="67DA8242" w14:textId="77777777" w:rsidR="00EB3713" w:rsidRPr="00351E0D" w:rsidRDefault="00DA0B75" w:rsidP="00F0596F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3 depicts the</w:t>
      </w:r>
      <w:r w:rsidR="009D6C49" w:rsidRPr="00351E0D">
        <w:rPr>
          <w:bCs/>
          <w:iCs/>
        </w:rPr>
        <w:t xml:space="preserve"> </w:t>
      </w:r>
      <w:r w:rsidR="00EB3713" w:rsidRPr="00351E0D">
        <w:rPr>
          <w:bCs/>
          <w:iCs/>
        </w:rPr>
        <w:t xml:space="preserve">calculated R1-R2 points for all the volunteers’ </w:t>
      </w:r>
      <w:r w:rsidR="00494ADC" w:rsidRPr="00351E0D">
        <w:rPr>
          <w:bCs/>
          <w:iCs/>
        </w:rPr>
        <w:t>DVP</w:t>
      </w:r>
      <w:r w:rsidR="00EB3713" w:rsidRPr="00351E0D">
        <w:rPr>
          <w:bCs/>
          <w:iCs/>
        </w:rPr>
        <w:t xml:space="preserve"> data.</w:t>
      </w:r>
      <w:r w:rsidR="00523F1C" w:rsidRPr="00351E0D">
        <w:rPr>
          <w:bCs/>
          <w:iCs/>
        </w:rPr>
        <w:t xml:space="preserve"> And Fig. 4 illustrates the average of R1-R2 values per person.</w:t>
      </w:r>
    </w:p>
    <w:p w14:paraId="44C411F7" w14:textId="77777777" w:rsidR="00F0596F" w:rsidRPr="00351E0D" w:rsidRDefault="00EB3713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3C2E9EB5" wp14:editId="638B50AE">
            <wp:extent cx="5943600" cy="248666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w_r1r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21177" w14:textId="77777777" w:rsidR="00EB3713" w:rsidRPr="00351E0D" w:rsidRDefault="00EB3713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Figure 3: Calculated R1-R2 values for all volunteers’ </w:t>
      </w:r>
      <w:r w:rsidR="00494ADC" w:rsidRPr="00351E0D">
        <w:rPr>
          <w:bCs/>
          <w:iCs/>
        </w:rPr>
        <w:t>DVP</w:t>
      </w:r>
      <w:r w:rsidRPr="00351E0D">
        <w:rPr>
          <w:bCs/>
          <w:iCs/>
        </w:rPr>
        <w:t xml:space="preserve"> data.</w:t>
      </w:r>
    </w:p>
    <w:p w14:paraId="5194C8D0" w14:textId="77777777" w:rsidR="00EB3713" w:rsidRPr="00351E0D" w:rsidRDefault="00BB2B55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72A32116" wp14:editId="77394F30">
            <wp:extent cx="5943600" cy="24866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vg_raw_r1r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8B172" w14:textId="77777777" w:rsidR="00BB2B55" w:rsidRPr="00351E0D" w:rsidRDefault="00BB2B55" w:rsidP="00BB2B55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Figure 4: Calculated average R1-R2 values for </w:t>
      </w:r>
      <w:r w:rsidR="00433852" w:rsidRPr="00351E0D">
        <w:rPr>
          <w:bCs/>
          <w:iCs/>
        </w:rPr>
        <w:t>each</w:t>
      </w:r>
      <w:r w:rsidRPr="00351E0D">
        <w:rPr>
          <w:bCs/>
          <w:iCs/>
        </w:rPr>
        <w:t xml:space="preserve"> volunteers’ </w:t>
      </w:r>
      <w:r w:rsidR="00494ADC" w:rsidRPr="00351E0D">
        <w:rPr>
          <w:bCs/>
          <w:iCs/>
        </w:rPr>
        <w:t>DVP</w:t>
      </w:r>
      <w:r w:rsidRPr="00351E0D">
        <w:rPr>
          <w:bCs/>
          <w:iCs/>
        </w:rPr>
        <w:t xml:space="preserve"> data.</w:t>
      </w:r>
    </w:p>
    <w:p w14:paraId="20EC531C" w14:textId="7EFDEC46" w:rsidR="00BB2B55" w:rsidRPr="00351E0D" w:rsidRDefault="003E19A3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Now for </w:t>
      </w:r>
      <w:r w:rsidR="0043224A" w:rsidRPr="00351E0D">
        <w:rPr>
          <w:bCs/>
          <w:iCs/>
        </w:rPr>
        <w:t>calibrating</w:t>
      </w:r>
      <w:r w:rsidRPr="00351E0D">
        <w:rPr>
          <w:bCs/>
          <w:iCs/>
        </w:rPr>
        <w:t xml:space="preserve"> these calculated R1-R2 values, four input features were selected – R1, R2, Finger width, and BMI. The calibrated R1-R2 values are given below as Figs. 5-8 for different feature input combination</w:t>
      </w:r>
      <w:r w:rsidR="00FA15F4" w:rsidRPr="00351E0D">
        <w:rPr>
          <w:bCs/>
          <w:iCs/>
        </w:rPr>
        <w:t xml:space="preserve">s in </w:t>
      </w:r>
      <w:r w:rsidR="00E25079" w:rsidRPr="00351E0D">
        <w:rPr>
          <w:bCs/>
          <w:iCs/>
        </w:rPr>
        <w:t xml:space="preserve">the </w:t>
      </w:r>
      <w:r w:rsidR="00FA15F4" w:rsidRPr="00351E0D">
        <w:rPr>
          <w:bCs/>
          <w:iCs/>
        </w:rPr>
        <w:t>blood vessel model</w:t>
      </w:r>
      <w:r w:rsidRPr="00351E0D">
        <w:rPr>
          <w:bCs/>
          <w:iCs/>
        </w:rPr>
        <w:t>.</w:t>
      </w:r>
    </w:p>
    <w:p w14:paraId="253D13D8" w14:textId="77777777" w:rsidR="00FA15F4" w:rsidRPr="00351E0D" w:rsidRDefault="00AC6078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6C9FCA90" wp14:editId="492AE654">
            <wp:extent cx="5702060" cy="24008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Cal_r1r2_fw_bmi_BV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387" cy="2405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F0190" w14:textId="77777777" w:rsidR="00AC6078" w:rsidRPr="00351E0D" w:rsidRDefault="00AC6078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5: Calibrated R1-R2 for blood vessel model having calculated R1-R2, finger width, and BMI as input features.</w:t>
      </w:r>
    </w:p>
    <w:p w14:paraId="2D5BBEB7" w14:textId="77777777" w:rsidR="00AC6078" w:rsidRPr="00351E0D" w:rsidRDefault="00913D28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0DD313A3" wp14:editId="75A51600">
            <wp:extent cx="5710687" cy="2404468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Cal_r1r2_fw_BVM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631" cy="241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03E4F" w14:textId="77777777" w:rsidR="00913D28" w:rsidRPr="00351E0D" w:rsidRDefault="00913D28" w:rsidP="00913D28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6: Calibrated R1-R2 for blood vessel model having calculated R1-R2 and finger width as input features.</w:t>
      </w:r>
    </w:p>
    <w:p w14:paraId="0B532FA6" w14:textId="77777777" w:rsidR="00913D28" w:rsidRPr="00351E0D" w:rsidRDefault="00103FCC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5949EA45" wp14:editId="03AD450B">
            <wp:extent cx="5695666" cy="2398143"/>
            <wp:effectExtent l="0" t="0" r="635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Cal_r1r2_bmi_BVM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320" cy="2404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7A9B5" w14:textId="77777777" w:rsidR="00103FCC" w:rsidRPr="00351E0D" w:rsidRDefault="00103FCC" w:rsidP="00103FCC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7: Calibrated R1-R2 for blood vessel model having calculated R1-R2 and BMI as input features.</w:t>
      </w:r>
    </w:p>
    <w:p w14:paraId="6B163348" w14:textId="77777777" w:rsidR="00103FCC" w:rsidRPr="00351E0D" w:rsidRDefault="005E1C90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293E60A8" wp14:editId="590EE692">
            <wp:extent cx="5943600" cy="25025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Cal_r1r2_BVM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A49A4" w14:textId="77777777" w:rsidR="005E1C90" w:rsidRPr="00351E0D" w:rsidRDefault="005E1C90" w:rsidP="005E1C90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8: Calibrated R1-R2 for blood vessel model having calculated R1-R2 as input features only.</w:t>
      </w:r>
    </w:p>
    <w:p w14:paraId="7EA7F569" w14:textId="2FB34F27" w:rsidR="005E1C90" w:rsidRPr="00351E0D" w:rsidRDefault="000C7AFB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Comparing Figs. 5-8 with Fig. 1, we can see that the R1-R2 distribution of Fig. 1 is mostly identical with Fig. 5, and the R1-R2 points</w:t>
      </w:r>
      <w:r w:rsidR="001C160A" w:rsidRPr="00351E0D">
        <w:rPr>
          <w:bCs/>
          <w:iCs/>
        </w:rPr>
        <w:t xml:space="preserve"> are gradually</w:t>
      </w:r>
      <w:r w:rsidRPr="00351E0D">
        <w:rPr>
          <w:bCs/>
          <w:iCs/>
        </w:rPr>
        <w:t xml:space="preserve"> scattered as features decrease for </w:t>
      </w:r>
      <w:r w:rsidR="00E25079" w:rsidRPr="00351E0D">
        <w:rPr>
          <w:bCs/>
          <w:iCs/>
        </w:rPr>
        <w:t xml:space="preserve">the </w:t>
      </w:r>
      <w:r w:rsidRPr="00351E0D">
        <w:rPr>
          <w:bCs/>
          <w:iCs/>
        </w:rPr>
        <w:t>calibration model.</w:t>
      </w:r>
    </w:p>
    <w:p w14:paraId="0C7EBF60" w14:textId="7BBA2B9E" w:rsidR="00F67A2F" w:rsidRPr="00351E0D" w:rsidRDefault="00F67A2F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Similar analysis can also be performed </w:t>
      </w:r>
      <w:r w:rsidR="00FC18F1" w:rsidRPr="00351E0D">
        <w:rPr>
          <w:bCs/>
          <w:iCs/>
        </w:rPr>
        <w:t xml:space="preserve">on </w:t>
      </w:r>
      <w:r w:rsidR="00E25079" w:rsidRPr="00351E0D">
        <w:rPr>
          <w:bCs/>
          <w:iCs/>
        </w:rPr>
        <w:t xml:space="preserve">the </w:t>
      </w:r>
      <w:r w:rsidRPr="00351E0D">
        <w:rPr>
          <w:bCs/>
          <w:iCs/>
        </w:rPr>
        <w:t xml:space="preserve">whole finger model for different feature sets. The figures are provided </w:t>
      </w:r>
      <w:r w:rsidR="00FC18F1" w:rsidRPr="00351E0D">
        <w:rPr>
          <w:bCs/>
          <w:iCs/>
        </w:rPr>
        <w:t>in</w:t>
      </w:r>
      <w:r w:rsidRPr="00351E0D">
        <w:rPr>
          <w:bCs/>
          <w:iCs/>
        </w:rPr>
        <w:t xml:space="preserve"> Fig. 9</w:t>
      </w:r>
      <w:r w:rsidR="00FC18F1" w:rsidRPr="00351E0D">
        <w:rPr>
          <w:bCs/>
          <w:iCs/>
        </w:rPr>
        <w:t xml:space="preserve"> to </w:t>
      </w:r>
      <w:r w:rsidRPr="00351E0D">
        <w:rPr>
          <w:bCs/>
          <w:iCs/>
        </w:rPr>
        <w:t>12</w:t>
      </w:r>
      <w:r w:rsidR="00FC18F1" w:rsidRPr="00351E0D">
        <w:rPr>
          <w:bCs/>
          <w:iCs/>
        </w:rPr>
        <w:t xml:space="preserve"> below</w:t>
      </w:r>
      <w:r w:rsidRPr="00351E0D">
        <w:rPr>
          <w:bCs/>
          <w:iCs/>
        </w:rPr>
        <w:t>.</w:t>
      </w:r>
    </w:p>
    <w:p w14:paraId="75806DA9" w14:textId="77777777" w:rsidR="001C0BE8" w:rsidRPr="00351E0D" w:rsidRDefault="00A7638C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2BB04B34" wp14:editId="2541CD67">
            <wp:extent cx="5943600" cy="25025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Cal_r1r2_fw_bmi_WFM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BD78A" w14:textId="77777777" w:rsidR="00A7638C" w:rsidRPr="00351E0D" w:rsidRDefault="00A7638C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9: Calibrated R1-R2 for whole finger model having calculated R1-R2, finger width, and BMI as input features.</w:t>
      </w:r>
    </w:p>
    <w:p w14:paraId="0A88BFBF" w14:textId="77777777" w:rsidR="002137C7" w:rsidRPr="00351E0D" w:rsidRDefault="00B35EBB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6871B524" wp14:editId="6D3F2647">
            <wp:extent cx="5943600" cy="25025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Cal_r1r2_fw_WFM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0CA78" w14:textId="77777777" w:rsidR="00B35EBB" w:rsidRPr="00351E0D" w:rsidRDefault="00B35EBB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0: Calibrated R1-R2 for blood vessel model having calculated R1-R2 and finger width as input features.</w:t>
      </w:r>
    </w:p>
    <w:p w14:paraId="59D42D64" w14:textId="77777777" w:rsidR="006451B6" w:rsidRPr="00351E0D" w:rsidRDefault="00C426C8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2AAC69D4" wp14:editId="7E9FEDF5">
            <wp:extent cx="5786651" cy="2436452"/>
            <wp:effectExtent l="0" t="0" r="508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Cal_r1r2_bmi_WFM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131" cy="243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E4054" w14:textId="77777777" w:rsidR="00C426C8" w:rsidRPr="00351E0D" w:rsidRDefault="00C426C8" w:rsidP="00C426C8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1: Calibrated R1-R2 for blood vessel model having calculated R1-R2 and BMI as input features.</w:t>
      </w:r>
    </w:p>
    <w:p w14:paraId="585698AD" w14:textId="77777777" w:rsidR="00C426C8" w:rsidRPr="00351E0D" w:rsidRDefault="00C62CE6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inline distT="0" distB="0" distL="0" distR="0" wp14:anchorId="3BAEFAC0" wp14:editId="42D65B43">
            <wp:extent cx="5943600" cy="25025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Cal_r1r2_WFM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C0D9A" w14:textId="77777777" w:rsidR="0079089E" w:rsidRPr="00351E0D" w:rsidRDefault="00C62CE6" w:rsidP="007B758B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2: Calibrated R1-R2 for blood vessel model having calculated R1-R2 as input features only.</w:t>
      </w:r>
      <w:r w:rsidR="0079089E" w:rsidRPr="00351E0D">
        <w:rPr>
          <w:bCs/>
          <w:iCs/>
        </w:rPr>
        <w:br w:type="page"/>
      </w:r>
    </w:p>
    <w:p w14:paraId="6E127DDF" w14:textId="769A973E" w:rsidR="00C62CE6" w:rsidRPr="00351E0D" w:rsidRDefault="00A65476" w:rsidP="00F77A39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t xml:space="preserve">Comparison of HbA1c results with Error Grid Analysis (EGA) and error metrics for different input features for </w:t>
      </w:r>
      <w:r w:rsidR="00FA00F3" w:rsidRPr="00351E0D">
        <w:rPr>
          <w:b/>
          <w:bCs/>
          <w:iCs/>
          <w:u w:val="single"/>
        </w:rPr>
        <w:t>ratio calibration models (Blood-</w:t>
      </w:r>
      <w:r w:rsidRPr="00351E0D">
        <w:rPr>
          <w:b/>
          <w:bCs/>
          <w:iCs/>
          <w:u w:val="single"/>
        </w:rPr>
        <w:t>vessel model):</w:t>
      </w:r>
    </w:p>
    <w:p w14:paraId="5673C54D" w14:textId="30284CC0" w:rsidR="002B7920" w:rsidRPr="00351E0D" w:rsidRDefault="00EE1D73" w:rsidP="00EE1D73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In this section, the two </w:t>
      </w:r>
      <w:r w:rsidR="00C143F9" w:rsidRPr="00351E0D">
        <w:rPr>
          <w:bCs/>
          <w:iCs/>
        </w:rPr>
        <w:t xml:space="preserve">Pearson’s R (at two measurement points 1 and 2) </w:t>
      </w:r>
      <w:r w:rsidRPr="00351E0D">
        <w:rPr>
          <w:bCs/>
          <w:iCs/>
        </w:rPr>
        <w:t xml:space="preserve">results are shown in respect of HbA1c estimation metrics. The two measurement points are shown in Fig 13. </w:t>
      </w:r>
    </w:p>
    <w:p w14:paraId="32650D64" w14:textId="1C9183D3" w:rsidR="00EE1D73" w:rsidRPr="00351E0D" w:rsidRDefault="002B7920" w:rsidP="00EE1D73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3477E611" wp14:editId="1648F6CC">
            <wp:simplePos x="0" y="0"/>
            <wp:positionH relativeFrom="margin">
              <wp:align>right</wp:align>
            </wp:positionH>
            <wp:positionV relativeFrom="paragraph">
              <wp:posOffset>1174846</wp:posOffset>
            </wp:positionV>
            <wp:extent cx="2496185" cy="428625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428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45AB" w:rsidRPr="00351E0D">
        <w:rPr>
          <w:noProof/>
          <w:lang w:eastAsia="en-US"/>
        </w:rPr>
        <w:drawing>
          <wp:inline distT="0" distB="0" distL="0" distR="0" wp14:anchorId="3F0F5287" wp14:editId="49DDEA6C">
            <wp:extent cx="5698158" cy="2828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202" cy="2839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BF76D0" w14:textId="77777777" w:rsidR="00C83899" w:rsidRPr="00351E0D" w:rsidRDefault="00C83899" w:rsidP="00EE1D73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3: Calibration methodology. Points 1 and 2 are the two measurement points of estimated HbA1c values for quantitative analysis.</w:t>
      </w:r>
    </w:p>
    <w:p w14:paraId="713E0052" w14:textId="6B7C1770" w:rsidR="00EE1D73" w:rsidRPr="00351E0D" w:rsidRDefault="00EE1D73" w:rsidP="00EE1D73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The calibration metrics </w:t>
      </w:r>
      <w:r w:rsidR="009E6979" w:rsidRPr="00351E0D">
        <w:rPr>
          <w:bCs/>
          <w:iCs/>
        </w:rPr>
        <w:t xml:space="preserve">of HbA1c at point 1 </w:t>
      </w:r>
      <w:r w:rsidRPr="00351E0D">
        <w:rPr>
          <w:bCs/>
          <w:iCs/>
        </w:rPr>
        <w:t>are calculated by estimating the HbA1c values from calibrated R1-R2 values. And the value calibration results are shown for HbA1c estimation at point 2 for the same calibrated R1-R2 values.</w:t>
      </w:r>
    </w:p>
    <w:p w14:paraId="729F462B" w14:textId="05E03A85" w:rsidR="001C28A0" w:rsidRPr="00351E0D" w:rsidRDefault="001C28A0" w:rsidP="00EE1D73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The EGA plots for these two different measurement points are depicted below for </w:t>
      </w:r>
      <w:r w:rsidR="00E25079" w:rsidRPr="00351E0D">
        <w:rPr>
          <w:bCs/>
          <w:iCs/>
        </w:rPr>
        <w:t xml:space="preserve">the </w:t>
      </w:r>
      <w:r w:rsidRPr="00351E0D">
        <w:rPr>
          <w:bCs/>
          <w:iCs/>
        </w:rPr>
        <w:t>blood vessel model (Fig. 14-17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4505"/>
      </w:tblGrid>
      <w:tr w:rsidR="00EE1D73" w:rsidRPr="00351E0D" w14:paraId="41410317" w14:textId="77777777" w:rsidTr="00646E43">
        <w:tc>
          <w:tcPr>
            <w:tcW w:w="4675" w:type="dxa"/>
            <w:vAlign w:val="center"/>
          </w:tcPr>
          <w:p w14:paraId="6353CD8A" w14:textId="77777777" w:rsidR="00EE1D73" w:rsidRPr="00351E0D" w:rsidRDefault="00EE1D73" w:rsidP="00EE1D7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7DEBDF6B" wp14:editId="0F230242">
                  <wp:extent cx="2480049" cy="2470245"/>
                  <wp:effectExtent l="0" t="0" r="0" b="635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9359" cy="2479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210112F5" w14:textId="77777777" w:rsidR="00EE1D73" w:rsidRPr="00351E0D" w:rsidRDefault="00EE1D73" w:rsidP="00EE1D7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236E6D31" wp14:editId="630B9BAD">
                  <wp:extent cx="2445794" cy="2436126"/>
                  <wp:effectExtent l="0" t="0" r="0" b="254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6062" cy="2446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1D73" w:rsidRPr="00351E0D" w14:paraId="23F4318B" w14:textId="77777777" w:rsidTr="00646E43">
        <w:tc>
          <w:tcPr>
            <w:tcW w:w="4675" w:type="dxa"/>
            <w:vAlign w:val="center"/>
          </w:tcPr>
          <w:p w14:paraId="76206B22" w14:textId="77777777" w:rsidR="00EE1D73" w:rsidRPr="00351E0D" w:rsidRDefault="00EE1D73" w:rsidP="00EE1D7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54BAF920" w14:textId="77777777" w:rsidR="00EE1D73" w:rsidRPr="00351E0D" w:rsidRDefault="00EE1D73" w:rsidP="00EE1D7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6A1D7111" w14:textId="08DACD72" w:rsidR="00A65476" w:rsidRPr="00351E0D" w:rsidRDefault="00AE3A7A" w:rsidP="00A6547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4: EGA plot for estimated HbA1c values (a) after ratio calibration</w:t>
      </w:r>
      <w:r w:rsidR="001E0EC3" w:rsidRPr="00351E0D">
        <w:rPr>
          <w:bCs/>
          <w:iCs/>
        </w:rPr>
        <w:t xml:space="preserve"> </w:t>
      </w:r>
      <w:r w:rsidR="00166C40" w:rsidRPr="00351E0D">
        <w:rPr>
          <w:bCs/>
          <w:iCs/>
        </w:rPr>
        <w:t>(</w:t>
      </w:r>
      <w:r w:rsidR="001E0EC3" w:rsidRPr="00351E0D">
        <w:rPr>
          <w:bCs/>
          <w:iCs/>
        </w:rPr>
        <w:t>point 1</w:t>
      </w:r>
      <w:r w:rsidR="00166C40" w:rsidRPr="00351E0D">
        <w:rPr>
          <w:bCs/>
          <w:iCs/>
        </w:rPr>
        <w:t>)</w:t>
      </w:r>
      <w:r w:rsidRPr="00351E0D">
        <w:rPr>
          <w:bCs/>
          <w:iCs/>
        </w:rPr>
        <w:t xml:space="preserve"> and (b) after %HbA1c value calibration</w:t>
      </w:r>
      <w:r w:rsidR="004660BB" w:rsidRPr="00351E0D">
        <w:rPr>
          <w:bCs/>
          <w:iCs/>
        </w:rPr>
        <w:t xml:space="preserve"> (point 2).</w:t>
      </w:r>
      <w:r w:rsidR="00E5539A" w:rsidRPr="00351E0D">
        <w:rPr>
          <w:bCs/>
          <w:iCs/>
        </w:rPr>
        <w:t xml:space="preserve"> </w:t>
      </w:r>
      <w:r w:rsidR="004660BB" w:rsidRPr="00351E0D">
        <w:rPr>
          <w:bCs/>
          <w:iCs/>
        </w:rPr>
        <w:t xml:space="preserve">The inputs of ratio calibration model were </w:t>
      </w:r>
      <w:r w:rsidR="00E5539A" w:rsidRPr="00351E0D">
        <w:rPr>
          <w:bCs/>
          <w:iCs/>
        </w:rPr>
        <w:t>R1-R2, finger width, and BMI</w:t>
      </w:r>
      <w:r w:rsidRPr="00351E0D">
        <w:rPr>
          <w:bCs/>
          <w:iCs/>
        </w:rPr>
        <w:t>.</w:t>
      </w:r>
    </w:p>
    <w:p w14:paraId="068795A3" w14:textId="77777777" w:rsidR="00E5539A" w:rsidRPr="00351E0D" w:rsidRDefault="00E5539A" w:rsidP="00A65476">
      <w:pPr>
        <w:tabs>
          <w:tab w:val="center" w:pos="5040"/>
          <w:tab w:val="right" w:pos="9360"/>
        </w:tabs>
        <w:jc w:val="both"/>
        <w:rPr>
          <w:bCs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E5539A" w:rsidRPr="00351E0D" w14:paraId="38B2585B" w14:textId="77777777" w:rsidTr="00646E43">
        <w:tc>
          <w:tcPr>
            <w:tcW w:w="4675" w:type="dxa"/>
            <w:vAlign w:val="center"/>
          </w:tcPr>
          <w:p w14:paraId="1A843661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17395D71" wp14:editId="0EC26B74">
                  <wp:extent cx="2836069" cy="2824837"/>
                  <wp:effectExtent l="0" t="0" r="254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069" cy="282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5D26E880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53A10BD8" wp14:editId="64503AFA">
                  <wp:extent cx="2815126" cy="2803977"/>
                  <wp:effectExtent l="0" t="0" r="444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126" cy="2803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539A" w:rsidRPr="00351E0D" w14:paraId="6D074AFE" w14:textId="77777777" w:rsidTr="00646E43">
        <w:tc>
          <w:tcPr>
            <w:tcW w:w="4675" w:type="dxa"/>
            <w:vAlign w:val="center"/>
          </w:tcPr>
          <w:p w14:paraId="2CF47D71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3A7D1E7C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4BD4EB35" w14:textId="4862663E" w:rsidR="00E5539A" w:rsidRPr="00351E0D" w:rsidRDefault="00E5539A" w:rsidP="00E5539A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5: EGA plot for estimated HbA1c values (a) after ratio calibration</w:t>
      </w:r>
      <w:r w:rsidR="00884679" w:rsidRPr="00351E0D">
        <w:rPr>
          <w:bCs/>
          <w:iCs/>
        </w:rPr>
        <w:t xml:space="preserve"> </w:t>
      </w:r>
      <w:r w:rsidR="001323FF" w:rsidRPr="00351E0D">
        <w:rPr>
          <w:bCs/>
          <w:iCs/>
        </w:rPr>
        <w:t>(</w:t>
      </w:r>
      <w:r w:rsidR="00884679" w:rsidRPr="00351E0D">
        <w:rPr>
          <w:bCs/>
          <w:iCs/>
        </w:rPr>
        <w:t>point 1</w:t>
      </w:r>
      <w:r w:rsidR="001323FF" w:rsidRPr="00351E0D">
        <w:rPr>
          <w:bCs/>
          <w:iCs/>
        </w:rPr>
        <w:t>)</w:t>
      </w:r>
      <w:r w:rsidRPr="00351E0D">
        <w:rPr>
          <w:bCs/>
          <w:iCs/>
        </w:rPr>
        <w:t xml:space="preserve"> and (b) after %HbA1c value calibration</w:t>
      </w:r>
      <w:r w:rsidR="00AB42FA" w:rsidRPr="00351E0D">
        <w:rPr>
          <w:bCs/>
          <w:iCs/>
        </w:rPr>
        <w:t xml:space="preserve"> (point 2). The inputs of ratio calibration model were</w:t>
      </w:r>
      <w:r w:rsidR="006F04A6" w:rsidRPr="00351E0D">
        <w:rPr>
          <w:bCs/>
          <w:iCs/>
        </w:rPr>
        <w:t>R1-R2</w:t>
      </w:r>
      <w:r w:rsidR="00A77BA5" w:rsidRPr="00351E0D">
        <w:rPr>
          <w:bCs/>
          <w:iCs/>
        </w:rPr>
        <w:t xml:space="preserve"> and finger width</w:t>
      </w:r>
      <w:r w:rsidRPr="00351E0D">
        <w:rPr>
          <w:bCs/>
          <w:iCs/>
        </w:rPr>
        <w:t>.</w:t>
      </w:r>
    </w:p>
    <w:p w14:paraId="425030B0" w14:textId="77777777" w:rsidR="00E5539A" w:rsidRPr="00351E0D" w:rsidRDefault="00E5539A" w:rsidP="00A65476">
      <w:pPr>
        <w:tabs>
          <w:tab w:val="center" w:pos="5040"/>
          <w:tab w:val="right" w:pos="9360"/>
        </w:tabs>
        <w:jc w:val="both"/>
        <w:rPr>
          <w:bCs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E5539A" w:rsidRPr="00351E0D" w14:paraId="36A45FEA" w14:textId="77777777" w:rsidTr="00646E43">
        <w:tc>
          <w:tcPr>
            <w:tcW w:w="4675" w:type="dxa"/>
            <w:vAlign w:val="center"/>
          </w:tcPr>
          <w:p w14:paraId="1968A103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74F37D08" wp14:editId="3C10918B">
                  <wp:extent cx="2836069" cy="2824837"/>
                  <wp:effectExtent l="0" t="0" r="254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069" cy="282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5DF5B818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62AC623A" wp14:editId="0A413805">
                  <wp:extent cx="2815126" cy="2803977"/>
                  <wp:effectExtent l="0" t="0" r="444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126" cy="2803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539A" w:rsidRPr="00351E0D" w14:paraId="1574B22F" w14:textId="77777777" w:rsidTr="00646E43">
        <w:tc>
          <w:tcPr>
            <w:tcW w:w="4675" w:type="dxa"/>
            <w:vAlign w:val="center"/>
          </w:tcPr>
          <w:p w14:paraId="5B005CC3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37F38CFE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38E47A9C" w14:textId="4FDFED87" w:rsidR="00E5539A" w:rsidRPr="00351E0D" w:rsidRDefault="00E5539A" w:rsidP="00E5539A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6: EGA plot for estimated HbA1c values (a) after ratio calibration</w:t>
      </w:r>
      <w:r w:rsidR="005C45BA" w:rsidRPr="00351E0D">
        <w:rPr>
          <w:bCs/>
          <w:iCs/>
        </w:rPr>
        <w:t xml:space="preserve"> </w:t>
      </w:r>
      <w:r w:rsidR="006537B6" w:rsidRPr="00351E0D">
        <w:rPr>
          <w:bCs/>
          <w:iCs/>
        </w:rPr>
        <w:t>(</w:t>
      </w:r>
      <w:r w:rsidR="005C45BA" w:rsidRPr="00351E0D">
        <w:rPr>
          <w:bCs/>
          <w:iCs/>
        </w:rPr>
        <w:t>point 1</w:t>
      </w:r>
      <w:r w:rsidR="006537B6" w:rsidRPr="00351E0D">
        <w:rPr>
          <w:bCs/>
          <w:iCs/>
        </w:rPr>
        <w:t>)</w:t>
      </w:r>
      <w:r w:rsidRPr="00351E0D">
        <w:rPr>
          <w:bCs/>
          <w:iCs/>
        </w:rPr>
        <w:t xml:space="preserve"> and (b) after %HbA1c value calibration</w:t>
      </w:r>
      <w:r w:rsidR="005C45BA" w:rsidRPr="00351E0D">
        <w:rPr>
          <w:bCs/>
          <w:iCs/>
        </w:rPr>
        <w:t xml:space="preserve"> (point 2).</w:t>
      </w:r>
      <w:r w:rsidR="006F04A6" w:rsidRPr="00351E0D">
        <w:rPr>
          <w:bCs/>
          <w:iCs/>
        </w:rPr>
        <w:t xml:space="preserve"> </w:t>
      </w:r>
      <w:r w:rsidR="005C45BA" w:rsidRPr="00351E0D">
        <w:rPr>
          <w:bCs/>
          <w:iCs/>
        </w:rPr>
        <w:t xml:space="preserve">The inputs of ratio calibration model were </w:t>
      </w:r>
      <w:r w:rsidR="00A77BA5" w:rsidRPr="00351E0D">
        <w:rPr>
          <w:bCs/>
          <w:iCs/>
        </w:rPr>
        <w:t xml:space="preserve">R1-R2 </w:t>
      </w:r>
      <w:r w:rsidR="006F04A6" w:rsidRPr="00351E0D">
        <w:rPr>
          <w:bCs/>
          <w:iCs/>
        </w:rPr>
        <w:t>and BMI</w:t>
      </w:r>
      <w:r w:rsidRPr="00351E0D">
        <w:rPr>
          <w:bCs/>
          <w:i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E5539A" w:rsidRPr="00351E0D" w14:paraId="475FEF38" w14:textId="77777777" w:rsidTr="00646E43">
        <w:tc>
          <w:tcPr>
            <w:tcW w:w="4675" w:type="dxa"/>
            <w:vAlign w:val="center"/>
          </w:tcPr>
          <w:p w14:paraId="30407BBA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030ECF58" wp14:editId="6A3506EF">
                  <wp:extent cx="2836069" cy="2824837"/>
                  <wp:effectExtent l="0" t="0" r="254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069" cy="282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34D76C3B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0F57DFDD" wp14:editId="3933CE05">
                  <wp:extent cx="2815126" cy="2803977"/>
                  <wp:effectExtent l="0" t="0" r="444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126" cy="2803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539A" w:rsidRPr="00351E0D" w14:paraId="5ADDB33D" w14:textId="77777777" w:rsidTr="00646E43">
        <w:tc>
          <w:tcPr>
            <w:tcW w:w="4675" w:type="dxa"/>
            <w:vAlign w:val="center"/>
          </w:tcPr>
          <w:p w14:paraId="466924BD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4AB347FE" w14:textId="77777777" w:rsidR="00E5539A" w:rsidRPr="00351E0D" w:rsidRDefault="00E5539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06320E72" w14:textId="3945F32D" w:rsidR="00E5539A" w:rsidRPr="00351E0D" w:rsidRDefault="00E5539A" w:rsidP="00E5539A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7: EGA plot for estimated HbA1c values (a) after ratio calibration</w:t>
      </w:r>
      <w:r w:rsidR="005C45BA" w:rsidRPr="00351E0D">
        <w:rPr>
          <w:bCs/>
          <w:iCs/>
        </w:rPr>
        <w:t xml:space="preserve"> </w:t>
      </w:r>
      <w:r w:rsidR="00313E9E" w:rsidRPr="00351E0D">
        <w:rPr>
          <w:bCs/>
          <w:iCs/>
        </w:rPr>
        <w:t>(</w:t>
      </w:r>
      <w:r w:rsidR="005C45BA" w:rsidRPr="00351E0D">
        <w:rPr>
          <w:bCs/>
          <w:iCs/>
        </w:rPr>
        <w:t>point 1</w:t>
      </w:r>
      <w:r w:rsidR="00313E9E" w:rsidRPr="00351E0D">
        <w:rPr>
          <w:bCs/>
          <w:iCs/>
        </w:rPr>
        <w:t>)</w:t>
      </w:r>
      <w:r w:rsidRPr="00351E0D">
        <w:rPr>
          <w:bCs/>
          <w:iCs/>
        </w:rPr>
        <w:t xml:space="preserve"> and (b) after %HbA1c value calibration</w:t>
      </w:r>
      <w:r w:rsidR="006F04A6" w:rsidRPr="00351E0D">
        <w:rPr>
          <w:bCs/>
          <w:iCs/>
        </w:rPr>
        <w:t xml:space="preserve"> </w:t>
      </w:r>
      <w:r w:rsidR="005C45BA" w:rsidRPr="00351E0D">
        <w:rPr>
          <w:bCs/>
          <w:iCs/>
        </w:rPr>
        <w:t xml:space="preserve">(point 2). </w:t>
      </w:r>
      <w:r w:rsidR="005516F8" w:rsidRPr="00351E0D">
        <w:rPr>
          <w:bCs/>
          <w:iCs/>
        </w:rPr>
        <w:t>The inputs of ratio calibration model were only</w:t>
      </w:r>
      <w:r w:rsidR="006F04A6" w:rsidRPr="00351E0D">
        <w:rPr>
          <w:bCs/>
          <w:iCs/>
        </w:rPr>
        <w:t xml:space="preserve"> R1-R2</w:t>
      </w:r>
      <w:r w:rsidRPr="00351E0D">
        <w:rPr>
          <w:bCs/>
          <w:iCs/>
        </w:rPr>
        <w:t>.</w:t>
      </w:r>
    </w:p>
    <w:p w14:paraId="4960D260" w14:textId="2D3B9082" w:rsidR="00E5539A" w:rsidRPr="00351E0D" w:rsidRDefault="007866C6" w:rsidP="00A6547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Pearson</w:t>
      </w:r>
      <w:r w:rsidR="004A3D4E" w:rsidRPr="00351E0D">
        <w:rPr>
          <w:bCs/>
          <w:iCs/>
        </w:rPr>
        <w:t>’s</w:t>
      </w:r>
      <w:r w:rsidRPr="00351E0D">
        <w:rPr>
          <w:bCs/>
          <w:iCs/>
        </w:rPr>
        <w:t xml:space="preserve"> R correlation metrics for these calibration setups are given below –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792"/>
        <w:gridCol w:w="1792"/>
        <w:gridCol w:w="1792"/>
        <w:gridCol w:w="1792"/>
      </w:tblGrid>
      <w:tr w:rsidR="007866C6" w:rsidRPr="00351E0D" w14:paraId="3D4CB2B8" w14:textId="77777777" w:rsidTr="007866C6">
        <w:tc>
          <w:tcPr>
            <w:tcW w:w="1870" w:type="dxa"/>
            <w:vAlign w:val="center"/>
          </w:tcPr>
          <w:p w14:paraId="22739819" w14:textId="77777777" w:rsidR="007866C6" w:rsidRPr="00351E0D" w:rsidRDefault="006D57E1" w:rsidP="007866C6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easurement Point</w:t>
            </w:r>
          </w:p>
        </w:tc>
        <w:tc>
          <w:tcPr>
            <w:tcW w:w="1870" w:type="dxa"/>
            <w:vAlign w:val="center"/>
          </w:tcPr>
          <w:p w14:paraId="479ECE26" w14:textId="77777777" w:rsidR="007866C6" w:rsidRPr="00351E0D" w:rsidRDefault="006D57E1" w:rsidP="007866C6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, FW, BMI</w:t>
            </w:r>
          </w:p>
        </w:tc>
        <w:tc>
          <w:tcPr>
            <w:tcW w:w="1870" w:type="dxa"/>
            <w:vAlign w:val="center"/>
          </w:tcPr>
          <w:p w14:paraId="32576431" w14:textId="77777777" w:rsidR="007866C6" w:rsidRPr="00351E0D" w:rsidRDefault="006D57E1" w:rsidP="007866C6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, FW</w:t>
            </w:r>
          </w:p>
        </w:tc>
        <w:tc>
          <w:tcPr>
            <w:tcW w:w="1870" w:type="dxa"/>
            <w:vAlign w:val="center"/>
          </w:tcPr>
          <w:p w14:paraId="5DAB8437" w14:textId="77777777" w:rsidR="007866C6" w:rsidRPr="00351E0D" w:rsidRDefault="006D57E1" w:rsidP="007866C6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, BMI</w:t>
            </w:r>
          </w:p>
        </w:tc>
        <w:tc>
          <w:tcPr>
            <w:tcW w:w="1870" w:type="dxa"/>
            <w:vAlign w:val="center"/>
          </w:tcPr>
          <w:p w14:paraId="17FC18B6" w14:textId="77777777" w:rsidR="007866C6" w:rsidRPr="00351E0D" w:rsidRDefault="006D57E1" w:rsidP="007866C6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</w:t>
            </w:r>
          </w:p>
        </w:tc>
      </w:tr>
      <w:tr w:rsidR="007866C6" w:rsidRPr="00351E0D" w14:paraId="12CB2269" w14:textId="77777777" w:rsidTr="007866C6">
        <w:tc>
          <w:tcPr>
            <w:tcW w:w="1870" w:type="dxa"/>
            <w:vAlign w:val="center"/>
          </w:tcPr>
          <w:p w14:paraId="427103F3" w14:textId="77777777" w:rsidR="007866C6" w:rsidRPr="00351E0D" w:rsidRDefault="006D57E1" w:rsidP="007866C6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1</w:t>
            </w:r>
          </w:p>
        </w:tc>
        <w:tc>
          <w:tcPr>
            <w:tcW w:w="1870" w:type="dxa"/>
            <w:vAlign w:val="center"/>
          </w:tcPr>
          <w:p w14:paraId="04B16995" w14:textId="77777777" w:rsidR="007866C6" w:rsidRPr="00351E0D" w:rsidRDefault="007E3277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86</w:t>
            </w:r>
          </w:p>
        </w:tc>
        <w:tc>
          <w:tcPr>
            <w:tcW w:w="1870" w:type="dxa"/>
            <w:vAlign w:val="center"/>
          </w:tcPr>
          <w:p w14:paraId="252C269D" w14:textId="77777777" w:rsidR="007866C6" w:rsidRPr="00351E0D" w:rsidRDefault="007E3277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88</w:t>
            </w:r>
          </w:p>
        </w:tc>
        <w:tc>
          <w:tcPr>
            <w:tcW w:w="1870" w:type="dxa"/>
            <w:vAlign w:val="center"/>
          </w:tcPr>
          <w:p w14:paraId="29D21254" w14:textId="77777777" w:rsidR="007866C6" w:rsidRPr="00351E0D" w:rsidRDefault="007E3277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50</w:t>
            </w:r>
          </w:p>
        </w:tc>
        <w:tc>
          <w:tcPr>
            <w:tcW w:w="1870" w:type="dxa"/>
            <w:vAlign w:val="center"/>
          </w:tcPr>
          <w:p w14:paraId="7B15EA51" w14:textId="77777777" w:rsidR="007866C6" w:rsidRPr="00351E0D" w:rsidRDefault="007E3277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09</w:t>
            </w:r>
          </w:p>
        </w:tc>
      </w:tr>
      <w:tr w:rsidR="007866C6" w:rsidRPr="00351E0D" w14:paraId="3C653E54" w14:textId="77777777" w:rsidTr="007866C6">
        <w:tc>
          <w:tcPr>
            <w:tcW w:w="1870" w:type="dxa"/>
            <w:vAlign w:val="center"/>
          </w:tcPr>
          <w:p w14:paraId="15F3C8B9" w14:textId="77777777" w:rsidR="007866C6" w:rsidRPr="00351E0D" w:rsidRDefault="006D57E1" w:rsidP="007866C6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2</w:t>
            </w:r>
          </w:p>
        </w:tc>
        <w:tc>
          <w:tcPr>
            <w:tcW w:w="1870" w:type="dxa"/>
            <w:vAlign w:val="center"/>
          </w:tcPr>
          <w:p w14:paraId="44682BFC" w14:textId="77777777" w:rsidR="007866C6" w:rsidRPr="00351E0D" w:rsidRDefault="00AF50C0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2</w:t>
            </w:r>
          </w:p>
        </w:tc>
        <w:tc>
          <w:tcPr>
            <w:tcW w:w="1870" w:type="dxa"/>
            <w:vAlign w:val="center"/>
          </w:tcPr>
          <w:p w14:paraId="6B6C4706" w14:textId="77777777" w:rsidR="007866C6" w:rsidRPr="00351E0D" w:rsidRDefault="00AF50C0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3</w:t>
            </w:r>
          </w:p>
        </w:tc>
        <w:tc>
          <w:tcPr>
            <w:tcW w:w="1870" w:type="dxa"/>
            <w:vAlign w:val="center"/>
          </w:tcPr>
          <w:p w14:paraId="33EDA146" w14:textId="77777777" w:rsidR="007866C6" w:rsidRPr="00351E0D" w:rsidRDefault="00AF50C0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-0.05</w:t>
            </w:r>
          </w:p>
        </w:tc>
        <w:tc>
          <w:tcPr>
            <w:tcW w:w="1870" w:type="dxa"/>
            <w:vAlign w:val="center"/>
          </w:tcPr>
          <w:p w14:paraId="3E50CA14" w14:textId="77777777" w:rsidR="007866C6" w:rsidRPr="00351E0D" w:rsidRDefault="00AF50C0" w:rsidP="007866C6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1</w:t>
            </w:r>
          </w:p>
        </w:tc>
      </w:tr>
    </w:tbl>
    <w:p w14:paraId="1314E6EC" w14:textId="77777777" w:rsidR="00CA244B" w:rsidRPr="00351E0D" w:rsidRDefault="00CA244B" w:rsidP="00A6547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br w:type="page"/>
      </w:r>
    </w:p>
    <w:p w14:paraId="23EBAD60" w14:textId="2A4741BA" w:rsidR="008B41C3" w:rsidRPr="00351E0D" w:rsidRDefault="008B41C3" w:rsidP="008B41C3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t>Comparison of HbA1c results with Error Grid Analysis (EGA) and error metrics for different input features for ratio calibration</w:t>
      </w:r>
      <w:r w:rsidR="00C61E7E" w:rsidRPr="00351E0D">
        <w:rPr>
          <w:b/>
          <w:bCs/>
          <w:iCs/>
          <w:u w:val="single"/>
        </w:rPr>
        <w:t xml:space="preserve"> models (Whole-</w:t>
      </w:r>
      <w:r w:rsidRPr="00351E0D">
        <w:rPr>
          <w:b/>
          <w:bCs/>
          <w:iCs/>
          <w:u w:val="single"/>
        </w:rPr>
        <w:t>finger model):</w:t>
      </w:r>
    </w:p>
    <w:p w14:paraId="2366F3D9" w14:textId="424EAF08" w:rsidR="008B41C3" w:rsidRPr="00351E0D" w:rsidRDefault="004E5F42" w:rsidP="008B41C3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Similar analysis can be done for </w:t>
      </w:r>
      <w:r w:rsidR="00E25079" w:rsidRPr="00351E0D">
        <w:rPr>
          <w:bCs/>
          <w:iCs/>
        </w:rPr>
        <w:t xml:space="preserve">the </w:t>
      </w:r>
      <w:r w:rsidRPr="00351E0D">
        <w:rPr>
          <w:bCs/>
          <w:iCs/>
        </w:rPr>
        <w:t>whole-finger model also. The compar</w:t>
      </w:r>
      <w:r w:rsidR="003B4AE2" w:rsidRPr="00351E0D">
        <w:rPr>
          <w:bCs/>
          <w:iCs/>
        </w:rPr>
        <w:t>ison</w:t>
      </w:r>
      <w:r w:rsidRPr="00351E0D">
        <w:rPr>
          <w:bCs/>
          <w:iCs/>
        </w:rPr>
        <w:t xml:space="preserve"> figures (Fig. 18</w:t>
      </w:r>
      <w:r w:rsidR="004D2B16" w:rsidRPr="00351E0D">
        <w:rPr>
          <w:bCs/>
          <w:iCs/>
        </w:rPr>
        <w:t xml:space="preserve"> to </w:t>
      </w:r>
      <w:r w:rsidRPr="00351E0D">
        <w:rPr>
          <w:bCs/>
          <w:iCs/>
        </w:rPr>
        <w:t>21) and evaluation metrics (Pearson</w:t>
      </w:r>
      <w:r w:rsidR="0085448E" w:rsidRPr="00351E0D">
        <w:rPr>
          <w:bCs/>
          <w:iCs/>
        </w:rPr>
        <w:t>’s</w:t>
      </w:r>
      <w:r w:rsidRPr="00351E0D">
        <w:rPr>
          <w:bCs/>
          <w:iCs/>
        </w:rPr>
        <w:t xml:space="preserve"> R correlation coefficient) are given below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C31D66" w:rsidRPr="00351E0D" w14:paraId="373F0486" w14:textId="77777777" w:rsidTr="000D718B">
        <w:tc>
          <w:tcPr>
            <w:tcW w:w="4675" w:type="dxa"/>
            <w:vAlign w:val="center"/>
          </w:tcPr>
          <w:p w14:paraId="3FA5999C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13735A27" wp14:editId="4B5656D2">
                  <wp:extent cx="2836069" cy="2824837"/>
                  <wp:effectExtent l="0" t="0" r="254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069" cy="282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4F02BDFA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4A4D8929" wp14:editId="1B93BFB1">
                  <wp:extent cx="2815126" cy="2803977"/>
                  <wp:effectExtent l="0" t="0" r="444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126" cy="2803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1D66" w:rsidRPr="00351E0D" w14:paraId="2DF8914E" w14:textId="77777777" w:rsidTr="000D718B">
        <w:tc>
          <w:tcPr>
            <w:tcW w:w="4675" w:type="dxa"/>
            <w:vAlign w:val="center"/>
          </w:tcPr>
          <w:p w14:paraId="079D6751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3C9151B6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33EB1D2D" w14:textId="3F53798C" w:rsidR="00C31D66" w:rsidRPr="00351E0D" w:rsidRDefault="004D0EC0" w:rsidP="00C31D6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8</w:t>
      </w:r>
      <w:r w:rsidR="00C31D66" w:rsidRPr="00351E0D">
        <w:rPr>
          <w:bCs/>
          <w:iCs/>
        </w:rPr>
        <w:t>: EGA plot for estimated HbA1c values (a) after ratio calibration</w:t>
      </w:r>
      <w:r w:rsidR="006D60BD" w:rsidRPr="00351E0D">
        <w:rPr>
          <w:bCs/>
          <w:iCs/>
        </w:rPr>
        <w:t xml:space="preserve"> (point 1)</w:t>
      </w:r>
      <w:r w:rsidR="00C31D66" w:rsidRPr="00351E0D">
        <w:rPr>
          <w:bCs/>
          <w:iCs/>
        </w:rPr>
        <w:t xml:space="preserve"> and (b) after %HbA1c value calibration</w:t>
      </w:r>
      <w:r w:rsidR="006D60BD" w:rsidRPr="00351E0D">
        <w:rPr>
          <w:bCs/>
          <w:iCs/>
        </w:rPr>
        <w:t xml:space="preserve"> (point 2).</w:t>
      </w:r>
      <w:r w:rsidR="00C31D66" w:rsidRPr="00351E0D">
        <w:rPr>
          <w:bCs/>
          <w:iCs/>
        </w:rPr>
        <w:t xml:space="preserve"> </w:t>
      </w:r>
      <w:r w:rsidR="006D60BD" w:rsidRPr="00351E0D">
        <w:rPr>
          <w:bCs/>
          <w:iCs/>
        </w:rPr>
        <w:t>The inputs of ratio calibration model were</w:t>
      </w:r>
      <w:r w:rsidR="00C31D66" w:rsidRPr="00351E0D">
        <w:rPr>
          <w:bCs/>
          <w:iCs/>
        </w:rPr>
        <w:t xml:space="preserve"> R1-R2, finger width, and BMI.</w:t>
      </w:r>
    </w:p>
    <w:p w14:paraId="5DCB17E5" w14:textId="77777777" w:rsidR="00C31D66" w:rsidRPr="00351E0D" w:rsidRDefault="00C31D66" w:rsidP="00C31D66">
      <w:pPr>
        <w:tabs>
          <w:tab w:val="center" w:pos="5040"/>
          <w:tab w:val="right" w:pos="9360"/>
        </w:tabs>
        <w:jc w:val="both"/>
        <w:rPr>
          <w:bCs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C31D66" w:rsidRPr="00351E0D" w14:paraId="5EAB8865" w14:textId="77777777" w:rsidTr="000D718B">
        <w:tc>
          <w:tcPr>
            <w:tcW w:w="4675" w:type="dxa"/>
            <w:vAlign w:val="center"/>
          </w:tcPr>
          <w:p w14:paraId="53609025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0E2D9BF5" wp14:editId="06C4B164">
                  <wp:extent cx="2836068" cy="2824837"/>
                  <wp:effectExtent l="0" t="0" r="254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068" cy="282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3A86C11F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42D60353" wp14:editId="274A5142">
                  <wp:extent cx="2815125" cy="2803977"/>
                  <wp:effectExtent l="0" t="0" r="444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125" cy="2803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1D66" w:rsidRPr="00351E0D" w14:paraId="3F8332EE" w14:textId="77777777" w:rsidTr="000D718B">
        <w:tc>
          <w:tcPr>
            <w:tcW w:w="4675" w:type="dxa"/>
            <w:vAlign w:val="center"/>
          </w:tcPr>
          <w:p w14:paraId="759C6520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0BE0860C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2745B39F" w14:textId="1B97CBE6" w:rsidR="00C31D66" w:rsidRPr="00351E0D" w:rsidRDefault="004D0EC0" w:rsidP="00C31D6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19</w:t>
      </w:r>
      <w:r w:rsidR="00C31D66" w:rsidRPr="00351E0D">
        <w:rPr>
          <w:bCs/>
          <w:iCs/>
        </w:rPr>
        <w:t>: EGA plot for estimated HbA1c values (a) after ratio calibration</w:t>
      </w:r>
      <w:r w:rsidR="001102CD" w:rsidRPr="00351E0D">
        <w:rPr>
          <w:bCs/>
          <w:iCs/>
        </w:rPr>
        <w:t xml:space="preserve"> (point 1)</w:t>
      </w:r>
      <w:r w:rsidR="00C31D66" w:rsidRPr="00351E0D">
        <w:rPr>
          <w:bCs/>
          <w:iCs/>
        </w:rPr>
        <w:t xml:space="preserve"> and (b) after %HbA1c value calibration</w:t>
      </w:r>
      <w:r w:rsidR="001102CD" w:rsidRPr="00351E0D">
        <w:rPr>
          <w:bCs/>
          <w:iCs/>
        </w:rPr>
        <w:t xml:space="preserve"> (point 2). The inputs of ratio calibration model were </w:t>
      </w:r>
      <w:r w:rsidR="00C31D66" w:rsidRPr="00351E0D">
        <w:rPr>
          <w:bCs/>
          <w:iCs/>
        </w:rPr>
        <w:t>R1-R2 and finger width.</w:t>
      </w:r>
    </w:p>
    <w:p w14:paraId="3808A877" w14:textId="77777777" w:rsidR="00C31D66" w:rsidRPr="00351E0D" w:rsidRDefault="00C31D66" w:rsidP="00C31D66">
      <w:pPr>
        <w:tabs>
          <w:tab w:val="center" w:pos="5040"/>
          <w:tab w:val="right" w:pos="9360"/>
        </w:tabs>
        <w:jc w:val="both"/>
        <w:rPr>
          <w:bCs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C31D66" w:rsidRPr="00351E0D" w14:paraId="381451C3" w14:textId="77777777" w:rsidTr="000D718B">
        <w:tc>
          <w:tcPr>
            <w:tcW w:w="4675" w:type="dxa"/>
            <w:vAlign w:val="center"/>
          </w:tcPr>
          <w:p w14:paraId="3F339E91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691C1D1A" wp14:editId="76955D43">
                  <wp:extent cx="2836068" cy="2824837"/>
                  <wp:effectExtent l="0" t="0" r="254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068" cy="282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3A570980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5B27C5FB" wp14:editId="1FE304BA">
                  <wp:extent cx="2815125" cy="2803977"/>
                  <wp:effectExtent l="0" t="0" r="444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125" cy="2803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1D66" w:rsidRPr="00351E0D" w14:paraId="604A3243" w14:textId="77777777" w:rsidTr="000D718B">
        <w:tc>
          <w:tcPr>
            <w:tcW w:w="4675" w:type="dxa"/>
            <w:vAlign w:val="center"/>
          </w:tcPr>
          <w:p w14:paraId="7E916CA5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2C01E8BC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19771680" w14:textId="304EBC27" w:rsidR="00C31D66" w:rsidRPr="00351E0D" w:rsidRDefault="004D0EC0" w:rsidP="00C31D6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20</w:t>
      </w:r>
      <w:r w:rsidR="00C31D66" w:rsidRPr="00351E0D">
        <w:rPr>
          <w:bCs/>
          <w:iCs/>
        </w:rPr>
        <w:t>: EGA plot for estimated HbA1c values (a) after ratio calibration</w:t>
      </w:r>
      <w:r w:rsidR="005E4CF7" w:rsidRPr="00351E0D">
        <w:rPr>
          <w:bCs/>
          <w:iCs/>
        </w:rPr>
        <w:t xml:space="preserve"> (point 1)</w:t>
      </w:r>
      <w:r w:rsidR="00C31D66" w:rsidRPr="00351E0D">
        <w:rPr>
          <w:bCs/>
          <w:iCs/>
        </w:rPr>
        <w:t xml:space="preserve"> and (b) after %HbA1c value calibration</w:t>
      </w:r>
      <w:r w:rsidR="005E4CF7" w:rsidRPr="00351E0D">
        <w:rPr>
          <w:bCs/>
          <w:iCs/>
        </w:rPr>
        <w:t xml:space="preserve"> (point 2). The inputs of ratio calibration model were </w:t>
      </w:r>
      <w:r w:rsidR="00C31D66" w:rsidRPr="00351E0D">
        <w:rPr>
          <w:bCs/>
          <w:iCs/>
        </w:rPr>
        <w:t>R1-R2 and BM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C31D66" w:rsidRPr="00351E0D" w14:paraId="1E953902" w14:textId="77777777" w:rsidTr="000D718B">
        <w:tc>
          <w:tcPr>
            <w:tcW w:w="4675" w:type="dxa"/>
            <w:vAlign w:val="center"/>
          </w:tcPr>
          <w:p w14:paraId="08A6DE08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6339258A" wp14:editId="22621466">
                  <wp:extent cx="2836068" cy="2824837"/>
                  <wp:effectExtent l="0" t="0" r="254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EGA_RCal_r1r2_fw_bmi_BVM.png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068" cy="282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04A08EDC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  <w:noProof/>
                <w:lang w:eastAsia="en-US"/>
              </w:rPr>
              <w:drawing>
                <wp:inline distT="0" distB="0" distL="0" distR="0" wp14:anchorId="27B54ACC" wp14:editId="7103415C">
                  <wp:extent cx="2815125" cy="2803977"/>
                  <wp:effectExtent l="0" t="0" r="444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VM_EGA_VCal_r1r2_fw_bmi.png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125" cy="2803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1D66" w:rsidRPr="00351E0D" w14:paraId="47DE1BE2" w14:textId="77777777" w:rsidTr="000D718B">
        <w:tc>
          <w:tcPr>
            <w:tcW w:w="4675" w:type="dxa"/>
            <w:vAlign w:val="center"/>
          </w:tcPr>
          <w:p w14:paraId="5DB8C636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a)</w:t>
            </w:r>
          </w:p>
        </w:tc>
        <w:tc>
          <w:tcPr>
            <w:tcW w:w="4675" w:type="dxa"/>
            <w:vAlign w:val="center"/>
          </w:tcPr>
          <w:p w14:paraId="1498E035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(b)</w:t>
            </w:r>
          </w:p>
        </w:tc>
      </w:tr>
    </w:tbl>
    <w:p w14:paraId="2EE083A5" w14:textId="07703088" w:rsidR="00C31D66" w:rsidRPr="00351E0D" w:rsidRDefault="004D0EC0" w:rsidP="00C31D6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Figure 21</w:t>
      </w:r>
      <w:r w:rsidR="00C31D66" w:rsidRPr="00351E0D">
        <w:rPr>
          <w:bCs/>
          <w:iCs/>
        </w:rPr>
        <w:t>: EGA plot for estimated HbA1c values (a) after ratio calibration</w:t>
      </w:r>
      <w:r w:rsidR="00650E55" w:rsidRPr="00351E0D">
        <w:rPr>
          <w:bCs/>
          <w:iCs/>
        </w:rPr>
        <w:t xml:space="preserve"> (point 1)</w:t>
      </w:r>
      <w:r w:rsidR="00C31D66" w:rsidRPr="00351E0D">
        <w:rPr>
          <w:bCs/>
          <w:iCs/>
        </w:rPr>
        <w:t xml:space="preserve"> and (b) after %HbA1c value calibration </w:t>
      </w:r>
      <w:r w:rsidR="00650E55" w:rsidRPr="00351E0D">
        <w:rPr>
          <w:bCs/>
          <w:iCs/>
        </w:rPr>
        <w:t xml:space="preserve">(point 2). The inputs of ratio calibration model were only </w:t>
      </w:r>
      <w:r w:rsidR="00C31D66" w:rsidRPr="00351E0D">
        <w:rPr>
          <w:bCs/>
          <w:iCs/>
        </w:rPr>
        <w:t>R1-R2.</w:t>
      </w:r>
    </w:p>
    <w:p w14:paraId="762722E9" w14:textId="54D48854" w:rsidR="00C31D66" w:rsidRPr="00351E0D" w:rsidRDefault="00C31D66" w:rsidP="00C31D66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Pearson</w:t>
      </w:r>
      <w:r w:rsidR="0085448E" w:rsidRPr="00351E0D">
        <w:rPr>
          <w:bCs/>
          <w:iCs/>
        </w:rPr>
        <w:t>’s</w:t>
      </w:r>
      <w:r w:rsidRPr="00351E0D">
        <w:rPr>
          <w:bCs/>
          <w:iCs/>
        </w:rPr>
        <w:t xml:space="preserve"> R correlation metrics for these calibration setups are given below –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792"/>
        <w:gridCol w:w="1792"/>
        <w:gridCol w:w="1792"/>
        <w:gridCol w:w="1792"/>
      </w:tblGrid>
      <w:tr w:rsidR="00C31D66" w:rsidRPr="00351E0D" w14:paraId="2D6EBCEE" w14:textId="77777777" w:rsidTr="000D718B">
        <w:tc>
          <w:tcPr>
            <w:tcW w:w="1870" w:type="dxa"/>
            <w:vAlign w:val="center"/>
          </w:tcPr>
          <w:p w14:paraId="567339E8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Measurement Point</w:t>
            </w:r>
          </w:p>
        </w:tc>
        <w:tc>
          <w:tcPr>
            <w:tcW w:w="1870" w:type="dxa"/>
            <w:vAlign w:val="center"/>
          </w:tcPr>
          <w:p w14:paraId="1D815D76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, FW, BMI</w:t>
            </w:r>
          </w:p>
        </w:tc>
        <w:tc>
          <w:tcPr>
            <w:tcW w:w="1870" w:type="dxa"/>
            <w:vAlign w:val="center"/>
          </w:tcPr>
          <w:p w14:paraId="06EB4C17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, FW</w:t>
            </w:r>
          </w:p>
        </w:tc>
        <w:tc>
          <w:tcPr>
            <w:tcW w:w="1870" w:type="dxa"/>
            <w:vAlign w:val="center"/>
          </w:tcPr>
          <w:p w14:paraId="0BD2C821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, BMI</w:t>
            </w:r>
          </w:p>
        </w:tc>
        <w:tc>
          <w:tcPr>
            <w:tcW w:w="1870" w:type="dxa"/>
            <w:vAlign w:val="center"/>
          </w:tcPr>
          <w:p w14:paraId="30544F30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1-R2</w:t>
            </w:r>
          </w:p>
        </w:tc>
      </w:tr>
      <w:tr w:rsidR="00C31D66" w:rsidRPr="00351E0D" w14:paraId="5DAACA66" w14:textId="77777777" w:rsidTr="000D718B">
        <w:tc>
          <w:tcPr>
            <w:tcW w:w="1870" w:type="dxa"/>
            <w:vAlign w:val="center"/>
          </w:tcPr>
          <w:p w14:paraId="0C52BDCC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1</w:t>
            </w:r>
          </w:p>
        </w:tc>
        <w:tc>
          <w:tcPr>
            <w:tcW w:w="1870" w:type="dxa"/>
            <w:vAlign w:val="center"/>
          </w:tcPr>
          <w:p w14:paraId="5D47EB96" w14:textId="77777777" w:rsidR="00C31D66" w:rsidRPr="00351E0D" w:rsidRDefault="00C31D66" w:rsidP="003D3F7A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</w:t>
            </w:r>
            <w:r w:rsidR="003D3F7A" w:rsidRPr="00351E0D">
              <w:rPr>
                <w:bCs/>
                <w:iCs/>
              </w:rPr>
              <w:t>90</w:t>
            </w:r>
          </w:p>
        </w:tc>
        <w:tc>
          <w:tcPr>
            <w:tcW w:w="1870" w:type="dxa"/>
            <w:vAlign w:val="center"/>
          </w:tcPr>
          <w:p w14:paraId="2B25C757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</w:t>
            </w:r>
            <w:r w:rsidR="003D3F7A" w:rsidRPr="00351E0D">
              <w:rPr>
                <w:bCs/>
                <w:iCs/>
              </w:rPr>
              <w:t>.89</w:t>
            </w:r>
          </w:p>
        </w:tc>
        <w:tc>
          <w:tcPr>
            <w:tcW w:w="1870" w:type="dxa"/>
            <w:vAlign w:val="center"/>
          </w:tcPr>
          <w:p w14:paraId="635D1305" w14:textId="77777777" w:rsidR="00C31D66" w:rsidRPr="00351E0D" w:rsidRDefault="003D3F7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49</w:t>
            </w:r>
          </w:p>
        </w:tc>
        <w:tc>
          <w:tcPr>
            <w:tcW w:w="1870" w:type="dxa"/>
            <w:vAlign w:val="center"/>
          </w:tcPr>
          <w:p w14:paraId="04AF8C6C" w14:textId="77777777" w:rsidR="00C31D66" w:rsidRPr="00351E0D" w:rsidRDefault="003D3F7A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2</w:t>
            </w:r>
          </w:p>
        </w:tc>
      </w:tr>
      <w:tr w:rsidR="00C31D66" w:rsidRPr="00351E0D" w14:paraId="1B395A36" w14:textId="77777777" w:rsidTr="000D718B">
        <w:tc>
          <w:tcPr>
            <w:tcW w:w="1870" w:type="dxa"/>
            <w:vAlign w:val="center"/>
          </w:tcPr>
          <w:p w14:paraId="7C23899C" w14:textId="77777777" w:rsidR="00C31D66" w:rsidRPr="00351E0D" w:rsidRDefault="00C31D66" w:rsidP="000D718B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2</w:t>
            </w:r>
          </w:p>
        </w:tc>
        <w:tc>
          <w:tcPr>
            <w:tcW w:w="1870" w:type="dxa"/>
            <w:vAlign w:val="center"/>
          </w:tcPr>
          <w:p w14:paraId="7A632EB6" w14:textId="77777777" w:rsidR="00C31D66" w:rsidRPr="00351E0D" w:rsidRDefault="00AC1B99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6</w:t>
            </w:r>
          </w:p>
        </w:tc>
        <w:tc>
          <w:tcPr>
            <w:tcW w:w="1870" w:type="dxa"/>
            <w:vAlign w:val="center"/>
          </w:tcPr>
          <w:p w14:paraId="4A0404DC" w14:textId="77777777" w:rsidR="00C31D66" w:rsidRPr="00351E0D" w:rsidRDefault="00AC1B99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94</w:t>
            </w:r>
          </w:p>
        </w:tc>
        <w:tc>
          <w:tcPr>
            <w:tcW w:w="1870" w:type="dxa"/>
            <w:vAlign w:val="center"/>
          </w:tcPr>
          <w:p w14:paraId="173B58CC" w14:textId="77777777" w:rsidR="00C31D66" w:rsidRPr="00351E0D" w:rsidRDefault="00AC1B99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-0.07</w:t>
            </w:r>
          </w:p>
        </w:tc>
        <w:tc>
          <w:tcPr>
            <w:tcW w:w="1870" w:type="dxa"/>
            <w:vAlign w:val="center"/>
          </w:tcPr>
          <w:p w14:paraId="5ACA3AA9" w14:textId="77777777" w:rsidR="00C31D66" w:rsidRPr="00351E0D" w:rsidRDefault="00AC1B99" w:rsidP="000D718B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-0.07</w:t>
            </w:r>
          </w:p>
        </w:tc>
      </w:tr>
    </w:tbl>
    <w:p w14:paraId="024683EA" w14:textId="77777777" w:rsidR="001F486A" w:rsidRPr="00351E0D" w:rsidRDefault="001F486A" w:rsidP="001F486A">
      <w:pPr>
        <w:pStyle w:val="ListParagraph"/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br w:type="page"/>
      </w:r>
    </w:p>
    <w:p w14:paraId="663F679F" w14:textId="77777777" w:rsidR="0000682E" w:rsidRPr="00351E0D" w:rsidRDefault="00B00595" w:rsidP="00B00595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/>
          <w:bCs/>
          <w:iCs/>
          <w:u w:val="single"/>
        </w:rPr>
        <w:t>Patient dataset Inform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1157"/>
        <w:gridCol w:w="1158"/>
        <w:gridCol w:w="921"/>
        <w:gridCol w:w="893"/>
        <w:gridCol w:w="1010"/>
        <w:gridCol w:w="1025"/>
        <w:gridCol w:w="1049"/>
        <w:gridCol w:w="934"/>
      </w:tblGrid>
      <w:tr w:rsidR="00DE7211" w:rsidRPr="00351E0D" w14:paraId="0055AEF2" w14:textId="77777777" w:rsidTr="00BE563E">
        <w:tc>
          <w:tcPr>
            <w:tcW w:w="951" w:type="dxa"/>
            <w:vAlign w:val="center"/>
          </w:tcPr>
          <w:p w14:paraId="297720C6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ID</w:t>
            </w:r>
          </w:p>
        </w:tc>
        <w:tc>
          <w:tcPr>
            <w:tcW w:w="1160" w:type="dxa"/>
            <w:vAlign w:val="center"/>
          </w:tcPr>
          <w:p w14:paraId="5A310686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eference HbA1c</w:t>
            </w:r>
          </w:p>
          <w:p w14:paraId="25D41E2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(%NGSP)</w:t>
            </w:r>
          </w:p>
        </w:tc>
        <w:tc>
          <w:tcPr>
            <w:tcW w:w="1161" w:type="dxa"/>
            <w:vAlign w:val="center"/>
          </w:tcPr>
          <w:p w14:paraId="55962924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Reference SpO</w:t>
            </w:r>
            <w:r w:rsidRPr="00351E0D">
              <w:rPr>
                <w:b/>
                <w:bCs/>
                <w:iCs/>
                <w:vertAlign w:val="subscript"/>
              </w:rPr>
              <w:t>2</w:t>
            </w:r>
          </w:p>
          <w:p w14:paraId="7CB53BE4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(%)</w:t>
            </w:r>
          </w:p>
        </w:tc>
        <w:tc>
          <w:tcPr>
            <w:tcW w:w="989" w:type="dxa"/>
            <w:vAlign w:val="center"/>
          </w:tcPr>
          <w:p w14:paraId="4FC796A8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Age</w:t>
            </w:r>
          </w:p>
          <w:p w14:paraId="36EB9C8C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(y)</w:t>
            </w:r>
          </w:p>
        </w:tc>
        <w:tc>
          <w:tcPr>
            <w:tcW w:w="893" w:type="dxa"/>
            <w:vAlign w:val="center"/>
          </w:tcPr>
          <w:p w14:paraId="07E187D2" w14:textId="77777777" w:rsidR="00DE7211" w:rsidRPr="00351E0D" w:rsidRDefault="00DE7211" w:rsidP="00DE721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Gender</w:t>
            </w:r>
          </w:p>
        </w:tc>
        <w:tc>
          <w:tcPr>
            <w:tcW w:w="1053" w:type="dxa"/>
            <w:vAlign w:val="center"/>
          </w:tcPr>
          <w:p w14:paraId="72243869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Finger Width</w:t>
            </w:r>
          </w:p>
          <w:p w14:paraId="72950C07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(cm)</w:t>
            </w:r>
          </w:p>
        </w:tc>
        <w:tc>
          <w:tcPr>
            <w:tcW w:w="1064" w:type="dxa"/>
            <w:vAlign w:val="center"/>
          </w:tcPr>
          <w:p w14:paraId="5AFB5A5C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Height</w:t>
            </w:r>
          </w:p>
          <w:p w14:paraId="77C651F6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(cm)</w:t>
            </w:r>
          </w:p>
        </w:tc>
        <w:tc>
          <w:tcPr>
            <w:tcW w:w="1082" w:type="dxa"/>
            <w:vAlign w:val="center"/>
          </w:tcPr>
          <w:p w14:paraId="0E4342B5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Weight</w:t>
            </w:r>
          </w:p>
          <w:p w14:paraId="4562C271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(kg)</w:t>
            </w:r>
          </w:p>
        </w:tc>
        <w:tc>
          <w:tcPr>
            <w:tcW w:w="997" w:type="dxa"/>
            <w:vAlign w:val="center"/>
          </w:tcPr>
          <w:p w14:paraId="78CA34BA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/>
                <w:bCs/>
                <w:iCs/>
              </w:rPr>
            </w:pPr>
            <w:r w:rsidRPr="00351E0D">
              <w:rPr>
                <w:b/>
                <w:bCs/>
                <w:iCs/>
              </w:rPr>
              <w:t>BMI</w:t>
            </w:r>
          </w:p>
        </w:tc>
      </w:tr>
      <w:tr w:rsidR="00DE7211" w:rsidRPr="00351E0D" w14:paraId="7C56C8F0" w14:textId="77777777" w:rsidTr="00BE563E">
        <w:tc>
          <w:tcPr>
            <w:tcW w:w="951" w:type="dxa"/>
            <w:vAlign w:val="center"/>
          </w:tcPr>
          <w:p w14:paraId="722538A0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</w:t>
            </w:r>
          </w:p>
        </w:tc>
        <w:tc>
          <w:tcPr>
            <w:tcW w:w="1160" w:type="dxa"/>
            <w:vAlign w:val="center"/>
          </w:tcPr>
          <w:p w14:paraId="18FA539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4.9</w:t>
            </w:r>
          </w:p>
        </w:tc>
        <w:tc>
          <w:tcPr>
            <w:tcW w:w="1161" w:type="dxa"/>
            <w:vAlign w:val="center"/>
          </w:tcPr>
          <w:p w14:paraId="56661E60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26A82424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6</w:t>
            </w:r>
          </w:p>
        </w:tc>
        <w:tc>
          <w:tcPr>
            <w:tcW w:w="893" w:type="dxa"/>
          </w:tcPr>
          <w:p w14:paraId="1B7F35B3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F</w:t>
            </w:r>
          </w:p>
        </w:tc>
        <w:tc>
          <w:tcPr>
            <w:tcW w:w="1053" w:type="dxa"/>
            <w:vAlign w:val="center"/>
          </w:tcPr>
          <w:p w14:paraId="7A3BC57A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1</w:t>
            </w:r>
          </w:p>
        </w:tc>
        <w:tc>
          <w:tcPr>
            <w:tcW w:w="1064" w:type="dxa"/>
            <w:vAlign w:val="center"/>
          </w:tcPr>
          <w:p w14:paraId="6213D506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56</w:t>
            </w:r>
          </w:p>
        </w:tc>
        <w:tc>
          <w:tcPr>
            <w:tcW w:w="1082" w:type="dxa"/>
            <w:vAlign w:val="center"/>
          </w:tcPr>
          <w:p w14:paraId="2DE04330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70</w:t>
            </w:r>
          </w:p>
        </w:tc>
        <w:tc>
          <w:tcPr>
            <w:tcW w:w="997" w:type="dxa"/>
            <w:vAlign w:val="center"/>
          </w:tcPr>
          <w:p w14:paraId="0F7E5385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8.8</w:t>
            </w:r>
          </w:p>
        </w:tc>
      </w:tr>
      <w:tr w:rsidR="00DE7211" w:rsidRPr="00351E0D" w14:paraId="60C3091C" w14:textId="77777777" w:rsidTr="00BE563E">
        <w:tc>
          <w:tcPr>
            <w:tcW w:w="951" w:type="dxa"/>
            <w:vAlign w:val="center"/>
          </w:tcPr>
          <w:p w14:paraId="2867A529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</w:t>
            </w:r>
          </w:p>
        </w:tc>
        <w:tc>
          <w:tcPr>
            <w:tcW w:w="1160" w:type="dxa"/>
            <w:vAlign w:val="center"/>
          </w:tcPr>
          <w:p w14:paraId="2B37E70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7</w:t>
            </w:r>
          </w:p>
        </w:tc>
        <w:tc>
          <w:tcPr>
            <w:tcW w:w="1161" w:type="dxa"/>
            <w:vAlign w:val="center"/>
          </w:tcPr>
          <w:p w14:paraId="1AA75FF9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6</w:t>
            </w:r>
          </w:p>
        </w:tc>
        <w:tc>
          <w:tcPr>
            <w:tcW w:w="989" w:type="dxa"/>
            <w:vAlign w:val="center"/>
          </w:tcPr>
          <w:p w14:paraId="2219982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</w:t>
            </w:r>
          </w:p>
        </w:tc>
        <w:tc>
          <w:tcPr>
            <w:tcW w:w="893" w:type="dxa"/>
          </w:tcPr>
          <w:p w14:paraId="4AEF72C0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5F121461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53A4A4E7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75</w:t>
            </w:r>
          </w:p>
        </w:tc>
        <w:tc>
          <w:tcPr>
            <w:tcW w:w="1082" w:type="dxa"/>
            <w:vAlign w:val="center"/>
          </w:tcPr>
          <w:p w14:paraId="6E571FAF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8</w:t>
            </w:r>
          </w:p>
        </w:tc>
        <w:tc>
          <w:tcPr>
            <w:tcW w:w="997" w:type="dxa"/>
            <w:vAlign w:val="center"/>
          </w:tcPr>
          <w:p w14:paraId="1F6780C0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1.9</w:t>
            </w:r>
          </w:p>
        </w:tc>
      </w:tr>
      <w:tr w:rsidR="00DE7211" w:rsidRPr="00351E0D" w14:paraId="062346EE" w14:textId="77777777" w:rsidTr="00BE563E">
        <w:tc>
          <w:tcPr>
            <w:tcW w:w="951" w:type="dxa"/>
            <w:vAlign w:val="center"/>
          </w:tcPr>
          <w:p w14:paraId="35415C53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</w:t>
            </w:r>
          </w:p>
        </w:tc>
        <w:tc>
          <w:tcPr>
            <w:tcW w:w="1160" w:type="dxa"/>
            <w:vAlign w:val="center"/>
          </w:tcPr>
          <w:p w14:paraId="277FBE3C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9</w:t>
            </w:r>
          </w:p>
        </w:tc>
        <w:tc>
          <w:tcPr>
            <w:tcW w:w="1161" w:type="dxa"/>
            <w:vAlign w:val="center"/>
          </w:tcPr>
          <w:p w14:paraId="6AB1D4B8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6</w:t>
            </w:r>
          </w:p>
        </w:tc>
        <w:tc>
          <w:tcPr>
            <w:tcW w:w="989" w:type="dxa"/>
            <w:vAlign w:val="center"/>
          </w:tcPr>
          <w:p w14:paraId="433A7747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5</w:t>
            </w:r>
          </w:p>
        </w:tc>
        <w:tc>
          <w:tcPr>
            <w:tcW w:w="893" w:type="dxa"/>
          </w:tcPr>
          <w:p w14:paraId="34FEAFDE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29AD9FA8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4</w:t>
            </w:r>
          </w:p>
        </w:tc>
        <w:tc>
          <w:tcPr>
            <w:tcW w:w="1064" w:type="dxa"/>
            <w:vAlign w:val="center"/>
          </w:tcPr>
          <w:p w14:paraId="04D2B8DE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5</w:t>
            </w:r>
          </w:p>
        </w:tc>
        <w:tc>
          <w:tcPr>
            <w:tcW w:w="1082" w:type="dxa"/>
            <w:vAlign w:val="center"/>
          </w:tcPr>
          <w:p w14:paraId="230ABF0B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0</w:t>
            </w:r>
          </w:p>
        </w:tc>
        <w:tc>
          <w:tcPr>
            <w:tcW w:w="997" w:type="dxa"/>
            <w:vAlign w:val="center"/>
          </w:tcPr>
          <w:p w14:paraId="6E4FCAC8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3.1</w:t>
            </w:r>
          </w:p>
        </w:tc>
      </w:tr>
      <w:tr w:rsidR="00DE7211" w:rsidRPr="00351E0D" w14:paraId="0F83B3EA" w14:textId="77777777" w:rsidTr="00BE563E">
        <w:tc>
          <w:tcPr>
            <w:tcW w:w="951" w:type="dxa"/>
            <w:vAlign w:val="center"/>
          </w:tcPr>
          <w:p w14:paraId="1264DE13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</w:t>
            </w:r>
          </w:p>
        </w:tc>
        <w:tc>
          <w:tcPr>
            <w:tcW w:w="1160" w:type="dxa"/>
            <w:vAlign w:val="center"/>
          </w:tcPr>
          <w:p w14:paraId="42A82890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2</w:t>
            </w:r>
          </w:p>
        </w:tc>
        <w:tc>
          <w:tcPr>
            <w:tcW w:w="1161" w:type="dxa"/>
            <w:vAlign w:val="center"/>
          </w:tcPr>
          <w:p w14:paraId="4828F5DA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9</w:t>
            </w:r>
          </w:p>
        </w:tc>
        <w:tc>
          <w:tcPr>
            <w:tcW w:w="989" w:type="dxa"/>
            <w:vAlign w:val="center"/>
          </w:tcPr>
          <w:p w14:paraId="666C885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8</w:t>
            </w:r>
          </w:p>
        </w:tc>
        <w:tc>
          <w:tcPr>
            <w:tcW w:w="893" w:type="dxa"/>
          </w:tcPr>
          <w:p w14:paraId="6CB7F4EE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F</w:t>
            </w:r>
          </w:p>
        </w:tc>
        <w:tc>
          <w:tcPr>
            <w:tcW w:w="1053" w:type="dxa"/>
            <w:vAlign w:val="center"/>
          </w:tcPr>
          <w:p w14:paraId="683C418C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4</w:t>
            </w:r>
          </w:p>
        </w:tc>
        <w:tc>
          <w:tcPr>
            <w:tcW w:w="1064" w:type="dxa"/>
            <w:vAlign w:val="center"/>
          </w:tcPr>
          <w:p w14:paraId="6AAB980F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1</w:t>
            </w:r>
          </w:p>
        </w:tc>
        <w:tc>
          <w:tcPr>
            <w:tcW w:w="1082" w:type="dxa"/>
            <w:vAlign w:val="center"/>
          </w:tcPr>
          <w:p w14:paraId="53F56F7C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70</w:t>
            </w:r>
          </w:p>
        </w:tc>
        <w:tc>
          <w:tcPr>
            <w:tcW w:w="997" w:type="dxa"/>
            <w:vAlign w:val="center"/>
          </w:tcPr>
          <w:p w14:paraId="09C2C171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.0</w:t>
            </w:r>
          </w:p>
        </w:tc>
      </w:tr>
      <w:tr w:rsidR="00DE7211" w:rsidRPr="00351E0D" w14:paraId="458B1A41" w14:textId="77777777" w:rsidTr="00BE563E">
        <w:tc>
          <w:tcPr>
            <w:tcW w:w="951" w:type="dxa"/>
            <w:vAlign w:val="center"/>
          </w:tcPr>
          <w:p w14:paraId="4A99E3C3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4</w:t>
            </w:r>
          </w:p>
        </w:tc>
        <w:tc>
          <w:tcPr>
            <w:tcW w:w="1160" w:type="dxa"/>
            <w:vAlign w:val="center"/>
          </w:tcPr>
          <w:p w14:paraId="0CC37BD2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.2</w:t>
            </w:r>
          </w:p>
        </w:tc>
        <w:tc>
          <w:tcPr>
            <w:tcW w:w="1161" w:type="dxa"/>
            <w:vAlign w:val="center"/>
          </w:tcPr>
          <w:p w14:paraId="4271E1CF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25F096B8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1</w:t>
            </w:r>
          </w:p>
        </w:tc>
        <w:tc>
          <w:tcPr>
            <w:tcW w:w="893" w:type="dxa"/>
          </w:tcPr>
          <w:p w14:paraId="19D2E67D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4AE1147D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37DBD966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70</w:t>
            </w:r>
          </w:p>
        </w:tc>
        <w:tc>
          <w:tcPr>
            <w:tcW w:w="1082" w:type="dxa"/>
            <w:vAlign w:val="center"/>
          </w:tcPr>
          <w:p w14:paraId="082FFDAB" w14:textId="77777777" w:rsidR="00DE7211" w:rsidRPr="00351E0D" w:rsidRDefault="00AE4D4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73</w:t>
            </w:r>
          </w:p>
        </w:tc>
        <w:tc>
          <w:tcPr>
            <w:tcW w:w="997" w:type="dxa"/>
            <w:vAlign w:val="center"/>
          </w:tcPr>
          <w:p w14:paraId="342333E8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5.3</w:t>
            </w:r>
          </w:p>
        </w:tc>
      </w:tr>
      <w:tr w:rsidR="00DE7211" w:rsidRPr="00351E0D" w14:paraId="48E6C3F0" w14:textId="77777777" w:rsidTr="00BE563E">
        <w:tc>
          <w:tcPr>
            <w:tcW w:w="951" w:type="dxa"/>
            <w:vAlign w:val="center"/>
          </w:tcPr>
          <w:p w14:paraId="047B1AB1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</w:t>
            </w:r>
          </w:p>
        </w:tc>
        <w:tc>
          <w:tcPr>
            <w:tcW w:w="1160" w:type="dxa"/>
            <w:vAlign w:val="center"/>
          </w:tcPr>
          <w:p w14:paraId="01BB9B12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9</w:t>
            </w:r>
          </w:p>
        </w:tc>
        <w:tc>
          <w:tcPr>
            <w:tcW w:w="1161" w:type="dxa"/>
            <w:vAlign w:val="center"/>
          </w:tcPr>
          <w:p w14:paraId="1538BFCF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3D231981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</w:t>
            </w:r>
          </w:p>
        </w:tc>
        <w:tc>
          <w:tcPr>
            <w:tcW w:w="893" w:type="dxa"/>
          </w:tcPr>
          <w:p w14:paraId="06964847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4E5F7A2C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4</w:t>
            </w:r>
          </w:p>
        </w:tc>
        <w:tc>
          <w:tcPr>
            <w:tcW w:w="1064" w:type="dxa"/>
            <w:vAlign w:val="center"/>
          </w:tcPr>
          <w:p w14:paraId="3FDED488" w14:textId="77777777" w:rsidR="00DE7211" w:rsidRPr="00351E0D" w:rsidRDefault="0013766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9</w:t>
            </w:r>
          </w:p>
        </w:tc>
        <w:tc>
          <w:tcPr>
            <w:tcW w:w="1082" w:type="dxa"/>
            <w:vAlign w:val="center"/>
          </w:tcPr>
          <w:p w14:paraId="628C4A7C" w14:textId="77777777" w:rsidR="00DE7211" w:rsidRPr="00351E0D" w:rsidRDefault="0013766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2</w:t>
            </w:r>
          </w:p>
        </w:tc>
        <w:tc>
          <w:tcPr>
            <w:tcW w:w="997" w:type="dxa"/>
            <w:vAlign w:val="center"/>
          </w:tcPr>
          <w:p w14:paraId="3B125229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2.2</w:t>
            </w:r>
          </w:p>
        </w:tc>
      </w:tr>
      <w:tr w:rsidR="00DE7211" w:rsidRPr="00351E0D" w14:paraId="69A6EDD3" w14:textId="77777777" w:rsidTr="00BE563E">
        <w:tc>
          <w:tcPr>
            <w:tcW w:w="951" w:type="dxa"/>
            <w:vAlign w:val="center"/>
          </w:tcPr>
          <w:p w14:paraId="57F7AE3F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</w:t>
            </w:r>
          </w:p>
        </w:tc>
        <w:tc>
          <w:tcPr>
            <w:tcW w:w="1160" w:type="dxa"/>
            <w:vAlign w:val="center"/>
          </w:tcPr>
          <w:p w14:paraId="53E47B7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7</w:t>
            </w:r>
          </w:p>
        </w:tc>
        <w:tc>
          <w:tcPr>
            <w:tcW w:w="1161" w:type="dxa"/>
            <w:vAlign w:val="center"/>
          </w:tcPr>
          <w:p w14:paraId="7F61FA4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5</w:t>
            </w:r>
          </w:p>
        </w:tc>
        <w:tc>
          <w:tcPr>
            <w:tcW w:w="989" w:type="dxa"/>
            <w:vAlign w:val="center"/>
          </w:tcPr>
          <w:p w14:paraId="6CCBFC90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</w:t>
            </w:r>
          </w:p>
        </w:tc>
        <w:tc>
          <w:tcPr>
            <w:tcW w:w="893" w:type="dxa"/>
          </w:tcPr>
          <w:p w14:paraId="68A5211D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21F438AB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312EB783" w14:textId="77777777" w:rsidR="00DE7211" w:rsidRPr="00351E0D" w:rsidRDefault="0013766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75</w:t>
            </w:r>
          </w:p>
        </w:tc>
        <w:tc>
          <w:tcPr>
            <w:tcW w:w="1082" w:type="dxa"/>
            <w:vAlign w:val="center"/>
          </w:tcPr>
          <w:p w14:paraId="6842E9B0" w14:textId="77777777" w:rsidR="00DE7211" w:rsidRPr="00351E0D" w:rsidRDefault="0013766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8</w:t>
            </w:r>
          </w:p>
        </w:tc>
        <w:tc>
          <w:tcPr>
            <w:tcW w:w="997" w:type="dxa"/>
            <w:vAlign w:val="center"/>
          </w:tcPr>
          <w:p w14:paraId="6A0C019E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1.9</w:t>
            </w:r>
          </w:p>
        </w:tc>
      </w:tr>
      <w:tr w:rsidR="00DE7211" w:rsidRPr="00351E0D" w14:paraId="55A42F83" w14:textId="77777777" w:rsidTr="00BE563E">
        <w:tc>
          <w:tcPr>
            <w:tcW w:w="951" w:type="dxa"/>
            <w:vAlign w:val="center"/>
          </w:tcPr>
          <w:p w14:paraId="43FEB947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7</w:t>
            </w:r>
          </w:p>
        </w:tc>
        <w:tc>
          <w:tcPr>
            <w:tcW w:w="1160" w:type="dxa"/>
            <w:vAlign w:val="center"/>
          </w:tcPr>
          <w:p w14:paraId="1E16BBC7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8</w:t>
            </w:r>
          </w:p>
        </w:tc>
        <w:tc>
          <w:tcPr>
            <w:tcW w:w="1161" w:type="dxa"/>
            <w:vAlign w:val="center"/>
          </w:tcPr>
          <w:p w14:paraId="692E72BE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35F4DEBB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5</w:t>
            </w:r>
          </w:p>
        </w:tc>
        <w:tc>
          <w:tcPr>
            <w:tcW w:w="893" w:type="dxa"/>
          </w:tcPr>
          <w:p w14:paraId="0E118181" w14:textId="77777777" w:rsidR="00DE7211" w:rsidRPr="00351E0D" w:rsidRDefault="00DE7211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50A1F5F9" w14:textId="77777777" w:rsidR="00DE7211" w:rsidRPr="00351E0D" w:rsidRDefault="009518D8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70662F90" w14:textId="77777777" w:rsidR="00DE7211" w:rsidRPr="00351E0D" w:rsidRDefault="00D63AF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72</w:t>
            </w:r>
          </w:p>
        </w:tc>
        <w:tc>
          <w:tcPr>
            <w:tcW w:w="1082" w:type="dxa"/>
            <w:vAlign w:val="center"/>
          </w:tcPr>
          <w:p w14:paraId="1B3BACEA" w14:textId="77777777" w:rsidR="00DE7211" w:rsidRPr="00351E0D" w:rsidRDefault="00D63AF6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4</w:t>
            </w:r>
          </w:p>
        </w:tc>
        <w:tc>
          <w:tcPr>
            <w:tcW w:w="997" w:type="dxa"/>
            <w:vAlign w:val="center"/>
          </w:tcPr>
          <w:p w14:paraId="5B653B63" w14:textId="77777777" w:rsidR="00DE7211" w:rsidRPr="00351E0D" w:rsidRDefault="00BE563E" w:rsidP="00E46A71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1.6</w:t>
            </w:r>
          </w:p>
        </w:tc>
      </w:tr>
      <w:tr w:rsidR="00BE563E" w:rsidRPr="00351E0D" w14:paraId="783BFFB2" w14:textId="77777777" w:rsidTr="00BE563E">
        <w:tc>
          <w:tcPr>
            <w:tcW w:w="951" w:type="dxa"/>
            <w:vAlign w:val="center"/>
          </w:tcPr>
          <w:p w14:paraId="16BF99AC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</w:t>
            </w:r>
          </w:p>
        </w:tc>
        <w:tc>
          <w:tcPr>
            <w:tcW w:w="1160" w:type="dxa"/>
            <w:vAlign w:val="center"/>
          </w:tcPr>
          <w:p w14:paraId="4F77103C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.8</w:t>
            </w:r>
          </w:p>
        </w:tc>
        <w:tc>
          <w:tcPr>
            <w:tcW w:w="1161" w:type="dxa"/>
            <w:vAlign w:val="center"/>
          </w:tcPr>
          <w:p w14:paraId="25B6A2D8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5</w:t>
            </w:r>
          </w:p>
        </w:tc>
        <w:tc>
          <w:tcPr>
            <w:tcW w:w="989" w:type="dxa"/>
            <w:vAlign w:val="center"/>
          </w:tcPr>
          <w:p w14:paraId="6A91F229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5</w:t>
            </w:r>
          </w:p>
        </w:tc>
        <w:tc>
          <w:tcPr>
            <w:tcW w:w="893" w:type="dxa"/>
          </w:tcPr>
          <w:p w14:paraId="7C0409D9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41FACCCF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5</w:t>
            </w:r>
          </w:p>
        </w:tc>
        <w:tc>
          <w:tcPr>
            <w:tcW w:w="1064" w:type="dxa"/>
            <w:vAlign w:val="center"/>
          </w:tcPr>
          <w:p w14:paraId="4D8FE828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3</w:t>
            </w:r>
          </w:p>
        </w:tc>
        <w:tc>
          <w:tcPr>
            <w:tcW w:w="1082" w:type="dxa"/>
            <w:vAlign w:val="center"/>
          </w:tcPr>
          <w:p w14:paraId="24CA20E6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8</w:t>
            </w:r>
          </w:p>
        </w:tc>
        <w:tc>
          <w:tcPr>
            <w:tcW w:w="997" w:type="dxa"/>
            <w:vAlign w:val="center"/>
          </w:tcPr>
          <w:p w14:paraId="795CCD46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3.1</w:t>
            </w:r>
          </w:p>
        </w:tc>
      </w:tr>
      <w:tr w:rsidR="00BE563E" w:rsidRPr="00351E0D" w14:paraId="3E8F73BB" w14:textId="77777777" w:rsidTr="00BE563E">
        <w:tc>
          <w:tcPr>
            <w:tcW w:w="951" w:type="dxa"/>
            <w:vAlign w:val="center"/>
          </w:tcPr>
          <w:p w14:paraId="30CD46E0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</w:t>
            </w:r>
          </w:p>
        </w:tc>
        <w:tc>
          <w:tcPr>
            <w:tcW w:w="1160" w:type="dxa"/>
            <w:vAlign w:val="center"/>
          </w:tcPr>
          <w:p w14:paraId="4E24D8E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.2</w:t>
            </w:r>
          </w:p>
        </w:tc>
        <w:tc>
          <w:tcPr>
            <w:tcW w:w="1161" w:type="dxa"/>
            <w:vAlign w:val="center"/>
          </w:tcPr>
          <w:p w14:paraId="76A2652B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6</w:t>
            </w:r>
          </w:p>
        </w:tc>
        <w:tc>
          <w:tcPr>
            <w:tcW w:w="989" w:type="dxa"/>
            <w:vAlign w:val="center"/>
          </w:tcPr>
          <w:p w14:paraId="4F100C7F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5</w:t>
            </w:r>
          </w:p>
        </w:tc>
        <w:tc>
          <w:tcPr>
            <w:tcW w:w="893" w:type="dxa"/>
          </w:tcPr>
          <w:p w14:paraId="35BC30F0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0FAE4800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5</w:t>
            </w:r>
          </w:p>
        </w:tc>
        <w:tc>
          <w:tcPr>
            <w:tcW w:w="1064" w:type="dxa"/>
            <w:vAlign w:val="center"/>
          </w:tcPr>
          <w:p w14:paraId="2C0CCF30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3</w:t>
            </w:r>
          </w:p>
        </w:tc>
        <w:tc>
          <w:tcPr>
            <w:tcW w:w="1082" w:type="dxa"/>
            <w:vAlign w:val="center"/>
          </w:tcPr>
          <w:p w14:paraId="02753E35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8</w:t>
            </w:r>
          </w:p>
        </w:tc>
        <w:tc>
          <w:tcPr>
            <w:tcW w:w="997" w:type="dxa"/>
            <w:vAlign w:val="center"/>
          </w:tcPr>
          <w:p w14:paraId="66E01B98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3.1</w:t>
            </w:r>
          </w:p>
        </w:tc>
      </w:tr>
      <w:tr w:rsidR="00BE563E" w:rsidRPr="00351E0D" w14:paraId="7028BD3D" w14:textId="77777777" w:rsidTr="00BE563E">
        <w:tc>
          <w:tcPr>
            <w:tcW w:w="951" w:type="dxa"/>
            <w:vAlign w:val="center"/>
          </w:tcPr>
          <w:p w14:paraId="2057B1C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0</w:t>
            </w:r>
          </w:p>
        </w:tc>
        <w:tc>
          <w:tcPr>
            <w:tcW w:w="1160" w:type="dxa"/>
            <w:vAlign w:val="center"/>
          </w:tcPr>
          <w:p w14:paraId="5F4C5897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9</w:t>
            </w:r>
          </w:p>
        </w:tc>
        <w:tc>
          <w:tcPr>
            <w:tcW w:w="1161" w:type="dxa"/>
            <w:vAlign w:val="center"/>
          </w:tcPr>
          <w:p w14:paraId="0EEF7A44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14323B47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2</w:t>
            </w:r>
          </w:p>
        </w:tc>
        <w:tc>
          <w:tcPr>
            <w:tcW w:w="893" w:type="dxa"/>
          </w:tcPr>
          <w:p w14:paraId="6618CB96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60472D8E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1</w:t>
            </w:r>
          </w:p>
        </w:tc>
        <w:tc>
          <w:tcPr>
            <w:tcW w:w="1064" w:type="dxa"/>
            <w:vAlign w:val="center"/>
          </w:tcPr>
          <w:p w14:paraId="25AB884A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8</w:t>
            </w:r>
          </w:p>
        </w:tc>
        <w:tc>
          <w:tcPr>
            <w:tcW w:w="1082" w:type="dxa"/>
            <w:vAlign w:val="center"/>
          </w:tcPr>
          <w:p w14:paraId="40984158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73</w:t>
            </w:r>
          </w:p>
        </w:tc>
        <w:tc>
          <w:tcPr>
            <w:tcW w:w="997" w:type="dxa"/>
            <w:vAlign w:val="center"/>
          </w:tcPr>
          <w:p w14:paraId="2C0FAB3B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5.9</w:t>
            </w:r>
          </w:p>
        </w:tc>
      </w:tr>
      <w:tr w:rsidR="00BE563E" w:rsidRPr="00351E0D" w14:paraId="69B0D9FC" w14:textId="77777777" w:rsidTr="00BE563E">
        <w:tc>
          <w:tcPr>
            <w:tcW w:w="951" w:type="dxa"/>
            <w:vAlign w:val="center"/>
          </w:tcPr>
          <w:p w14:paraId="65F0BFF3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1</w:t>
            </w:r>
          </w:p>
        </w:tc>
        <w:tc>
          <w:tcPr>
            <w:tcW w:w="1160" w:type="dxa"/>
            <w:vAlign w:val="center"/>
          </w:tcPr>
          <w:p w14:paraId="6000B19B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4</w:t>
            </w:r>
          </w:p>
        </w:tc>
        <w:tc>
          <w:tcPr>
            <w:tcW w:w="1161" w:type="dxa"/>
            <w:vAlign w:val="center"/>
          </w:tcPr>
          <w:p w14:paraId="15AA6978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8</w:t>
            </w:r>
          </w:p>
        </w:tc>
        <w:tc>
          <w:tcPr>
            <w:tcW w:w="989" w:type="dxa"/>
            <w:vAlign w:val="center"/>
          </w:tcPr>
          <w:p w14:paraId="459CD21F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6</w:t>
            </w:r>
          </w:p>
        </w:tc>
        <w:tc>
          <w:tcPr>
            <w:tcW w:w="893" w:type="dxa"/>
          </w:tcPr>
          <w:p w14:paraId="2C35CB93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F</w:t>
            </w:r>
          </w:p>
        </w:tc>
        <w:tc>
          <w:tcPr>
            <w:tcW w:w="1053" w:type="dxa"/>
            <w:vAlign w:val="center"/>
          </w:tcPr>
          <w:p w14:paraId="26CF97D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2</w:t>
            </w:r>
          </w:p>
        </w:tc>
        <w:tc>
          <w:tcPr>
            <w:tcW w:w="1064" w:type="dxa"/>
            <w:vAlign w:val="center"/>
          </w:tcPr>
          <w:p w14:paraId="05014AAF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57</w:t>
            </w:r>
          </w:p>
        </w:tc>
        <w:tc>
          <w:tcPr>
            <w:tcW w:w="1082" w:type="dxa"/>
            <w:vAlign w:val="center"/>
          </w:tcPr>
          <w:p w14:paraId="1D9ACFCD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8</w:t>
            </w:r>
          </w:p>
        </w:tc>
        <w:tc>
          <w:tcPr>
            <w:tcW w:w="997" w:type="dxa"/>
            <w:vAlign w:val="center"/>
          </w:tcPr>
          <w:p w14:paraId="5722B61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.6</w:t>
            </w:r>
          </w:p>
        </w:tc>
      </w:tr>
      <w:tr w:rsidR="00BE563E" w:rsidRPr="00351E0D" w14:paraId="6DBF0C81" w14:textId="77777777" w:rsidTr="00BE563E">
        <w:tc>
          <w:tcPr>
            <w:tcW w:w="951" w:type="dxa"/>
            <w:vAlign w:val="center"/>
          </w:tcPr>
          <w:p w14:paraId="40A790E2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2</w:t>
            </w:r>
          </w:p>
        </w:tc>
        <w:tc>
          <w:tcPr>
            <w:tcW w:w="1160" w:type="dxa"/>
            <w:vAlign w:val="center"/>
          </w:tcPr>
          <w:p w14:paraId="776DFCFF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8</w:t>
            </w:r>
          </w:p>
        </w:tc>
        <w:tc>
          <w:tcPr>
            <w:tcW w:w="1161" w:type="dxa"/>
            <w:vAlign w:val="center"/>
          </w:tcPr>
          <w:p w14:paraId="518FCD1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5</w:t>
            </w:r>
          </w:p>
        </w:tc>
        <w:tc>
          <w:tcPr>
            <w:tcW w:w="989" w:type="dxa"/>
            <w:vAlign w:val="center"/>
          </w:tcPr>
          <w:p w14:paraId="14BC5210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1</w:t>
            </w:r>
          </w:p>
        </w:tc>
        <w:tc>
          <w:tcPr>
            <w:tcW w:w="893" w:type="dxa"/>
          </w:tcPr>
          <w:p w14:paraId="17A4EDB5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2D3FED94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088A22C8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75</w:t>
            </w:r>
          </w:p>
        </w:tc>
        <w:tc>
          <w:tcPr>
            <w:tcW w:w="1082" w:type="dxa"/>
            <w:vAlign w:val="center"/>
          </w:tcPr>
          <w:p w14:paraId="3665083B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5</w:t>
            </w:r>
          </w:p>
        </w:tc>
        <w:tc>
          <w:tcPr>
            <w:tcW w:w="997" w:type="dxa"/>
            <w:vAlign w:val="center"/>
          </w:tcPr>
          <w:p w14:paraId="5CF99467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.8</w:t>
            </w:r>
          </w:p>
        </w:tc>
      </w:tr>
      <w:tr w:rsidR="00BE563E" w:rsidRPr="00351E0D" w14:paraId="34ED6728" w14:textId="77777777" w:rsidTr="00BE563E">
        <w:tc>
          <w:tcPr>
            <w:tcW w:w="951" w:type="dxa"/>
            <w:vAlign w:val="center"/>
          </w:tcPr>
          <w:p w14:paraId="554FAFF1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3</w:t>
            </w:r>
          </w:p>
        </w:tc>
        <w:tc>
          <w:tcPr>
            <w:tcW w:w="1160" w:type="dxa"/>
            <w:vAlign w:val="center"/>
          </w:tcPr>
          <w:p w14:paraId="6D1D8CC9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.1</w:t>
            </w:r>
          </w:p>
        </w:tc>
        <w:tc>
          <w:tcPr>
            <w:tcW w:w="1161" w:type="dxa"/>
            <w:vAlign w:val="center"/>
          </w:tcPr>
          <w:p w14:paraId="21AEEBDD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8</w:t>
            </w:r>
          </w:p>
        </w:tc>
        <w:tc>
          <w:tcPr>
            <w:tcW w:w="989" w:type="dxa"/>
            <w:vAlign w:val="center"/>
          </w:tcPr>
          <w:p w14:paraId="4E9B460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5</w:t>
            </w:r>
          </w:p>
        </w:tc>
        <w:tc>
          <w:tcPr>
            <w:tcW w:w="893" w:type="dxa"/>
          </w:tcPr>
          <w:p w14:paraId="35DAD5C9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274845EE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5</w:t>
            </w:r>
          </w:p>
        </w:tc>
        <w:tc>
          <w:tcPr>
            <w:tcW w:w="1064" w:type="dxa"/>
            <w:vAlign w:val="center"/>
          </w:tcPr>
          <w:p w14:paraId="1AAF80FF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3</w:t>
            </w:r>
          </w:p>
        </w:tc>
        <w:tc>
          <w:tcPr>
            <w:tcW w:w="1082" w:type="dxa"/>
            <w:vAlign w:val="center"/>
          </w:tcPr>
          <w:p w14:paraId="59F47FB1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8</w:t>
            </w:r>
          </w:p>
        </w:tc>
        <w:tc>
          <w:tcPr>
            <w:tcW w:w="997" w:type="dxa"/>
            <w:vAlign w:val="center"/>
          </w:tcPr>
          <w:p w14:paraId="13D386F7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3.1</w:t>
            </w:r>
          </w:p>
        </w:tc>
      </w:tr>
      <w:tr w:rsidR="00BE563E" w:rsidRPr="00351E0D" w14:paraId="5EC226BC" w14:textId="77777777" w:rsidTr="00BE563E">
        <w:tc>
          <w:tcPr>
            <w:tcW w:w="951" w:type="dxa"/>
            <w:vAlign w:val="center"/>
          </w:tcPr>
          <w:p w14:paraId="129B3091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4</w:t>
            </w:r>
          </w:p>
        </w:tc>
        <w:tc>
          <w:tcPr>
            <w:tcW w:w="1160" w:type="dxa"/>
            <w:vAlign w:val="center"/>
          </w:tcPr>
          <w:p w14:paraId="66A2E5A4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9</w:t>
            </w:r>
          </w:p>
        </w:tc>
        <w:tc>
          <w:tcPr>
            <w:tcW w:w="1161" w:type="dxa"/>
            <w:vAlign w:val="center"/>
          </w:tcPr>
          <w:p w14:paraId="1250C2E9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3F522190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</w:t>
            </w:r>
          </w:p>
        </w:tc>
        <w:tc>
          <w:tcPr>
            <w:tcW w:w="893" w:type="dxa"/>
          </w:tcPr>
          <w:p w14:paraId="4CDE5EA3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09E17E71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2ABC65C1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75</w:t>
            </w:r>
          </w:p>
        </w:tc>
        <w:tc>
          <w:tcPr>
            <w:tcW w:w="1082" w:type="dxa"/>
            <w:vAlign w:val="center"/>
          </w:tcPr>
          <w:p w14:paraId="18987981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8</w:t>
            </w:r>
          </w:p>
        </w:tc>
        <w:tc>
          <w:tcPr>
            <w:tcW w:w="997" w:type="dxa"/>
            <w:vAlign w:val="center"/>
          </w:tcPr>
          <w:p w14:paraId="2C79FBEB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1.9</w:t>
            </w:r>
          </w:p>
        </w:tc>
      </w:tr>
      <w:tr w:rsidR="00BE563E" w:rsidRPr="00351E0D" w14:paraId="4A6CFD2D" w14:textId="77777777" w:rsidTr="00BE563E">
        <w:tc>
          <w:tcPr>
            <w:tcW w:w="951" w:type="dxa"/>
            <w:vAlign w:val="center"/>
          </w:tcPr>
          <w:p w14:paraId="5954D542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5</w:t>
            </w:r>
          </w:p>
        </w:tc>
        <w:tc>
          <w:tcPr>
            <w:tcW w:w="1160" w:type="dxa"/>
            <w:vAlign w:val="center"/>
          </w:tcPr>
          <w:p w14:paraId="26863273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.4</w:t>
            </w:r>
          </w:p>
        </w:tc>
        <w:tc>
          <w:tcPr>
            <w:tcW w:w="1161" w:type="dxa"/>
            <w:vAlign w:val="center"/>
          </w:tcPr>
          <w:p w14:paraId="054A27B8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6</w:t>
            </w:r>
          </w:p>
        </w:tc>
        <w:tc>
          <w:tcPr>
            <w:tcW w:w="989" w:type="dxa"/>
            <w:vAlign w:val="center"/>
          </w:tcPr>
          <w:p w14:paraId="08E26B54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6</w:t>
            </w:r>
          </w:p>
        </w:tc>
        <w:tc>
          <w:tcPr>
            <w:tcW w:w="893" w:type="dxa"/>
          </w:tcPr>
          <w:p w14:paraId="713C32CE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F</w:t>
            </w:r>
          </w:p>
        </w:tc>
        <w:tc>
          <w:tcPr>
            <w:tcW w:w="1053" w:type="dxa"/>
            <w:vAlign w:val="center"/>
          </w:tcPr>
          <w:p w14:paraId="2D75F901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1</w:t>
            </w:r>
          </w:p>
        </w:tc>
        <w:tc>
          <w:tcPr>
            <w:tcW w:w="1064" w:type="dxa"/>
            <w:vAlign w:val="center"/>
          </w:tcPr>
          <w:p w14:paraId="21DE720F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57</w:t>
            </w:r>
          </w:p>
        </w:tc>
        <w:tc>
          <w:tcPr>
            <w:tcW w:w="1082" w:type="dxa"/>
            <w:vAlign w:val="center"/>
          </w:tcPr>
          <w:p w14:paraId="6DCA62FE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8</w:t>
            </w:r>
          </w:p>
        </w:tc>
        <w:tc>
          <w:tcPr>
            <w:tcW w:w="997" w:type="dxa"/>
            <w:vAlign w:val="center"/>
          </w:tcPr>
          <w:p w14:paraId="0844974C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3.5</w:t>
            </w:r>
          </w:p>
        </w:tc>
      </w:tr>
      <w:tr w:rsidR="00BE563E" w:rsidRPr="00351E0D" w14:paraId="162B748E" w14:textId="77777777" w:rsidTr="00BE563E">
        <w:tc>
          <w:tcPr>
            <w:tcW w:w="951" w:type="dxa"/>
            <w:vAlign w:val="center"/>
          </w:tcPr>
          <w:p w14:paraId="52397486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</w:t>
            </w:r>
          </w:p>
        </w:tc>
        <w:tc>
          <w:tcPr>
            <w:tcW w:w="1160" w:type="dxa"/>
            <w:vAlign w:val="center"/>
          </w:tcPr>
          <w:p w14:paraId="013815F8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.1</w:t>
            </w:r>
          </w:p>
        </w:tc>
        <w:tc>
          <w:tcPr>
            <w:tcW w:w="1161" w:type="dxa"/>
            <w:vAlign w:val="center"/>
          </w:tcPr>
          <w:p w14:paraId="5FAF840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8</w:t>
            </w:r>
          </w:p>
        </w:tc>
        <w:tc>
          <w:tcPr>
            <w:tcW w:w="989" w:type="dxa"/>
            <w:vAlign w:val="center"/>
          </w:tcPr>
          <w:p w14:paraId="6B694F45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</w:t>
            </w:r>
          </w:p>
        </w:tc>
        <w:tc>
          <w:tcPr>
            <w:tcW w:w="893" w:type="dxa"/>
          </w:tcPr>
          <w:p w14:paraId="4212F4FD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6C4D6F8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2</w:t>
            </w:r>
          </w:p>
        </w:tc>
        <w:tc>
          <w:tcPr>
            <w:tcW w:w="1064" w:type="dxa"/>
            <w:vAlign w:val="center"/>
          </w:tcPr>
          <w:p w14:paraId="71BCF4F8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7</w:t>
            </w:r>
          </w:p>
        </w:tc>
        <w:tc>
          <w:tcPr>
            <w:tcW w:w="1082" w:type="dxa"/>
            <w:vAlign w:val="center"/>
          </w:tcPr>
          <w:p w14:paraId="790EC766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8</w:t>
            </w:r>
          </w:p>
        </w:tc>
        <w:tc>
          <w:tcPr>
            <w:tcW w:w="997" w:type="dxa"/>
            <w:vAlign w:val="center"/>
          </w:tcPr>
          <w:p w14:paraId="47049741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4.4</w:t>
            </w:r>
          </w:p>
        </w:tc>
      </w:tr>
      <w:tr w:rsidR="00BE563E" w:rsidRPr="00351E0D" w14:paraId="4E29CEAE" w14:textId="77777777" w:rsidTr="00BE563E">
        <w:tc>
          <w:tcPr>
            <w:tcW w:w="951" w:type="dxa"/>
            <w:vAlign w:val="center"/>
          </w:tcPr>
          <w:p w14:paraId="1C231A32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7</w:t>
            </w:r>
          </w:p>
        </w:tc>
        <w:tc>
          <w:tcPr>
            <w:tcW w:w="1160" w:type="dxa"/>
            <w:vAlign w:val="center"/>
          </w:tcPr>
          <w:p w14:paraId="09B0A2E5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.1</w:t>
            </w:r>
          </w:p>
        </w:tc>
        <w:tc>
          <w:tcPr>
            <w:tcW w:w="1161" w:type="dxa"/>
            <w:vAlign w:val="center"/>
          </w:tcPr>
          <w:p w14:paraId="5865DD8B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56F0F9BB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7</w:t>
            </w:r>
          </w:p>
        </w:tc>
        <w:tc>
          <w:tcPr>
            <w:tcW w:w="893" w:type="dxa"/>
          </w:tcPr>
          <w:p w14:paraId="75A96BC6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7F9879E5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178946D9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82</w:t>
            </w:r>
          </w:p>
        </w:tc>
        <w:tc>
          <w:tcPr>
            <w:tcW w:w="1082" w:type="dxa"/>
            <w:vAlign w:val="center"/>
          </w:tcPr>
          <w:p w14:paraId="086FA1AA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3</w:t>
            </w:r>
          </w:p>
        </w:tc>
        <w:tc>
          <w:tcPr>
            <w:tcW w:w="997" w:type="dxa"/>
            <w:vAlign w:val="center"/>
          </w:tcPr>
          <w:p w14:paraId="3D99BE64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8.1</w:t>
            </w:r>
          </w:p>
        </w:tc>
      </w:tr>
      <w:tr w:rsidR="00BE563E" w:rsidRPr="00351E0D" w14:paraId="0E38D45F" w14:textId="77777777" w:rsidTr="00BE563E">
        <w:tc>
          <w:tcPr>
            <w:tcW w:w="951" w:type="dxa"/>
            <w:vAlign w:val="center"/>
          </w:tcPr>
          <w:p w14:paraId="34EAC693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8</w:t>
            </w:r>
          </w:p>
        </w:tc>
        <w:tc>
          <w:tcPr>
            <w:tcW w:w="1160" w:type="dxa"/>
            <w:vAlign w:val="center"/>
          </w:tcPr>
          <w:p w14:paraId="2DD0B551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5</w:t>
            </w:r>
          </w:p>
        </w:tc>
        <w:tc>
          <w:tcPr>
            <w:tcW w:w="1161" w:type="dxa"/>
            <w:vAlign w:val="center"/>
          </w:tcPr>
          <w:p w14:paraId="3AC8BBF1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3</w:t>
            </w:r>
          </w:p>
        </w:tc>
        <w:tc>
          <w:tcPr>
            <w:tcW w:w="989" w:type="dxa"/>
            <w:vAlign w:val="center"/>
          </w:tcPr>
          <w:p w14:paraId="41DEEC62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6</w:t>
            </w:r>
          </w:p>
        </w:tc>
        <w:tc>
          <w:tcPr>
            <w:tcW w:w="893" w:type="dxa"/>
          </w:tcPr>
          <w:p w14:paraId="201F51A8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F</w:t>
            </w:r>
          </w:p>
        </w:tc>
        <w:tc>
          <w:tcPr>
            <w:tcW w:w="1053" w:type="dxa"/>
            <w:vAlign w:val="center"/>
          </w:tcPr>
          <w:p w14:paraId="6C8C5CA4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1</w:t>
            </w:r>
          </w:p>
        </w:tc>
        <w:tc>
          <w:tcPr>
            <w:tcW w:w="1064" w:type="dxa"/>
            <w:vAlign w:val="center"/>
          </w:tcPr>
          <w:p w14:paraId="5FCAEBC6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62</w:t>
            </w:r>
          </w:p>
        </w:tc>
        <w:tc>
          <w:tcPr>
            <w:tcW w:w="1082" w:type="dxa"/>
            <w:vAlign w:val="center"/>
          </w:tcPr>
          <w:p w14:paraId="06C3EFDD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3</w:t>
            </w:r>
          </w:p>
        </w:tc>
        <w:tc>
          <w:tcPr>
            <w:tcW w:w="997" w:type="dxa"/>
            <w:vAlign w:val="center"/>
          </w:tcPr>
          <w:p w14:paraId="25D5981A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4.0</w:t>
            </w:r>
          </w:p>
        </w:tc>
      </w:tr>
      <w:tr w:rsidR="00BE563E" w:rsidRPr="00351E0D" w14:paraId="4827D1B2" w14:textId="77777777" w:rsidTr="00BE563E">
        <w:tc>
          <w:tcPr>
            <w:tcW w:w="951" w:type="dxa"/>
            <w:vAlign w:val="center"/>
          </w:tcPr>
          <w:p w14:paraId="3537F975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9</w:t>
            </w:r>
          </w:p>
        </w:tc>
        <w:tc>
          <w:tcPr>
            <w:tcW w:w="1160" w:type="dxa"/>
            <w:vAlign w:val="center"/>
          </w:tcPr>
          <w:p w14:paraId="3F69D924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9</w:t>
            </w:r>
          </w:p>
        </w:tc>
        <w:tc>
          <w:tcPr>
            <w:tcW w:w="1161" w:type="dxa"/>
            <w:vAlign w:val="center"/>
          </w:tcPr>
          <w:p w14:paraId="5ABC1989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7</w:t>
            </w:r>
          </w:p>
        </w:tc>
        <w:tc>
          <w:tcPr>
            <w:tcW w:w="989" w:type="dxa"/>
            <w:vAlign w:val="center"/>
          </w:tcPr>
          <w:p w14:paraId="7D2C8657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9</w:t>
            </w:r>
          </w:p>
        </w:tc>
        <w:tc>
          <w:tcPr>
            <w:tcW w:w="893" w:type="dxa"/>
          </w:tcPr>
          <w:p w14:paraId="302AB530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M</w:t>
            </w:r>
          </w:p>
        </w:tc>
        <w:tc>
          <w:tcPr>
            <w:tcW w:w="1053" w:type="dxa"/>
            <w:vAlign w:val="center"/>
          </w:tcPr>
          <w:p w14:paraId="7175B665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.3</w:t>
            </w:r>
          </w:p>
        </w:tc>
        <w:tc>
          <w:tcPr>
            <w:tcW w:w="1064" w:type="dxa"/>
            <w:vAlign w:val="center"/>
          </w:tcPr>
          <w:p w14:paraId="4BE3373A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87</w:t>
            </w:r>
          </w:p>
        </w:tc>
        <w:tc>
          <w:tcPr>
            <w:tcW w:w="1082" w:type="dxa"/>
            <w:vAlign w:val="center"/>
          </w:tcPr>
          <w:p w14:paraId="66CA93B2" w14:textId="77777777" w:rsidR="00BE563E" w:rsidRPr="00351E0D" w:rsidRDefault="00D63AF6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15</w:t>
            </w:r>
          </w:p>
        </w:tc>
        <w:tc>
          <w:tcPr>
            <w:tcW w:w="997" w:type="dxa"/>
            <w:vAlign w:val="center"/>
          </w:tcPr>
          <w:p w14:paraId="0490F586" w14:textId="77777777" w:rsidR="00BE563E" w:rsidRPr="00351E0D" w:rsidRDefault="00BE563E" w:rsidP="00BE563E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32.9</w:t>
            </w:r>
          </w:p>
        </w:tc>
      </w:tr>
    </w:tbl>
    <w:p w14:paraId="02786566" w14:textId="41BBC872" w:rsidR="005D3547" w:rsidRPr="00351E0D" w:rsidRDefault="001B7AAA" w:rsidP="000158D8">
      <w:pPr>
        <w:pStyle w:val="ListParagraph"/>
        <w:numPr>
          <w:ilvl w:val="0"/>
          <w:numId w:val="1"/>
        </w:numPr>
        <w:tabs>
          <w:tab w:val="center" w:pos="5040"/>
          <w:tab w:val="right" w:pos="9360"/>
        </w:tabs>
        <w:jc w:val="both"/>
        <w:rPr>
          <w:b/>
          <w:bCs/>
          <w:iCs/>
          <w:u w:val="single"/>
        </w:rPr>
      </w:pPr>
      <w:r w:rsidRPr="00351E0D">
        <w:rPr>
          <w:bCs/>
          <w:iCs/>
        </w:rPr>
        <w:br w:type="page"/>
      </w:r>
      <w:r w:rsidR="005D3547" w:rsidRPr="00351E0D">
        <w:rPr>
          <w:b/>
          <w:bCs/>
          <w:iCs/>
          <w:u w:val="single"/>
        </w:rPr>
        <w:t>Reference HbA1c device precision analysis:</w:t>
      </w:r>
    </w:p>
    <w:p w14:paraId="5FD6B65F" w14:textId="42F7C4AD" w:rsidR="005D3547" w:rsidRPr="00351E0D" w:rsidRDefault="005D3547" w:rsidP="005D3547">
      <w:pPr>
        <w:tabs>
          <w:tab w:val="center" w:pos="5040"/>
          <w:tab w:val="right" w:pos="9360"/>
        </w:tabs>
        <w:jc w:val="both"/>
        <w:rPr>
          <w:iCs/>
        </w:rPr>
      </w:pPr>
      <w:r w:rsidRPr="00351E0D">
        <w:rPr>
          <w:iCs/>
        </w:rPr>
        <w:t xml:space="preserve">We conducted a </w:t>
      </w:r>
      <w:r w:rsidR="00E57E14" w:rsidRPr="00351E0D">
        <w:rPr>
          <w:iCs/>
        </w:rPr>
        <w:t>precision analysis on the</w:t>
      </w:r>
      <w:r w:rsidRPr="00351E0D">
        <w:rPr>
          <w:iCs/>
        </w:rPr>
        <w:t xml:space="preserve"> reference device with </w:t>
      </w:r>
      <w:r w:rsidR="00E57E14" w:rsidRPr="00351E0D">
        <w:rPr>
          <w:iCs/>
        </w:rPr>
        <w:t xml:space="preserve">only </w:t>
      </w:r>
      <w:r w:rsidRPr="00351E0D">
        <w:rPr>
          <w:iCs/>
        </w:rPr>
        <w:t xml:space="preserve">four participants. For this test, three trials were performed with the reference invasive HbA1c devic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9"/>
        <w:gridCol w:w="1447"/>
        <w:gridCol w:w="1447"/>
        <w:gridCol w:w="1448"/>
        <w:gridCol w:w="1145"/>
        <w:gridCol w:w="1238"/>
        <w:gridCol w:w="1112"/>
      </w:tblGrid>
      <w:tr w:rsidR="005D3547" w:rsidRPr="00351E0D" w14:paraId="086D1AC3" w14:textId="77777777" w:rsidTr="003C5933">
        <w:tc>
          <w:tcPr>
            <w:tcW w:w="9016" w:type="dxa"/>
            <w:gridSpan w:val="7"/>
          </w:tcPr>
          <w:p w14:paraId="4B1F3CD2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Reference HbA1c device precision test</w:t>
            </w:r>
          </w:p>
        </w:tc>
      </w:tr>
      <w:tr w:rsidR="005D3547" w:rsidRPr="00351E0D" w14:paraId="7C3B2A59" w14:textId="77777777" w:rsidTr="003C5933">
        <w:tc>
          <w:tcPr>
            <w:tcW w:w="1179" w:type="dxa"/>
            <w:vAlign w:val="center"/>
          </w:tcPr>
          <w:p w14:paraId="5CA84F7A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Patient ID</w:t>
            </w:r>
          </w:p>
        </w:tc>
        <w:tc>
          <w:tcPr>
            <w:tcW w:w="1447" w:type="dxa"/>
            <w:vAlign w:val="center"/>
          </w:tcPr>
          <w:p w14:paraId="3FFDF4B4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Trial 1</w:t>
            </w:r>
          </w:p>
        </w:tc>
        <w:tc>
          <w:tcPr>
            <w:tcW w:w="1447" w:type="dxa"/>
            <w:vAlign w:val="center"/>
          </w:tcPr>
          <w:p w14:paraId="0CA18120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Trial 2</w:t>
            </w:r>
          </w:p>
        </w:tc>
        <w:tc>
          <w:tcPr>
            <w:tcW w:w="1448" w:type="dxa"/>
            <w:vAlign w:val="center"/>
          </w:tcPr>
          <w:p w14:paraId="2AE35309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Trial 3</w:t>
            </w:r>
          </w:p>
        </w:tc>
        <w:tc>
          <w:tcPr>
            <w:tcW w:w="1145" w:type="dxa"/>
            <w:vAlign w:val="center"/>
          </w:tcPr>
          <w:p w14:paraId="6DF552C3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Mean</w:t>
            </w:r>
          </w:p>
        </w:tc>
        <w:tc>
          <w:tcPr>
            <w:tcW w:w="1238" w:type="dxa"/>
            <w:vAlign w:val="center"/>
          </w:tcPr>
          <w:p w14:paraId="77750284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Standard Deviation</w:t>
            </w:r>
          </w:p>
        </w:tc>
        <w:tc>
          <w:tcPr>
            <w:tcW w:w="1112" w:type="dxa"/>
            <w:vAlign w:val="center"/>
          </w:tcPr>
          <w:p w14:paraId="5EEE6F92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%CV</w:t>
            </w:r>
          </w:p>
        </w:tc>
      </w:tr>
      <w:tr w:rsidR="005D3547" w:rsidRPr="00351E0D" w14:paraId="152BF26A" w14:textId="77777777" w:rsidTr="003C5933">
        <w:tc>
          <w:tcPr>
            <w:tcW w:w="1179" w:type="dxa"/>
            <w:vAlign w:val="center"/>
          </w:tcPr>
          <w:p w14:paraId="04D49145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</w:t>
            </w:r>
          </w:p>
        </w:tc>
        <w:tc>
          <w:tcPr>
            <w:tcW w:w="1447" w:type="dxa"/>
            <w:vAlign w:val="center"/>
          </w:tcPr>
          <w:p w14:paraId="69D5BE22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.0</w:t>
            </w:r>
          </w:p>
        </w:tc>
        <w:tc>
          <w:tcPr>
            <w:tcW w:w="1447" w:type="dxa"/>
            <w:vAlign w:val="center"/>
          </w:tcPr>
          <w:p w14:paraId="47EC15C9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5.7</w:t>
            </w:r>
          </w:p>
        </w:tc>
        <w:tc>
          <w:tcPr>
            <w:tcW w:w="1448" w:type="dxa"/>
            <w:vAlign w:val="center"/>
          </w:tcPr>
          <w:p w14:paraId="470CAE64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6</w:t>
            </w:r>
          </w:p>
        </w:tc>
        <w:tc>
          <w:tcPr>
            <w:tcW w:w="1145" w:type="dxa"/>
            <w:vAlign w:val="center"/>
          </w:tcPr>
          <w:p w14:paraId="4C8AFB28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77</w:t>
            </w:r>
          </w:p>
        </w:tc>
        <w:tc>
          <w:tcPr>
            <w:tcW w:w="1238" w:type="dxa"/>
            <w:vAlign w:val="center"/>
          </w:tcPr>
          <w:p w14:paraId="0AD21CA7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70</w:t>
            </w:r>
          </w:p>
        </w:tc>
        <w:tc>
          <w:tcPr>
            <w:tcW w:w="1112" w:type="dxa"/>
            <w:vAlign w:val="center"/>
          </w:tcPr>
          <w:p w14:paraId="39A1F475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.95</w:t>
            </w:r>
          </w:p>
        </w:tc>
      </w:tr>
      <w:tr w:rsidR="005D3547" w:rsidRPr="00351E0D" w14:paraId="70263B8B" w14:textId="77777777" w:rsidTr="003C5933">
        <w:tc>
          <w:tcPr>
            <w:tcW w:w="1179" w:type="dxa"/>
            <w:vAlign w:val="center"/>
          </w:tcPr>
          <w:p w14:paraId="51FF920A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</w:t>
            </w:r>
          </w:p>
        </w:tc>
        <w:tc>
          <w:tcPr>
            <w:tcW w:w="1447" w:type="dxa"/>
            <w:vAlign w:val="center"/>
          </w:tcPr>
          <w:p w14:paraId="5492790D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8.8</w:t>
            </w:r>
          </w:p>
        </w:tc>
        <w:tc>
          <w:tcPr>
            <w:tcW w:w="1447" w:type="dxa"/>
            <w:vAlign w:val="center"/>
          </w:tcPr>
          <w:p w14:paraId="123AC563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.1</w:t>
            </w:r>
          </w:p>
        </w:tc>
        <w:tc>
          <w:tcPr>
            <w:tcW w:w="1448" w:type="dxa"/>
            <w:vAlign w:val="center"/>
          </w:tcPr>
          <w:p w14:paraId="73B31C63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.2</w:t>
            </w:r>
          </w:p>
        </w:tc>
        <w:tc>
          <w:tcPr>
            <w:tcW w:w="1145" w:type="dxa"/>
            <w:vAlign w:val="center"/>
          </w:tcPr>
          <w:p w14:paraId="3954EF5C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.7</w:t>
            </w:r>
          </w:p>
        </w:tc>
        <w:tc>
          <w:tcPr>
            <w:tcW w:w="1238" w:type="dxa"/>
            <w:vAlign w:val="center"/>
          </w:tcPr>
          <w:p w14:paraId="0A6F7DC2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374</w:t>
            </w:r>
          </w:p>
        </w:tc>
        <w:tc>
          <w:tcPr>
            <w:tcW w:w="1112" w:type="dxa"/>
            <w:vAlign w:val="center"/>
          </w:tcPr>
          <w:p w14:paraId="72382D14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4.3</w:t>
            </w:r>
          </w:p>
        </w:tc>
      </w:tr>
      <w:tr w:rsidR="005D3547" w:rsidRPr="00351E0D" w14:paraId="27E3E737" w14:textId="77777777" w:rsidTr="003C5933">
        <w:tc>
          <w:tcPr>
            <w:tcW w:w="1179" w:type="dxa"/>
            <w:vAlign w:val="center"/>
          </w:tcPr>
          <w:p w14:paraId="05C73744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13</w:t>
            </w:r>
          </w:p>
        </w:tc>
        <w:tc>
          <w:tcPr>
            <w:tcW w:w="1447" w:type="dxa"/>
            <w:vAlign w:val="center"/>
          </w:tcPr>
          <w:p w14:paraId="469FD13E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9.1</w:t>
            </w:r>
          </w:p>
        </w:tc>
        <w:tc>
          <w:tcPr>
            <w:tcW w:w="1447" w:type="dxa"/>
            <w:vAlign w:val="center"/>
          </w:tcPr>
          <w:p w14:paraId="7C2B116F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.7</w:t>
            </w:r>
          </w:p>
        </w:tc>
        <w:tc>
          <w:tcPr>
            <w:tcW w:w="1448" w:type="dxa"/>
            <w:vAlign w:val="center"/>
          </w:tcPr>
          <w:p w14:paraId="1B48CE55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8.6</w:t>
            </w:r>
          </w:p>
        </w:tc>
        <w:tc>
          <w:tcPr>
            <w:tcW w:w="1145" w:type="dxa"/>
            <w:vAlign w:val="center"/>
          </w:tcPr>
          <w:p w14:paraId="532041DC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9.13</w:t>
            </w:r>
          </w:p>
        </w:tc>
        <w:tc>
          <w:tcPr>
            <w:tcW w:w="1238" w:type="dxa"/>
            <w:vAlign w:val="center"/>
          </w:tcPr>
          <w:p w14:paraId="178B6A7E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450</w:t>
            </w:r>
          </w:p>
        </w:tc>
        <w:tc>
          <w:tcPr>
            <w:tcW w:w="1112" w:type="dxa"/>
            <w:vAlign w:val="center"/>
          </w:tcPr>
          <w:p w14:paraId="5A8127E2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4.92</w:t>
            </w:r>
          </w:p>
        </w:tc>
      </w:tr>
      <w:tr w:rsidR="005D3547" w:rsidRPr="00351E0D" w14:paraId="64BD5DA6" w14:textId="77777777" w:rsidTr="003C5933">
        <w:tc>
          <w:tcPr>
            <w:tcW w:w="1179" w:type="dxa"/>
            <w:vAlign w:val="center"/>
          </w:tcPr>
          <w:p w14:paraId="6D29E1D9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T0</w:t>
            </w:r>
          </w:p>
        </w:tc>
        <w:tc>
          <w:tcPr>
            <w:tcW w:w="1447" w:type="dxa"/>
            <w:vAlign w:val="center"/>
          </w:tcPr>
          <w:p w14:paraId="7ACA3CDC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6</w:t>
            </w:r>
          </w:p>
        </w:tc>
        <w:tc>
          <w:tcPr>
            <w:tcW w:w="1447" w:type="dxa"/>
            <w:vAlign w:val="center"/>
          </w:tcPr>
          <w:p w14:paraId="3B8DCE04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/>
                <w:iCs/>
              </w:rPr>
            </w:pPr>
            <w:r w:rsidRPr="00351E0D">
              <w:rPr>
                <w:b/>
                <w:iCs/>
              </w:rPr>
              <w:t>5.9</w:t>
            </w:r>
          </w:p>
        </w:tc>
        <w:tc>
          <w:tcPr>
            <w:tcW w:w="1448" w:type="dxa"/>
            <w:vAlign w:val="center"/>
          </w:tcPr>
          <w:p w14:paraId="4A25404D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6.0</w:t>
            </w:r>
          </w:p>
        </w:tc>
        <w:tc>
          <w:tcPr>
            <w:tcW w:w="1145" w:type="dxa"/>
            <w:vAlign w:val="center"/>
          </w:tcPr>
          <w:p w14:paraId="1220A371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5.83</w:t>
            </w:r>
          </w:p>
        </w:tc>
        <w:tc>
          <w:tcPr>
            <w:tcW w:w="1238" w:type="dxa"/>
            <w:vAlign w:val="center"/>
          </w:tcPr>
          <w:p w14:paraId="092AD4E2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0.170</w:t>
            </w:r>
          </w:p>
        </w:tc>
        <w:tc>
          <w:tcPr>
            <w:tcW w:w="1112" w:type="dxa"/>
            <w:vAlign w:val="center"/>
          </w:tcPr>
          <w:p w14:paraId="4B35A9BC" w14:textId="77777777" w:rsidR="005D3547" w:rsidRPr="00351E0D" w:rsidRDefault="005D3547" w:rsidP="003C5933">
            <w:pPr>
              <w:tabs>
                <w:tab w:val="center" w:pos="5040"/>
                <w:tab w:val="right" w:pos="9360"/>
              </w:tabs>
              <w:jc w:val="center"/>
              <w:rPr>
                <w:bCs/>
                <w:iCs/>
              </w:rPr>
            </w:pPr>
            <w:r w:rsidRPr="00351E0D">
              <w:rPr>
                <w:bCs/>
                <w:iCs/>
              </w:rPr>
              <w:t>2.91</w:t>
            </w:r>
          </w:p>
        </w:tc>
      </w:tr>
    </w:tbl>
    <w:p w14:paraId="4FBE86AA" w14:textId="77777777" w:rsidR="005D3547" w:rsidRPr="00351E0D" w:rsidRDefault="005D3547" w:rsidP="005D3547">
      <w:pPr>
        <w:tabs>
          <w:tab w:val="center" w:pos="5040"/>
          <w:tab w:val="right" w:pos="9360"/>
        </w:tabs>
        <w:jc w:val="both"/>
        <w:rPr>
          <w:bCs/>
          <w:iCs/>
        </w:rPr>
      </w:pPr>
    </w:p>
    <w:p w14:paraId="5B410E09" w14:textId="1F7F7CF2" w:rsidR="005D3547" w:rsidRPr="00351E0D" w:rsidRDefault="005D3547" w:rsidP="005D3547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 xml:space="preserve">The HbA1c trial result closest to the mean of these trials was selected as each participant’s HbA1c value. </w:t>
      </w:r>
      <w:r w:rsidR="009C763D" w:rsidRPr="00351E0D">
        <w:rPr>
          <w:bCs/>
          <w:iCs/>
        </w:rPr>
        <w:t>T</w:t>
      </w:r>
      <w:r w:rsidRPr="00351E0D">
        <w:rPr>
          <w:bCs/>
          <w:iCs/>
        </w:rPr>
        <w:t xml:space="preserve">he patient T0 participated </w:t>
      </w:r>
      <w:r w:rsidR="00624EF1" w:rsidRPr="00351E0D">
        <w:rPr>
          <w:bCs/>
          <w:iCs/>
        </w:rPr>
        <w:t xml:space="preserve">only </w:t>
      </w:r>
      <w:r w:rsidRPr="00351E0D">
        <w:rPr>
          <w:bCs/>
          <w:iCs/>
        </w:rPr>
        <w:t>in the HbA1c device precision test and did not participate in this HbA1c and SpO</w:t>
      </w:r>
      <w:r w:rsidRPr="00351E0D">
        <w:rPr>
          <w:bCs/>
          <w:iCs/>
          <w:vertAlign w:val="subscript"/>
        </w:rPr>
        <w:t>2</w:t>
      </w:r>
      <w:r w:rsidRPr="00351E0D">
        <w:rPr>
          <w:bCs/>
          <w:iCs/>
        </w:rPr>
        <w:t xml:space="preserve"> estimation study.</w:t>
      </w:r>
    </w:p>
    <w:p w14:paraId="07A7DD25" w14:textId="36410A6C" w:rsidR="0024281C" w:rsidRPr="00B00595" w:rsidRDefault="0024281C" w:rsidP="005D3547">
      <w:pPr>
        <w:tabs>
          <w:tab w:val="center" w:pos="5040"/>
          <w:tab w:val="right" w:pos="9360"/>
        </w:tabs>
        <w:jc w:val="both"/>
        <w:rPr>
          <w:bCs/>
          <w:iCs/>
        </w:rPr>
      </w:pPr>
      <w:r w:rsidRPr="00351E0D">
        <w:rPr>
          <w:bCs/>
          <w:iCs/>
        </w:rPr>
        <w:t>Though this study comprises of very small test cohort</w:t>
      </w:r>
      <w:r w:rsidR="002C64B3" w:rsidRPr="00351E0D">
        <w:rPr>
          <w:bCs/>
          <w:iCs/>
        </w:rPr>
        <w:t xml:space="preserve"> and </w:t>
      </w:r>
      <w:r w:rsidR="00136FDA" w:rsidRPr="00351E0D">
        <w:rPr>
          <w:bCs/>
          <w:iCs/>
        </w:rPr>
        <w:t>was</w:t>
      </w:r>
      <w:r w:rsidR="00624EF1" w:rsidRPr="00351E0D">
        <w:rPr>
          <w:bCs/>
          <w:iCs/>
        </w:rPr>
        <w:t xml:space="preserve"> not </w:t>
      </w:r>
      <w:r w:rsidR="002C64B3" w:rsidRPr="00351E0D">
        <w:rPr>
          <w:bCs/>
          <w:iCs/>
        </w:rPr>
        <w:t>statistically significant</w:t>
      </w:r>
      <w:r w:rsidRPr="00351E0D">
        <w:rPr>
          <w:bCs/>
          <w:iCs/>
        </w:rPr>
        <w:t xml:space="preserve">, this was performed to </w:t>
      </w:r>
      <w:r w:rsidR="00624EF1" w:rsidRPr="00351E0D">
        <w:rPr>
          <w:bCs/>
          <w:iCs/>
        </w:rPr>
        <w:t xml:space="preserve">account for </w:t>
      </w:r>
      <w:r w:rsidRPr="00351E0D">
        <w:rPr>
          <w:bCs/>
          <w:iCs/>
        </w:rPr>
        <w:t>the</w:t>
      </w:r>
      <w:r w:rsidR="006434CD" w:rsidRPr="00351E0D">
        <w:rPr>
          <w:bCs/>
          <w:iCs/>
        </w:rPr>
        <w:t xml:space="preserve"> </w:t>
      </w:r>
      <w:r w:rsidR="000D75A1" w:rsidRPr="00351E0D">
        <w:rPr>
          <w:bCs/>
          <w:iCs/>
        </w:rPr>
        <w:t>precision</w:t>
      </w:r>
      <w:r w:rsidR="00624EF1" w:rsidRPr="00351E0D">
        <w:rPr>
          <w:bCs/>
          <w:iCs/>
        </w:rPr>
        <w:t xml:space="preserve"> variability</w:t>
      </w:r>
      <w:r w:rsidR="000D75A1" w:rsidRPr="00351E0D">
        <w:rPr>
          <w:bCs/>
          <w:iCs/>
        </w:rPr>
        <w:t xml:space="preserve"> </w:t>
      </w:r>
      <w:r w:rsidRPr="00351E0D">
        <w:rPr>
          <w:bCs/>
          <w:iCs/>
        </w:rPr>
        <w:t xml:space="preserve">of </w:t>
      </w:r>
      <w:r w:rsidR="000D75A1" w:rsidRPr="00351E0D">
        <w:rPr>
          <w:bCs/>
          <w:iCs/>
        </w:rPr>
        <w:t xml:space="preserve">invasive reference </w:t>
      </w:r>
      <w:r w:rsidRPr="00351E0D">
        <w:rPr>
          <w:bCs/>
          <w:iCs/>
        </w:rPr>
        <w:t xml:space="preserve">HbA1c </w:t>
      </w:r>
      <w:r w:rsidR="000D75A1" w:rsidRPr="00351E0D">
        <w:rPr>
          <w:bCs/>
          <w:iCs/>
        </w:rPr>
        <w:t>device</w:t>
      </w:r>
      <w:r w:rsidR="00E25079" w:rsidRPr="00351E0D">
        <w:rPr>
          <w:bCs/>
          <w:iCs/>
        </w:rPr>
        <w:t>s</w:t>
      </w:r>
      <w:r w:rsidR="00624EF1" w:rsidRPr="00351E0D">
        <w:rPr>
          <w:bCs/>
          <w:iCs/>
        </w:rPr>
        <w:t xml:space="preserve"> over a specific range</w:t>
      </w:r>
      <w:r w:rsidRPr="00351E0D">
        <w:rPr>
          <w:bCs/>
          <w:iCs/>
        </w:rPr>
        <w:t>.</w:t>
      </w:r>
      <w:bookmarkStart w:id="0" w:name="_GoBack"/>
      <w:bookmarkEnd w:id="0"/>
    </w:p>
    <w:p w14:paraId="3AA48676" w14:textId="69C446C9" w:rsidR="001B7AAA" w:rsidRDefault="001B7AAA" w:rsidP="00B00595">
      <w:pPr>
        <w:tabs>
          <w:tab w:val="center" w:pos="5040"/>
          <w:tab w:val="right" w:pos="9360"/>
        </w:tabs>
        <w:jc w:val="both"/>
        <w:rPr>
          <w:bCs/>
          <w:iCs/>
        </w:rPr>
      </w:pPr>
    </w:p>
    <w:sectPr w:rsidR="001B7AAA" w:rsidSect="00351E0D">
      <w:footerReference w:type="default" r:id="rId38"/>
      <w:footerReference w:type="first" r:id="rId39"/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CBDFA" w14:textId="77777777" w:rsidR="002134AA" w:rsidRDefault="002134AA" w:rsidP="000A439A">
      <w:pPr>
        <w:spacing w:after="0" w:line="240" w:lineRule="auto"/>
      </w:pPr>
      <w:r>
        <w:separator/>
      </w:r>
    </w:p>
  </w:endnote>
  <w:endnote w:type="continuationSeparator" w:id="0">
    <w:p w14:paraId="1C866868" w14:textId="77777777" w:rsidR="002134AA" w:rsidRDefault="002134AA" w:rsidP="000A4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6524190"/>
      <w:docPartObj>
        <w:docPartGallery w:val="Page Numbers (Bottom of Page)"/>
        <w:docPartUnique/>
      </w:docPartObj>
    </w:sdtPr>
    <w:sdtEndPr/>
    <w:sdtContent>
      <w:p w14:paraId="2393B9A7" w14:textId="0C044B08" w:rsidR="004D637A" w:rsidRDefault="004D637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1E0D" w:rsidRPr="00351E0D">
          <w:rPr>
            <w:noProof/>
            <w:lang w:val="ko-KR"/>
          </w:rPr>
          <w:t>17</w:t>
        </w:r>
        <w:r>
          <w:fldChar w:fldCharType="end"/>
        </w:r>
      </w:p>
    </w:sdtContent>
  </w:sdt>
  <w:p w14:paraId="61D2DA16" w14:textId="77777777" w:rsidR="004D637A" w:rsidRDefault="004D63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5D64E" w14:textId="77777777" w:rsidR="000D718B" w:rsidRPr="004D00CE" w:rsidRDefault="000D718B" w:rsidP="00225A58">
    <w:pPr>
      <w:pStyle w:val="Footer"/>
      <w:jc w:val="both"/>
      <w:rPr>
        <w:sz w:val="18"/>
      </w:rPr>
    </w:pPr>
    <w:r w:rsidRPr="004D00CE">
      <w:rPr>
        <w:sz w:val="18"/>
        <w:vertAlign w:val="superscript"/>
      </w:rPr>
      <w:t xml:space="preserve">1 </w:t>
    </w:r>
    <w:r w:rsidRPr="004D00CE">
      <w:rPr>
        <w:sz w:val="18"/>
      </w:rPr>
      <w:t>Department of Electronics Engineering, Kookmin University, Seoul, Korea. Correspondence and requests of materials should be addressed to Ki-Doo Kim (kdk@kookmin.ac.kr)</w:t>
    </w:r>
  </w:p>
  <w:p w14:paraId="4E4B4F11" w14:textId="77777777" w:rsidR="000D718B" w:rsidRDefault="000D7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771AA" w14:textId="77777777" w:rsidR="002134AA" w:rsidRDefault="002134AA" w:rsidP="000A439A">
      <w:pPr>
        <w:spacing w:after="0" w:line="240" w:lineRule="auto"/>
      </w:pPr>
      <w:r>
        <w:separator/>
      </w:r>
    </w:p>
  </w:footnote>
  <w:footnote w:type="continuationSeparator" w:id="0">
    <w:p w14:paraId="270E77C5" w14:textId="77777777" w:rsidR="002134AA" w:rsidRDefault="002134AA" w:rsidP="000A43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164C7"/>
    <w:multiLevelType w:val="hybridMultilevel"/>
    <w:tmpl w:val="7C124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B1174"/>
    <w:multiLevelType w:val="hybridMultilevel"/>
    <w:tmpl w:val="87288526"/>
    <w:lvl w:ilvl="0" w:tplc="00A2C79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D302DDA"/>
    <w:multiLevelType w:val="hybridMultilevel"/>
    <w:tmpl w:val="7C124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57703"/>
    <w:multiLevelType w:val="hybridMultilevel"/>
    <w:tmpl w:val="7C124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06F51"/>
    <w:multiLevelType w:val="hybridMultilevel"/>
    <w:tmpl w:val="7C124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NDU1MTAyNDE2NTVU0lEKTi0uzszPAymwqAUAUrRLNCwAAAA="/>
  </w:docVars>
  <w:rsids>
    <w:rsidRoot w:val="00E25394"/>
    <w:rsid w:val="0000682E"/>
    <w:rsid w:val="00006B9C"/>
    <w:rsid w:val="000158D8"/>
    <w:rsid w:val="00024FF5"/>
    <w:rsid w:val="00050C31"/>
    <w:rsid w:val="00075E04"/>
    <w:rsid w:val="00083872"/>
    <w:rsid w:val="00083C36"/>
    <w:rsid w:val="00097E1D"/>
    <w:rsid w:val="000A383E"/>
    <w:rsid w:val="000A439A"/>
    <w:rsid w:val="000C7AFB"/>
    <w:rsid w:val="000D718B"/>
    <w:rsid w:val="000D75A1"/>
    <w:rsid w:val="000E34EE"/>
    <w:rsid w:val="00103FCC"/>
    <w:rsid w:val="00105902"/>
    <w:rsid w:val="001102CD"/>
    <w:rsid w:val="001323FF"/>
    <w:rsid w:val="00136FDA"/>
    <w:rsid w:val="00137666"/>
    <w:rsid w:val="00146A75"/>
    <w:rsid w:val="00166C40"/>
    <w:rsid w:val="00174F06"/>
    <w:rsid w:val="0018069C"/>
    <w:rsid w:val="00180CA4"/>
    <w:rsid w:val="001B7AAA"/>
    <w:rsid w:val="001C0BE8"/>
    <w:rsid w:val="001C160A"/>
    <w:rsid w:val="001C28A0"/>
    <w:rsid w:val="001C39CA"/>
    <w:rsid w:val="001E0EC3"/>
    <w:rsid w:val="001F45AB"/>
    <w:rsid w:val="001F486A"/>
    <w:rsid w:val="002116E1"/>
    <w:rsid w:val="002134AA"/>
    <w:rsid w:val="002137C7"/>
    <w:rsid w:val="00215250"/>
    <w:rsid w:val="00225A58"/>
    <w:rsid w:val="0024281C"/>
    <w:rsid w:val="0024286E"/>
    <w:rsid w:val="00250414"/>
    <w:rsid w:val="00272C36"/>
    <w:rsid w:val="00285D06"/>
    <w:rsid w:val="00294148"/>
    <w:rsid w:val="002B7920"/>
    <w:rsid w:val="002C64B3"/>
    <w:rsid w:val="002D7014"/>
    <w:rsid w:val="002F0D26"/>
    <w:rsid w:val="00313E9E"/>
    <w:rsid w:val="00314D9B"/>
    <w:rsid w:val="003350B0"/>
    <w:rsid w:val="00351E0D"/>
    <w:rsid w:val="00383FBE"/>
    <w:rsid w:val="003A6AD7"/>
    <w:rsid w:val="003B4AE2"/>
    <w:rsid w:val="003D3F7A"/>
    <w:rsid w:val="003E19A3"/>
    <w:rsid w:val="004127EC"/>
    <w:rsid w:val="0043224A"/>
    <w:rsid w:val="00433852"/>
    <w:rsid w:val="0044296F"/>
    <w:rsid w:val="0045169A"/>
    <w:rsid w:val="0045515A"/>
    <w:rsid w:val="00456624"/>
    <w:rsid w:val="004660BB"/>
    <w:rsid w:val="004827E1"/>
    <w:rsid w:val="00494ADC"/>
    <w:rsid w:val="00494D79"/>
    <w:rsid w:val="004A3D4E"/>
    <w:rsid w:val="004A5076"/>
    <w:rsid w:val="004C0DB4"/>
    <w:rsid w:val="004D0EC0"/>
    <w:rsid w:val="004D2B16"/>
    <w:rsid w:val="004D637A"/>
    <w:rsid w:val="004E5F42"/>
    <w:rsid w:val="004F65D5"/>
    <w:rsid w:val="00510817"/>
    <w:rsid w:val="00523F1C"/>
    <w:rsid w:val="00542A18"/>
    <w:rsid w:val="0054351A"/>
    <w:rsid w:val="005516F8"/>
    <w:rsid w:val="0055671D"/>
    <w:rsid w:val="005620B0"/>
    <w:rsid w:val="00574423"/>
    <w:rsid w:val="00586AF7"/>
    <w:rsid w:val="00590259"/>
    <w:rsid w:val="005C0D9E"/>
    <w:rsid w:val="005C45BA"/>
    <w:rsid w:val="005D3547"/>
    <w:rsid w:val="005D5C71"/>
    <w:rsid w:val="005E1C90"/>
    <w:rsid w:val="005E4CF7"/>
    <w:rsid w:val="005E626D"/>
    <w:rsid w:val="005E6670"/>
    <w:rsid w:val="005F3C00"/>
    <w:rsid w:val="0061310C"/>
    <w:rsid w:val="006131D0"/>
    <w:rsid w:val="00616AB8"/>
    <w:rsid w:val="00624EF1"/>
    <w:rsid w:val="00631302"/>
    <w:rsid w:val="00642A04"/>
    <w:rsid w:val="006434CD"/>
    <w:rsid w:val="006451B6"/>
    <w:rsid w:val="00646E43"/>
    <w:rsid w:val="00650E55"/>
    <w:rsid w:val="006537B6"/>
    <w:rsid w:val="00657D42"/>
    <w:rsid w:val="00667F17"/>
    <w:rsid w:val="00676A86"/>
    <w:rsid w:val="006866BB"/>
    <w:rsid w:val="00687AA5"/>
    <w:rsid w:val="006B0EF9"/>
    <w:rsid w:val="006B1F66"/>
    <w:rsid w:val="006D57E1"/>
    <w:rsid w:val="006D60BD"/>
    <w:rsid w:val="006E65B7"/>
    <w:rsid w:val="006F04A6"/>
    <w:rsid w:val="006F44DC"/>
    <w:rsid w:val="006F4FA9"/>
    <w:rsid w:val="00707B87"/>
    <w:rsid w:val="00720A52"/>
    <w:rsid w:val="00733AA4"/>
    <w:rsid w:val="007477DF"/>
    <w:rsid w:val="007546AD"/>
    <w:rsid w:val="00765CB3"/>
    <w:rsid w:val="00777111"/>
    <w:rsid w:val="00782867"/>
    <w:rsid w:val="007866C6"/>
    <w:rsid w:val="0079089E"/>
    <w:rsid w:val="00791337"/>
    <w:rsid w:val="007929E3"/>
    <w:rsid w:val="007A6201"/>
    <w:rsid w:val="007B758B"/>
    <w:rsid w:val="007D47A6"/>
    <w:rsid w:val="007E0FF7"/>
    <w:rsid w:val="007E3277"/>
    <w:rsid w:val="007F0C8C"/>
    <w:rsid w:val="007F6922"/>
    <w:rsid w:val="007F7561"/>
    <w:rsid w:val="00810FF4"/>
    <w:rsid w:val="008147CE"/>
    <w:rsid w:val="0084519B"/>
    <w:rsid w:val="0085448E"/>
    <w:rsid w:val="008708C0"/>
    <w:rsid w:val="0087294A"/>
    <w:rsid w:val="00884679"/>
    <w:rsid w:val="0089566E"/>
    <w:rsid w:val="008B41C3"/>
    <w:rsid w:val="008B7DF5"/>
    <w:rsid w:val="008C0AED"/>
    <w:rsid w:val="008C7987"/>
    <w:rsid w:val="008C7FCF"/>
    <w:rsid w:val="008D29A0"/>
    <w:rsid w:val="008D7227"/>
    <w:rsid w:val="008F7FB9"/>
    <w:rsid w:val="00900CE5"/>
    <w:rsid w:val="00913D28"/>
    <w:rsid w:val="00915961"/>
    <w:rsid w:val="0092741A"/>
    <w:rsid w:val="00934F22"/>
    <w:rsid w:val="009410A5"/>
    <w:rsid w:val="00946CA1"/>
    <w:rsid w:val="009518D8"/>
    <w:rsid w:val="00954026"/>
    <w:rsid w:val="00972B03"/>
    <w:rsid w:val="00975D2F"/>
    <w:rsid w:val="00982182"/>
    <w:rsid w:val="009B2DA8"/>
    <w:rsid w:val="009C763D"/>
    <w:rsid w:val="009D3DD2"/>
    <w:rsid w:val="009D6C49"/>
    <w:rsid w:val="009E665B"/>
    <w:rsid w:val="009E6979"/>
    <w:rsid w:val="009F04E8"/>
    <w:rsid w:val="009F05AF"/>
    <w:rsid w:val="00A6503A"/>
    <w:rsid w:val="00A65476"/>
    <w:rsid w:val="00A7638C"/>
    <w:rsid w:val="00A77BA5"/>
    <w:rsid w:val="00AA3CF9"/>
    <w:rsid w:val="00AB42FA"/>
    <w:rsid w:val="00AC1B99"/>
    <w:rsid w:val="00AC6078"/>
    <w:rsid w:val="00AD54DC"/>
    <w:rsid w:val="00AE3A7A"/>
    <w:rsid w:val="00AE4D46"/>
    <w:rsid w:val="00AE6BD4"/>
    <w:rsid w:val="00AF353A"/>
    <w:rsid w:val="00AF50C0"/>
    <w:rsid w:val="00B00595"/>
    <w:rsid w:val="00B062E6"/>
    <w:rsid w:val="00B11B59"/>
    <w:rsid w:val="00B126A2"/>
    <w:rsid w:val="00B1793F"/>
    <w:rsid w:val="00B35EBB"/>
    <w:rsid w:val="00B36466"/>
    <w:rsid w:val="00B42454"/>
    <w:rsid w:val="00B964A4"/>
    <w:rsid w:val="00BB2B55"/>
    <w:rsid w:val="00BB33ED"/>
    <w:rsid w:val="00BB3B58"/>
    <w:rsid w:val="00BB7333"/>
    <w:rsid w:val="00BD242B"/>
    <w:rsid w:val="00BD6F9B"/>
    <w:rsid w:val="00BE563E"/>
    <w:rsid w:val="00BE62AC"/>
    <w:rsid w:val="00C13CB2"/>
    <w:rsid w:val="00C143F9"/>
    <w:rsid w:val="00C20067"/>
    <w:rsid w:val="00C31D66"/>
    <w:rsid w:val="00C426C8"/>
    <w:rsid w:val="00C50191"/>
    <w:rsid w:val="00C61E7E"/>
    <w:rsid w:val="00C62CE6"/>
    <w:rsid w:val="00C7641A"/>
    <w:rsid w:val="00C83899"/>
    <w:rsid w:val="00CA244B"/>
    <w:rsid w:val="00CA3461"/>
    <w:rsid w:val="00CB297F"/>
    <w:rsid w:val="00CF39DF"/>
    <w:rsid w:val="00D20192"/>
    <w:rsid w:val="00D32EEC"/>
    <w:rsid w:val="00D43467"/>
    <w:rsid w:val="00D45F3F"/>
    <w:rsid w:val="00D53B6F"/>
    <w:rsid w:val="00D56877"/>
    <w:rsid w:val="00D63AF6"/>
    <w:rsid w:val="00D658B1"/>
    <w:rsid w:val="00D830D3"/>
    <w:rsid w:val="00DA0B75"/>
    <w:rsid w:val="00DA63B4"/>
    <w:rsid w:val="00DE7211"/>
    <w:rsid w:val="00DF3131"/>
    <w:rsid w:val="00DF7CF4"/>
    <w:rsid w:val="00E06072"/>
    <w:rsid w:val="00E16FA9"/>
    <w:rsid w:val="00E25079"/>
    <w:rsid w:val="00E25394"/>
    <w:rsid w:val="00E3514F"/>
    <w:rsid w:val="00E4250E"/>
    <w:rsid w:val="00E42671"/>
    <w:rsid w:val="00E46A71"/>
    <w:rsid w:val="00E5539A"/>
    <w:rsid w:val="00E57E14"/>
    <w:rsid w:val="00E8179E"/>
    <w:rsid w:val="00EB3713"/>
    <w:rsid w:val="00EC22D6"/>
    <w:rsid w:val="00EC7A34"/>
    <w:rsid w:val="00ED2BC9"/>
    <w:rsid w:val="00ED533A"/>
    <w:rsid w:val="00EE1D73"/>
    <w:rsid w:val="00F0596F"/>
    <w:rsid w:val="00F17029"/>
    <w:rsid w:val="00F327E2"/>
    <w:rsid w:val="00F42E30"/>
    <w:rsid w:val="00F449D7"/>
    <w:rsid w:val="00F53739"/>
    <w:rsid w:val="00F67A2F"/>
    <w:rsid w:val="00F77A39"/>
    <w:rsid w:val="00FA00F3"/>
    <w:rsid w:val="00FA15F4"/>
    <w:rsid w:val="00FC18F1"/>
    <w:rsid w:val="00FC31F6"/>
    <w:rsid w:val="00FD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BC1BC63"/>
  <w15:chartTrackingRefBased/>
  <w15:docId w15:val="{E5C7DB6C-F42D-4B34-8F18-692BA0A94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9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67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1793F"/>
    <w:rPr>
      <w:color w:val="808080"/>
    </w:rPr>
  </w:style>
  <w:style w:type="table" w:styleId="TableGrid">
    <w:name w:val="Table Grid"/>
    <w:basedOn w:val="TableNormal"/>
    <w:uiPriority w:val="39"/>
    <w:rsid w:val="00927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43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439A"/>
  </w:style>
  <w:style w:type="paragraph" w:styleId="Footer">
    <w:name w:val="footer"/>
    <w:basedOn w:val="Normal"/>
    <w:link w:val="FooterChar"/>
    <w:uiPriority w:val="99"/>
    <w:unhideWhenUsed/>
    <w:rsid w:val="000A43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A439A"/>
  </w:style>
  <w:style w:type="character" w:customStyle="1" w:styleId="Heading1Char">
    <w:name w:val="Heading 1 Char"/>
    <w:basedOn w:val="DefaultParagraphFont"/>
    <w:link w:val="Heading1"/>
    <w:uiPriority w:val="9"/>
    <w:rsid w:val="00CB297F"/>
    <w:rPr>
      <w:rFonts w:asciiTheme="majorHAnsi" w:eastAsiaTheme="majorEastAsia" w:hAnsiTheme="majorHAnsi" w:cstheme="majorBidi"/>
      <w:b/>
      <w:szCs w:val="3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3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3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footer" Target="footer2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C58FD-FEF6-4D8A-9BEA-0BB24DC6C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838</Words>
  <Characters>1048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팟 호세인(학생-전자공학전공)</dc:creator>
  <cp:keywords/>
  <dc:description/>
  <cp:lastModifiedBy>Ramya G</cp:lastModifiedBy>
  <cp:revision>2</cp:revision>
  <cp:lastPrinted>2020-12-17T04:24:00Z</cp:lastPrinted>
  <dcterms:created xsi:type="dcterms:W3CDTF">2021-05-28T09:09:00Z</dcterms:created>
  <dcterms:modified xsi:type="dcterms:W3CDTF">2021-05-28T09:09:00Z</dcterms:modified>
</cp:coreProperties>
</file>